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39E82" w14:textId="418ED4C8" w:rsidR="00CD43EC" w:rsidRPr="00BF6BF6" w:rsidRDefault="00CD43EC" w:rsidP="0023317F">
      <w:pPr>
        <w:spacing w:line="360" w:lineRule="auto"/>
        <w:rPr>
          <w:rFonts w:asciiTheme="minorHAnsi" w:hAnsiTheme="minorHAnsi"/>
          <w:b/>
          <w:bCs/>
          <w:sz w:val="32"/>
          <w:szCs w:val="32"/>
          <w:lang w:val="en-US"/>
        </w:rPr>
      </w:pPr>
      <w:r w:rsidRPr="00BF6BF6">
        <w:rPr>
          <w:rFonts w:asciiTheme="minorHAnsi" w:hAnsiTheme="minorHAnsi"/>
          <w:b/>
          <w:bCs/>
          <w:sz w:val="32"/>
          <w:szCs w:val="32"/>
          <w:lang w:val="en-US"/>
        </w:rPr>
        <w:t xml:space="preserve">Supporting materials for </w:t>
      </w:r>
    </w:p>
    <w:p w14:paraId="1F85C69D" w14:textId="77777777" w:rsidR="00CD43EC" w:rsidRPr="00BF6BF6" w:rsidRDefault="00CD43EC" w:rsidP="0023317F">
      <w:pPr>
        <w:spacing w:line="360" w:lineRule="auto"/>
        <w:rPr>
          <w:rFonts w:asciiTheme="minorHAnsi" w:hAnsiTheme="minorHAnsi"/>
          <w:b/>
          <w:bCs/>
          <w:sz w:val="28"/>
          <w:szCs w:val="28"/>
          <w:lang w:val="en-US"/>
        </w:rPr>
      </w:pPr>
    </w:p>
    <w:p w14:paraId="16B708C5" w14:textId="2DBCB464" w:rsidR="00CD43EC" w:rsidRDefault="00AF60D8" w:rsidP="0023317F">
      <w:pPr>
        <w:spacing w:line="360" w:lineRule="auto"/>
        <w:rPr>
          <w:rFonts w:asciiTheme="minorHAnsi" w:hAnsiTheme="minorHAnsi"/>
          <w:b/>
          <w:bCs/>
          <w:sz w:val="26"/>
          <w:szCs w:val="26"/>
          <w:lang w:val="en-US"/>
        </w:rPr>
      </w:pPr>
      <w:r w:rsidRPr="00D61F90">
        <w:rPr>
          <w:rFonts w:asciiTheme="minorHAnsi" w:hAnsiTheme="minorHAnsi"/>
          <w:b/>
          <w:bCs/>
          <w:sz w:val="26"/>
          <w:szCs w:val="26"/>
          <w:lang w:val="en-US"/>
        </w:rPr>
        <w:t>Homocysteine</w:t>
      </w:r>
      <w:r>
        <w:rPr>
          <w:rFonts w:asciiTheme="minorHAnsi" w:hAnsiTheme="minorHAnsi"/>
          <w:b/>
          <w:bCs/>
          <w:sz w:val="26"/>
          <w:szCs w:val="26"/>
          <w:lang w:val="en-US"/>
        </w:rPr>
        <w:t xml:space="preserve">, B vitamins and </w:t>
      </w:r>
      <w:r w:rsidRPr="00D61F90">
        <w:rPr>
          <w:rFonts w:asciiTheme="minorHAnsi" w:hAnsiTheme="minorHAnsi"/>
          <w:b/>
          <w:bCs/>
          <w:sz w:val="26"/>
          <w:szCs w:val="26"/>
          <w:lang w:val="en-US"/>
        </w:rPr>
        <w:t>Cardiovascular Disease: A Mendelian Randomization Study</w:t>
      </w:r>
    </w:p>
    <w:p w14:paraId="3B61367F" w14:textId="77777777" w:rsidR="00AF60D8" w:rsidRPr="00BF6BF6" w:rsidRDefault="00AF60D8" w:rsidP="0023317F">
      <w:pPr>
        <w:spacing w:line="360" w:lineRule="auto"/>
        <w:rPr>
          <w:rFonts w:asciiTheme="minorHAnsi" w:hAnsiTheme="minorHAnsi"/>
          <w:lang w:val="en-US"/>
        </w:rPr>
      </w:pPr>
    </w:p>
    <w:p w14:paraId="1E1DBD12" w14:textId="06D83919" w:rsidR="003042B7" w:rsidRPr="00BF6BF6" w:rsidRDefault="003042B7" w:rsidP="0023317F">
      <w:pPr>
        <w:spacing w:line="360" w:lineRule="auto"/>
        <w:rPr>
          <w:rFonts w:asciiTheme="minorHAnsi" w:hAnsiTheme="minorHAnsi"/>
          <w:i/>
          <w:iCs/>
          <w:lang w:val="en-US"/>
        </w:rPr>
      </w:pPr>
      <w:r w:rsidRPr="00BF6BF6">
        <w:rPr>
          <w:rFonts w:asciiTheme="minorHAnsi" w:hAnsiTheme="minorHAnsi"/>
          <w:i/>
          <w:iCs/>
          <w:lang w:val="en-US"/>
        </w:rPr>
        <w:t>Shuai Yuan, Paul Carter, Amy M. Mason, Stephen Burgess, Susanna C. Larsson</w:t>
      </w:r>
    </w:p>
    <w:p w14:paraId="30132B28" w14:textId="6A6B6469" w:rsidR="00CD43EC" w:rsidRPr="00BF6BF6" w:rsidRDefault="00CD43EC" w:rsidP="0023317F">
      <w:pPr>
        <w:spacing w:line="360" w:lineRule="auto"/>
        <w:rPr>
          <w:rFonts w:asciiTheme="minorHAnsi" w:hAnsiTheme="minorHAnsi"/>
          <w:i/>
          <w:iCs/>
          <w:lang w:val="en-US"/>
        </w:rPr>
      </w:pPr>
    </w:p>
    <w:p w14:paraId="2F4B11C9" w14:textId="24632654" w:rsidR="00CC420F" w:rsidRPr="00BF6BF6" w:rsidRDefault="00CC420F" w:rsidP="0023317F">
      <w:pPr>
        <w:spacing w:line="360" w:lineRule="auto"/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1. </w:t>
      </w:r>
      <w:r w:rsidRPr="00BF6BF6">
        <w:rPr>
          <w:rFonts w:asciiTheme="minorHAnsi" w:hAnsiTheme="minorHAnsi"/>
          <w:lang w:val="en-US"/>
        </w:rPr>
        <w:t>Information on instrumental variables</w:t>
      </w:r>
    </w:p>
    <w:p w14:paraId="0AC226E8" w14:textId="18A99EF5" w:rsidR="00561ACB" w:rsidRDefault="00561ACB" w:rsidP="00B360DB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</w:t>
      </w:r>
      <w:r w:rsidRPr="00BF6BF6">
        <w:rPr>
          <w:rFonts w:asciiTheme="minorHAnsi" w:hAnsiTheme="minorHAnsi"/>
          <w:b/>
          <w:bCs/>
          <w:lang w:val="en-US"/>
        </w:rPr>
        <w:t>2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>Pleiotropic associations with used SNPs for homocysteine</w:t>
      </w:r>
      <w:r w:rsidRPr="00BF6BF6">
        <w:rPr>
          <w:rFonts w:asciiTheme="minorHAnsi" w:hAnsiTheme="minorHAnsi"/>
          <w:b/>
          <w:bCs/>
          <w:lang w:val="en-US"/>
        </w:rPr>
        <w:t xml:space="preserve"> </w:t>
      </w:r>
    </w:p>
    <w:p w14:paraId="4BFA2CF5" w14:textId="77777777" w:rsidR="00761938" w:rsidRPr="00BF6BF6" w:rsidRDefault="00761938" w:rsidP="00F816DE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3. </w:t>
      </w:r>
      <w:r w:rsidRPr="00761938">
        <w:rPr>
          <w:rFonts w:asciiTheme="minorHAnsi" w:hAnsiTheme="minorHAnsi"/>
          <w:lang w:val="en-US"/>
        </w:rPr>
        <w:t>Power estimation</w:t>
      </w:r>
    </w:p>
    <w:p w14:paraId="08654A64" w14:textId="77777777" w:rsidR="00761938" w:rsidRPr="00BF6BF6" w:rsidRDefault="00761938" w:rsidP="00F816DE">
      <w:pPr>
        <w:spacing w:line="360" w:lineRule="auto"/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/>
          <w:b/>
          <w:bCs/>
          <w:lang w:val="en-US"/>
        </w:rPr>
        <w:t>4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>Associations of genetically predicted circulating homocysteine with risk of cardiovascular disease in sensitivity analyses</w:t>
      </w:r>
    </w:p>
    <w:p w14:paraId="3E43E60F" w14:textId="1524B00F" w:rsidR="00761938" w:rsidRPr="00BF6BF6" w:rsidRDefault="00F816DE" w:rsidP="00B360DB">
      <w:pPr>
        <w:spacing w:line="360" w:lineRule="auto"/>
        <w:rPr>
          <w:rFonts w:asciiTheme="minorHAnsi" w:hAnsiTheme="minorHAnsi"/>
          <w:color w:val="000000"/>
          <w:sz w:val="22"/>
          <w:szCs w:val="22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/>
          <w:b/>
          <w:bCs/>
          <w:lang w:val="en-US"/>
        </w:rPr>
        <w:t>5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>Associations of genetically predicted circulating homocysteine and vitamin B12 with risk of cardiovascular disease in the MR-PRESSO analysis</w:t>
      </w:r>
    </w:p>
    <w:p w14:paraId="74666E7D" w14:textId="77777777" w:rsidR="00761938" w:rsidRPr="00BF6BF6" w:rsidRDefault="00761938" w:rsidP="00F816DE">
      <w:pPr>
        <w:spacing w:line="360" w:lineRule="auto"/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/>
          <w:b/>
          <w:bCs/>
          <w:lang w:val="en-US"/>
        </w:rPr>
        <w:t>6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>Associations of genetically predicted circulating homocysteine with risk of cardiovascular disease in the sensitivity analysis with exclusion of 4 pleotropic SNPs</w:t>
      </w:r>
    </w:p>
    <w:p w14:paraId="71BAD608" w14:textId="77777777" w:rsidR="00F816DE" w:rsidRPr="00BF6BF6" w:rsidRDefault="00F816DE" w:rsidP="00F816DE">
      <w:pPr>
        <w:spacing w:line="360" w:lineRule="auto"/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/>
          <w:b/>
          <w:bCs/>
          <w:lang w:val="en-US"/>
        </w:rPr>
        <w:t>7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>Associations of genetically predicted circulating vitamin B12 with risk of cardiovascular disease in sensitivity analyses</w:t>
      </w:r>
    </w:p>
    <w:p w14:paraId="6B9DC68E" w14:textId="1ED71319" w:rsidR="00DD3B95" w:rsidRPr="00BF6BF6" w:rsidRDefault="00DD3B95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</w:p>
    <w:p w14:paraId="3C0473EF" w14:textId="46BF1D34" w:rsidR="00DD3B95" w:rsidRPr="00BF6BF6" w:rsidRDefault="00DD3B95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Figure 1. </w:t>
      </w:r>
      <w:r w:rsidRPr="00BF6BF6">
        <w:rPr>
          <w:rFonts w:asciiTheme="minorHAnsi" w:hAnsiTheme="minorHAnsi"/>
          <w:lang w:val="en-US"/>
        </w:rPr>
        <w:t xml:space="preserve">Associations of genetically predicted </w:t>
      </w:r>
      <w:r w:rsidR="00CC5FC7" w:rsidRPr="00BF6BF6">
        <w:rPr>
          <w:rFonts w:asciiTheme="minorHAnsi" w:hAnsiTheme="minorHAnsi"/>
          <w:lang w:val="en-US"/>
        </w:rPr>
        <w:t xml:space="preserve">circulating </w:t>
      </w:r>
      <w:r w:rsidRPr="00BF6BF6">
        <w:rPr>
          <w:rFonts w:asciiTheme="minorHAnsi" w:hAnsiTheme="minorHAnsi"/>
          <w:lang w:val="en-US"/>
        </w:rPr>
        <w:t>folate levels with cardiovascular disease</w:t>
      </w:r>
    </w:p>
    <w:p w14:paraId="20EEE510" w14:textId="4A4EC6E8" w:rsidR="00DD3B95" w:rsidRPr="00BF6BF6" w:rsidRDefault="00DD3B95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Figure </w:t>
      </w:r>
      <w:r w:rsidR="00697F03" w:rsidRPr="00BF6BF6">
        <w:rPr>
          <w:rFonts w:asciiTheme="minorHAnsi" w:hAnsiTheme="minorHAnsi"/>
          <w:b/>
          <w:bCs/>
          <w:lang w:val="en-US"/>
        </w:rPr>
        <w:t>2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 xml:space="preserve">Associations of genetically predicted </w:t>
      </w:r>
      <w:r w:rsidR="00CC5FC7" w:rsidRPr="00BF6BF6">
        <w:rPr>
          <w:rFonts w:asciiTheme="minorHAnsi" w:hAnsiTheme="minorHAnsi"/>
          <w:lang w:val="en-US"/>
        </w:rPr>
        <w:t xml:space="preserve">circulating </w:t>
      </w:r>
      <w:r w:rsidRPr="00BF6BF6">
        <w:rPr>
          <w:rFonts w:asciiTheme="minorHAnsi" w:hAnsiTheme="minorHAnsi"/>
          <w:lang w:val="en-US"/>
        </w:rPr>
        <w:t>vitamin B6 levels with cardiovascular disease</w:t>
      </w:r>
    </w:p>
    <w:p w14:paraId="07D6645E" w14:textId="4674B776" w:rsidR="00DD3B95" w:rsidRPr="00BF6BF6" w:rsidRDefault="00DD3B95" w:rsidP="0023317F">
      <w:pPr>
        <w:spacing w:line="360" w:lineRule="auto"/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Figure </w:t>
      </w:r>
      <w:r w:rsidR="00697F03" w:rsidRPr="00BF6BF6">
        <w:rPr>
          <w:rFonts w:asciiTheme="minorHAnsi" w:hAnsiTheme="minorHAnsi"/>
          <w:b/>
          <w:bCs/>
          <w:lang w:val="en-US"/>
        </w:rPr>
        <w:t>3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 xml:space="preserve">Associations of genetically predicted </w:t>
      </w:r>
      <w:r w:rsidR="00CC5FC7" w:rsidRPr="00BF6BF6">
        <w:rPr>
          <w:rFonts w:asciiTheme="minorHAnsi" w:hAnsiTheme="minorHAnsi"/>
          <w:lang w:val="en-US"/>
        </w:rPr>
        <w:t xml:space="preserve">circulating </w:t>
      </w:r>
      <w:r w:rsidRPr="00BF6BF6">
        <w:rPr>
          <w:rFonts w:asciiTheme="minorHAnsi" w:hAnsiTheme="minorHAnsi"/>
          <w:lang w:val="en-US"/>
        </w:rPr>
        <w:t>vitamin B12 levels with cardiovascular disease</w:t>
      </w:r>
    </w:p>
    <w:p w14:paraId="13723C42" w14:textId="220F4820" w:rsidR="00CD43EC" w:rsidRPr="00BF6BF6" w:rsidRDefault="00CD43EC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br w:type="page"/>
      </w:r>
    </w:p>
    <w:p w14:paraId="5B4A18BC" w14:textId="15A40D56" w:rsidR="00962033" w:rsidRPr="00BF6BF6" w:rsidRDefault="00B55406" w:rsidP="000B65FB">
      <w:pPr>
        <w:spacing w:line="360" w:lineRule="auto"/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Table 1. </w:t>
      </w:r>
      <w:r w:rsidRPr="00BF6BF6">
        <w:rPr>
          <w:rFonts w:asciiTheme="minorHAnsi" w:hAnsiTheme="minorHAnsi"/>
          <w:lang w:val="en-US"/>
        </w:rPr>
        <w:t>Information on instrumental variables</w:t>
      </w:r>
    </w:p>
    <w:tbl>
      <w:tblPr>
        <w:tblW w:w="1020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1247"/>
        <w:gridCol w:w="567"/>
        <w:gridCol w:w="1134"/>
        <w:gridCol w:w="567"/>
        <w:gridCol w:w="567"/>
        <w:gridCol w:w="794"/>
        <w:gridCol w:w="680"/>
        <w:gridCol w:w="680"/>
        <w:gridCol w:w="1134"/>
        <w:gridCol w:w="1134"/>
      </w:tblGrid>
      <w:tr w:rsidR="00C307FC" w:rsidRPr="00C307FC" w14:paraId="7EA6A1EF" w14:textId="77777777" w:rsidTr="005A5732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F78630" w14:textId="1E4CAB29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AE3D166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0E540D3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5F4A16A" w14:textId="4E7AA654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4E13347" w14:textId="5485B269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E79077A" w14:textId="608F7D9F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E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420C79B" w14:textId="49EDFF99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A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89681EA" w14:textId="142844D8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Bet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102CA79" w14:textId="3098C690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31E3CFB" w14:textId="644D274D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A16256D" w14:textId="241F290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earby gene</w:t>
            </w:r>
          </w:p>
        </w:tc>
      </w:tr>
      <w:tr w:rsidR="00C307FC" w:rsidRPr="00C307FC" w14:paraId="676A53CC" w14:textId="77777777" w:rsidTr="005A5732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599F4EC6" w14:textId="20DED3EF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4F9DF2FF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46547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797FFE25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3E45C5A8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17860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15BC8D62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7D88A9C9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7EE68544" w14:textId="4A73656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6C938EA4" w14:textId="7EE9A23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4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73D41D0A" w14:textId="64F1A6AF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2B6B0564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.30E-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43BA9170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ALPL</w:t>
            </w:r>
          </w:p>
        </w:tc>
      </w:tr>
      <w:tr w:rsidR="00C307FC" w:rsidRPr="00C307FC" w14:paraId="311938A3" w14:textId="77777777" w:rsidTr="005A5732">
        <w:trPr>
          <w:trHeight w:val="340"/>
        </w:trPr>
        <w:tc>
          <w:tcPr>
            <w:tcW w:w="1701" w:type="dxa"/>
            <w:tcBorders>
              <w:top w:val="single" w:sz="4" w:space="0" w:color="AEAAAA" w:themeColor="background2" w:themeShade="BF"/>
            </w:tcBorders>
          </w:tcPr>
          <w:p w14:paraId="751D9857" w14:textId="5CC33CE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  <w:tcBorders>
              <w:top w:val="single" w:sz="4" w:space="0" w:color="AEAAAA" w:themeColor="background2" w:themeShade="BF"/>
            </w:tcBorders>
          </w:tcPr>
          <w:p w14:paraId="0B6A3CA4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2336573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</w:tcBorders>
          </w:tcPr>
          <w:p w14:paraId="05A51CF3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</w:tcPr>
          <w:p w14:paraId="2A5440B0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367709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</w:tcBorders>
          </w:tcPr>
          <w:p w14:paraId="7D42726E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</w:tcBorders>
          </w:tcPr>
          <w:p w14:paraId="792CE5A3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  <w:tcBorders>
              <w:top w:val="single" w:sz="4" w:space="0" w:color="AEAAAA" w:themeColor="background2" w:themeShade="BF"/>
            </w:tcBorders>
          </w:tcPr>
          <w:p w14:paraId="4A728BD6" w14:textId="4805EB92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single" w:sz="4" w:space="0" w:color="AEAAAA" w:themeColor="background2" w:themeShade="BF"/>
            </w:tcBorders>
          </w:tcPr>
          <w:p w14:paraId="276B60B1" w14:textId="64012020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320</w:t>
            </w:r>
          </w:p>
        </w:tc>
        <w:tc>
          <w:tcPr>
            <w:tcW w:w="680" w:type="dxa"/>
            <w:tcBorders>
              <w:top w:val="single" w:sz="4" w:space="0" w:color="AEAAAA" w:themeColor="background2" w:themeShade="BF"/>
            </w:tcBorders>
          </w:tcPr>
          <w:p w14:paraId="5D6938DF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</w:tcPr>
          <w:p w14:paraId="28B7A34C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.40E-5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</w:tcPr>
          <w:p w14:paraId="28005DBF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D320</w:t>
            </w:r>
          </w:p>
        </w:tc>
      </w:tr>
      <w:tr w:rsidR="00C307FC" w:rsidRPr="00C307FC" w14:paraId="4C6E45F6" w14:textId="77777777" w:rsidTr="00561ACB">
        <w:trPr>
          <w:trHeight w:val="340"/>
        </w:trPr>
        <w:tc>
          <w:tcPr>
            <w:tcW w:w="1701" w:type="dxa"/>
          </w:tcPr>
          <w:p w14:paraId="2F9E8D4C" w14:textId="304AB54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709F6C6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131603</w:t>
            </w:r>
          </w:p>
        </w:tc>
        <w:tc>
          <w:tcPr>
            <w:tcW w:w="567" w:type="dxa"/>
          </w:tcPr>
          <w:p w14:paraId="2F0EBCC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</w:tcPr>
          <w:p w14:paraId="636D06D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31018975</w:t>
            </w:r>
          </w:p>
        </w:tc>
        <w:tc>
          <w:tcPr>
            <w:tcW w:w="567" w:type="dxa"/>
          </w:tcPr>
          <w:p w14:paraId="68AB68A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</w:tcPr>
          <w:p w14:paraId="12DB8C2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794" w:type="dxa"/>
          </w:tcPr>
          <w:p w14:paraId="0B9C0C03" w14:textId="3FC74726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  <w:tc>
          <w:tcPr>
            <w:tcW w:w="680" w:type="dxa"/>
          </w:tcPr>
          <w:p w14:paraId="7C8574C7" w14:textId="1A3A471D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90</w:t>
            </w:r>
          </w:p>
        </w:tc>
        <w:tc>
          <w:tcPr>
            <w:tcW w:w="680" w:type="dxa"/>
          </w:tcPr>
          <w:p w14:paraId="26DDDE2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134" w:type="dxa"/>
          </w:tcPr>
          <w:p w14:paraId="28A001F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.90E-49</w:t>
            </w:r>
          </w:p>
        </w:tc>
        <w:tc>
          <w:tcPr>
            <w:tcW w:w="1134" w:type="dxa"/>
          </w:tcPr>
          <w:p w14:paraId="1D792AD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TCN2</w:t>
            </w:r>
          </w:p>
        </w:tc>
      </w:tr>
      <w:tr w:rsidR="00C307FC" w:rsidRPr="00C307FC" w14:paraId="0F0E1E9A" w14:textId="77777777" w:rsidTr="00561ACB">
        <w:trPr>
          <w:trHeight w:val="340"/>
        </w:trPr>
        <w:tc>
          <w:tcPr>
            <w:tcW w:w="1701" w:type="dxa"/>
          </w:tcPr>
          <w:p w14:paraId="032C9442" w14:textId="4245CA5E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604067E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3742801</w:t>
            </w:r>
          </w:p>
        </w:tc>
        <w:tc>
          <w:tcPr>
            <w:tcW w:w="567" w:type="dxa"/>
          </w:tcPr>
          <w:p w14:paraId="21DE6D5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4" w:type="dxa"/>
          </w:tcPr>
          <w:p w14:paraId="6D15BFC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74759006</w:t>
            </w:r>
          </w:p>
        </w:tc>
        <w:tc>
          <w:tcPr>
            <w:tcW w:w="567" w:type="dxa"/>
          </w:tcPr>
          <w:p w14:paraId="766C1ED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567" w:type="dxa"/>
          </w:tcPr>
          <w:p w14:paraId="2CE7482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</w:tcPr>
          <w:p w14:paraId="3FC8400F" w14:textId="5B014842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29</w:t>
            </w:r>
          </w:p>
        </w:tc>
        <w:tc>
          <w:tcPr>
            <w:tcW w:w="680" w:type="dxa"/>
          </w:tcPr>
          <w:p w14:paraId="004E604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680" w:type="dxa"/>
          </w:tcPr>
          <w:p w14:paraId="59CF918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34" w:type="dxa"/>
          </w:tcPr>
          <w:p w14:paraId="0B0EC1D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70E-13</w:t>
            </w:r>
          </w:p>
        </w:tc>
        <w:tc>
          <w:tcPr>
            <w:tcW w:w="1134" w:type="dxa"/>
          </w:tcPr>
          <w:p w14:paraId="502DFB4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ABCD4</w:t>
            </w:r>
          </w:p>
        </w:tc>
      </w:tr>
      <w:tr w:rsidR="00C307FC" w:rsidRPr="00C307FC" w14:paraId="44CAD7ED" w14:textId="77777777" w:rsidTr="00561ACB">
        <w:trPr>
          <w:trHeight w:val="340"/>
        </w:trPr>
        <w:tc>
          <w:tcPr>
            <w:tcW w:w="1701" w:type="dxa"/>
          </w:tcPr>
          <w:p w14:paraId="2BB8AFD2" w14:textId="38CAA3ED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673DD5C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2270655</w:t>
            </w:r>
          </w:p>
        </w:tc>
        <w:tc>
          <w:tcPr>
            <w:tcW w:w="567" w:type="dxa"/>
          </w:tcPr>
          <w:p w14:paraId="4A3EAF2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14:paraId="61D3053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46576418</w:t>
            </w:r>
          </w:p>
        </w:tc>
        <w:tc>
          <w:tcPr>
            <w:tcW w:w="567" w:type="dxa"/>
          </w:tcPr>
          <w:p w14:paraId="777B43A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567" w:type="dxa"/>
          </w:tcPr>
          <w:p w14:paraId="4EE02EF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</w:tcPr>
          <w:p w14:paraId="0977BCE3" w14:textId="5B3DE271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80" w:type="dxa"/>
          </w:tcPr>
          <w:p w14:paraId="5196188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680" w:type="dxa"/>
          </w:tcPr>
          <w:p w14:paraId="063882A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134" w:type="dxa"/>
          </w:tcPr>
          <w:p w14:paraId="40F9520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.20E-13</w:t>
            </w:r>
          </w:p>
        </w:tc>
        <w:tc>
          <w:tcPr>
            <w:tcW w:w="1134" w:type="dxa"/>
          </w:tcPr>
          <w:p w14:paraId="37CCBF1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MAA</w:t>
            </w:r>
          </w:p>
        </w:tc>
      </w:tr>
      <w:tr w:rsidR="00C307FC" w:rsidRPr="00C307FC" w14:paraId="683CA89E" w14:textId="77777777" w:rsidTr="00561ACB">
        <w:trPr>
          <w:trHeight w:val="340"/>
        </w:trPr>
        <w:tc>
          <w:tcPr>
            <w:tcW w:w="1701" w:type="dxa"/>
          </w:tcPr>
          <w:p w14:paraId="34CA7664" w14:textId="78B3C4D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562CA54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2272669</w:t>
            </w:r>
          </w:p>
        </w:tc>
        <w:tc>
          <w:tcPr>
            <w:tcW w:w="567" w:type="dxa"/>
          </w:tcPr>
          <w:p w14:paraId="09CCA10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</w:tcPr>
          <w:p w14:paraId="0A4A716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71392610</w:t>
            </w:r>
          </w:p>
        </w:tc>
        <w:tc>
          <w:tcPr>
            <w:tcW w:w="567" w:type="dxa"/>
          </w:tcPr>
          <w:p w14:paraId="64ED001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7329485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11CA526F" w14:textId="1CC6E78F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680" w:type="dxa"/>
          </w:tcPr>
          <w:p w14:paraId="19C931C9" w14:textId="48C6F50F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510</w:t>
            </w:r>
          </w:p>
        </w:tc>
        <w:tc>
          <w:tcPr>
            <w:tcW w:w="680" w:type="dxa"/>
          </w:tcPr>
          <w:p w14:paraId="5687AE1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2E2F239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3.00E-09</w:t>
            </w:r>
          </w:p>
        </w:tc>
        <w:tc>
          <w:tcPr>
            <w:tcW w:w="1134" w:type="dxa"/>
          </w:tcPr>
          <w:p w14:paraId="6175334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MACHC</w:t>
            </w:r>
          </w:p>
        </w:tc>
      </w:tr>
      <w:tr w:rsidR="00C307FC" w:rsidRPr="00C307FC" w14:paraId="1143E89F" w14:textId="77777777" w:rsidTr="00561ACB">
        <w:trPr>
          <w:trHeight w:val="340"/>
        </w:trPr>
        <w:tc>
          <w:tcPr>
            <w:tcW w:w="1701" w:type="dxa"/>
          </w:tcPr>
          <w:p w14:paraId="7A1DAB55" w14:textId="65D210EF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5F42D85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34324219</w:t>
            </w:r>
          </w:p>
        </w:tc>
        <w:tc>
          <w:tcPr>
            <w:tcW w:w="567" w:type="dxa"/>
          </w:tcPr>
          <w:p w14:paraId="227229D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</w:tcPr>
          <w:p w14:paraId="10BC0BB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59623378</w:t>
            </w:r>
          </w:p>
        </w:tc>
        <w:tc>
          <w:tcPr>
            <w:tcW w:w="567" w:type="dxa"/>
          </w:tcPr>
          <w:p w14:paraId="1919AFC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</w:tcPr>
          <w:p w14:paraId="0978AE9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794" w:type="dxa"/>
          </w:tcPr>
          <w:p w14:paraId="75CEE67D" w14:textId="15AE29BA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88</w:t>
            </w:r>
          </w:p>
        </w:tc>
        <w:tc>
          <w:tcPr>
            <w:tcW w:w="680" w:type="dxa"/>
          </w:tcPr>
          <w:p w14:paraId="1D6D517B" w14:textId="13B40BE8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210</w:t>
            </w:r>
          </w:p>
        </w:tc>
        <w:tc>
          <w:tcPr>
            <w:tcW w:w="680" w:type="dxa"/>
          </w:tcPr>
          <w:p w14:paraId="05DBB02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5800B0A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10E-111</w:t>
            </w:r>
          </w:p>
        </w:tc>
        <w:tc>
          <w:tcPr>
            <w:tcW w:w="1134" w:type="dxa"/>
          </w:tcPr>
          <w:p w14:paraId="2D8638F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TCN1</w:t>
            </w:r>
          </w:p>
        </w:tc>
      </w:tr>
      <w:tr w:rsidR="00C307FC" w:rsidRPr="00C307FC" w14:paraId="48DBE45A" w14:textId="77777777" w:rsidTr="00561ACB">
        <w:trPr>
          <w:trHeight w:val="340"/>
        </w:trPr>
        <w:tc>
          <w:tcPr>
            <w:tcW w:w="1701" w:type="dxa"/>
          </w:tcPr>
          <w:p w14:paraId="753FD887" w14:textId="2D83B549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2D6298C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34528912</w:t>
            </w:r>
          </w:p>
        </w:tc>
        <w:tc>
          <w:tcPr>
            <w:tcW w:w="567" w:type="dxa"/>
          </w:tcPr>
          <w:p w14:paraId="3A8C975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</w:tcPr>
          <w:p w14:paraId="3E9788A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59631535</w:t>
            </w:r>
          </w:p>
        </w:tc>
        <w:tc>
          <w:tcPr>
            <w:tcW w:w="567" w:type="dxa"/>
          </w:tcPr>
          <w:p w14:paraId="5663300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567" w:type="dxa"/>
          </w:tcPr>
          <w:p w14:paraId="3636A54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</w:tcPr>
          <w:p w14:paraId="696F9717" w14:textId="1FAE2103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  <w:tc>
          <w:tcPr>
            <w:tcW w:w="680" w:type="dxa"/>
          </w:tcPr>
          <w:p w14:paraId="790448AF" w14:textId="7D397362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70</w:t>
            </w:r>
          </w:p>
        </w:tc>
        <w:tc>
          <w:tcPr>
            <w:tcW w:w="680" w:type="dxa"/>
          </w:tcPr>
          <w:p w14:paraId="3465610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134" w:type="dxa"/>
          </w:tcPr>
          <w:p w14:paraId="3048225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.10E-15</w:t>
            </w:r>
          </w:p>
        </w:tc>
        <w:tc>
          <w:tcPr>
            <w:tcW w:w="1134" w:type="dxa"/>
          </w:tcPr>
          <w:p w14:paraId="5A59FA1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TCN1</w:t>
            </w:r>
          </w:p>
        </w:tc>
      </w:tr>
      <w:tr w:rsidR="00C307FC" w:rsidRPr="00C307FC" w14:paraId="37B86A71" w14:textId="77777777" w:rsidTr="00561ACB">
        <w:trPr>
          <w:trHeight w:val="340"/>
        </w:trPr>
        <w:tc>
          <w:tcPr>
            <w:tcW w:w="1701" w:type="dxa"/>
          </w:tcPr>
          <w:p w14:paraId="36D419AD" w14:textId="7A4A2DB1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01E9D88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17456053</w:t>
            </w:r>
          </w:p>
        </w:tc>
        <w:tc>
          <w:tcPr>
            <w:tcW w:w="567" w:type="dxa"/>
          </w:tcPr>
          <w:p w14:paraId="0325060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</w:tcPr>
          <w:p w14:paraId="3E659AA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59616831</w:t>
            </w:r>
          </w:p>
        </w:tc>
        <w:tc>
          <w:tcPr>
            <w:tcW w:w="567" w:type="dxa"/>
          </w:tcPr>
          <w:p w14:paraId="5AEAF48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567" w:type="dxa"/>
          </w:tcPr>
          <w:p w14:paraId="02B36E2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794" w:type="dxa"/>
          </w:tcPr>
          <w:p w14:paraId="3896A8B6" w14:textId="013D4B5D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  <w:tc>
          <w:tcPr>
            <w:tcW w:w="680" w:type="dxa"/>
          </w:tcPr>
          <w:p w14:paraId="06D32B56" w14:textId="200C67F8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60</w:t>
            </w:r>
          </w:p>
        </w:tc>
        <w:tc>
          <w:tcPr>
            <w:tcW w:w="680" w:type="dxa"/>
          </w:tcPr>
          <w:p w14:paraId="6E3224D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134" w:type="dxa"/>
          </w:tcPr>
          <w:p w14:paraId="14BCE29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90E-09</w:t>
            </w:r>
          </w:p>
        </w:tc>
        <w:tc>
          <w:tcPr>
            <w:tcW w:w="1134" w:type="dxa"/>
          </w:tcPr>
          <w:p w14:paraId="2D4E810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TCN1</w:t>
            </w:r>
          </w:p>
        </w:tc>
      </w:tr>
      <w:tr w:rsidR="00C307FC" w:rsidRPr="00C307FC" w14:paraId="09C68B7F" w14:textId="77777777" w:rsidTr="00561ACB">
        <w:trPr>
          <w:trHeight w:val="340"/>
        </w:trPr>
        <w:tc>
          <w:tcPr>
            <w:tcW w:w="1701" w:type="dxa"/>
          </w:tcPr>
          <w:p w14:paraId="38D851C9" w14:textId="2FF8D3A5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5DC6529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7788053</w:t>
            </w:r>
          </w:p>
        </w:tc>
        <w:tc>
          <w:tcPr>
            <w:tcW w:w="567" w:type="dxa"/>
          </w:tcPr>
          <w:p w14:paraId="1C5BBBD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</w:tcPr>
          <w:p w14:paraId="0641A4B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6773722</w:t>
            </w:r>
          </w:p>
        </w:tc>
        <w:tc>
          <w:tcPr>
            <w:tcW w:w="567" w:type="dxa"/>
          </w:tcPr>
          <w:p w14:paraId="1F5894C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2450C57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49B4A6B9" w14:textId="3C82303E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25</w:t>
            </w:r>
          </w:p>
        </w:tc>
        <w:tc>
          <w:tcPr>
            <w:tcW w:w="680" w:type="dxa"/>
          </w:tcPr>
          <w:p w14:paraId="326CD30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680" w:type="dxa"/>
          </w:tcPr>
          <w:p w14:paraId="13E8D33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65FBC1B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70E-10</w:t>
            </w:r>
          </w:p>
        </w:tc>
        <w:tc>
          <w:tcPr>
            <w:tcW w:w="1134" w:type="dxa"/>
          </w:tcPr>
          <w:p w14:paraId="06446AE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FUT6</w:t>
            </w:r>
          </w:p>
        </w:tc>
      </w:tr>
      <w:tr w:rsidR="00C307FC" w:rsidRPr="00C307FC" w14:paraId="4292FF4E" w14:textId="77777777" w:rsidTr="00561ACB">
        <w:trPr>
          <w:trHeight w:val="340"/>
        </w:trPr>
        <w:tc>
          <w:tcPr>
            <w:tcW w:w="1701" w:type="dxa"/>
          </w:tcPr>
          <w:p w14:paraId="20E23D9D" w14:textId="549D1549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2262658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602662</w:t>
            </w:r>
          </w:p>
        </w:tc>
        <w:tc>
          <w:tcPr>
            <w:tcW w:w="567" w:type="dxa"/>
          </w:tcPr>
          <w:p w14:paraId="33DE06C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14:paraId="67B690C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9206985</w:t>
            </w:r>
          </w:p>
        </w:tc>
        <w:tc>
          <w:tcPr>
            <w:tcW w:w="567" w:type="dxa"/>
          </w:tcPr>
          <w:p w14:paraId="61DCFAA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7587F89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7C5957C1" w14:textId="1B2A0C30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60</w:t>
            </w:r>
          </w:p>
        </w:tc>
        <w:tc>
          <w:tcPr>
            <w:tcW w:w="680" w:type="dxa"/>
          </w:tcPr>
          <w:p w14:paraId="0A88744A" w14:textId="16FD6831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60</w:t>
            </w:r>
          </w:p>
        </w:tc>
        <w:tc>
          <w:tcPr>
            <w:tcW w:w="680" w:type="dxa"/>
          </w:tcPr>
          <w:p w14:paraId="2FE1E10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0782681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.40E-139</w:t>
            </w:r>
          </w:p>
        </w:tc>
        <w:tc>
          <w:tcPr>
            <w:tcW w:w="1134" w:type="dxa"/>
          </w:tcPr>
          <w:p w14:paraId="30E0FE9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FUT2</w:t>
            </w:r>
          </w:p>
        </w:tc>
      </w:tr>
      <w:tr w:rsidR="00C307FC" w:rsidRPr="00C307FC" w14:paraId="7D314955" w14:textId="77777777" w:rsidTr="00561ACB">
        <w:trPr>
          <w:trHeight w:val="340"/>
        </w:trPr>
        <w:tc>
          <w:tcPr>
            <w:tcW w:w="1701" w:type="dxa"/>
          </w:tcPr>
          <w:p w14:paraId="1C592C21" w14:textId="11B90A3F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23FEAAD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801222</w:t>
            </w:r>
          </w:p>
        </w:tc>
        <w:tc>
          <w:tcPr>
            <w:tcW w:w="567" w:type="dxa"/>
          </w:tcPr>
          <w:p w14:paraId="7BEC73B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14:paraId="3920E2A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7156151</w:t>
            </w:r>
          </w:p>
        </w:tc>
        <w:tc>
          <w:tcPr>
            <w:tcW w:w="567" w:type="dxa"/>
          </w:tcPr>
          <w:p w14:paraId="3DA3846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567" w:type="dxa"/>
          </w:tcPr>
          <w:p w14:paraId="451BEAB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794" w:type="dxa"/>
          </w:tcPr>
          <w:p w14:paraId="5B085342" w14:textId="37225E23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59</w:t>
            </w:r>
          </w:p>
        </w:tc>
        <w:tc>
          <w:tcPr>
            <w:tcW w:w="680" w:type="dxa"/>
          </w:tcPr>
          <w:p w14:paraId="696EF094" w14:textId="1292E423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10</w:t>
            </w:r>
          </w:p>
        </w:tc>
        <w:tc>
          <w:tcPr>
            <w:tcW w:w="680" w:type="dxa"/>
          </w:tcPr>
          <w:p w14:paraId="6010434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6AF272C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3.30E-75</w:t>
            </w:r>
          </w:p>
        </w:tc>
        <w:tc>
          <w:tcPr>
            <w:tcW w:w="1134" w:type="dxa"/>
          </w:tcPr>
          <w:p w14:paraId="722B2B8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UBN</w:t>
            </w:r>
          </w:p>
        </w:tc>
      </w:tr>
      <w:tr w:rsidR="00C307FC" w:rsidRPr="00C307FC" w14:paraId="34741E80" w14:textId="77777777" w:rsidTr="00561ACB">
        <w:trPr>
          <w:trHeight w:val="340"/>
        </w:trPr>
        <w:tc>
          <w:tcPr>
            <w:tcW w:w="1701" w:type="dxa"/>
          </w:tcPr>
          <w:p w14:paraId="66D72EBF" w14:textId="398D1F6C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</w:tcPr>
          <w:p w14:paraId="682952B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56077122</w:t>
            </w:r>
          </w:p>
        </w:tc>
        <w:tc>
          <w:tcPr>
            <w:tcW w:w="567" w:type="dxa"/>
          </w:tcPr>
          <w:p w14:paraId="1458187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14:paraId="12AE839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7207015</w:t>
            </w:r>
          </w:p>
        </w:tc>
        <w:tc>
          <w:tcPr>
            <w:tcW w:w="567" w:type="dxa"/>
          </w:tcPr>
          <w:p w14:paraId="4BFAF7D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7602F7F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</w:tcPr>
          <w:p w14:paraId="6AEF275A" w14:textId="06B18DA6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680" w:type="dxa"/>
          </w:tcPr>
          <w:p w14:paraId="73C58E1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680" w:type="dxa"/>
          </w:tcPr>
          <w:p w14:paraId="7CEA20C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34" w:type="dxa"/>
          </w:tcPr>
          <w:p w14:paraId="3CF8C40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.80E-21</w:t>
            </w:r>
          </w:p>
        </w:tc>
        <w:tc>
          <w:tcPr>
            <w:tcW w:w="1134" w:type="dxa"/>
          </w:tcPr>
          <w:p w14:paraId="2E84B72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UBN/TRDMT1</w:t>
            </w:r>
          </w:p>
        </w:tc>
      </w:tr>
      <w:tr w:rsidR="00C307FC" w:rsidRPr="00C307FC" w14:paraId="4DC59331" w14:textId="77777777" w:rsidTr="005A5732">
        <w:trPr>
          <w:trHeight w:val="340"/>
        </w:trPr>
        <w:tc>
          <w:tcPr>
            <w:tcW w:w="1701" w:type="dxa"/>
            <w:tcBorders>
              <w:bottom w:val="nil"/>
            </w:tcBorders>
          </w:tcPr>
          <w:p w14:paraId="65C2F694" w14:textId="42B9B390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  <w:tcBorders>
              <w:bottom w:val="nil"/>
            </w:tcBorders>
          </w:tcPr>
          <w:p w14:paraId="037A830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41281112</w:t>
            </w:r>
          </w:p>
        </w:tc>
        <w:tc>
          <w:tcPr>
            <w:tcW w:w="567" w:type="dxa"/>
            <w:tcBorders>
              <w:bottom w:val="nil"/>
            </w:tcBorders>
          </w:tcPr>
          <w:p w14:paraId="0E026A2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nil"/>
            </w:tcBorders>
          </w:tcPr>
          <w:p w14:paraId="0DAF519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00518634</w:t>
            </w:r>
          </w:p>
        </w:tc>
        <w:tc>
          <w:tcPr>
            <w:tcW w:w="567" w:type="dxa"/>
            <w:tcBorders>
              <w:bottom w:val="nil"/>
            </w:tcBorders>
          </w:tcPr>
          <w:p w14:paraId="19DA6F5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tcBorders>
              <w:bottom w:val="nil"/>
            </w:tcBorders>
          </w:tcPr>
          <w:p w14:paraId="6BED3F4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794" w:type="dxa"/>
            <w:tcBorders>
              <w:bottom w:val="nil"/>
            </w:tcBorders>
          </w:tcPr>
          <w:p w14:paraId="07A08FBC" w14:textId="3AA9269D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95</w:t>
            </w:r>
          </w:p>
        </w:tc>
        <w:tc>
          <w:tcPr>
            <w:tcW w:w="680" w:type="dxa"/>
            <w:tcBorders>
              <w:bottom w:val="nil"/>
            </w:tcBorders>
          </w:tcPr>
          <w:p w14:paraId="35B6E129" w14:textId="2846DF5E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70</w:t>
            </w:r>
          </w:p>
        </w:tc>
        <w:tc>
          <w:tcPr>
            <w:tcW w:w="680" w:type="dxa"/>
            <w:tcBorders>
              <w:bottom w:val="nil"/>
            </w:tcBorders>
          </w:tcPr>
          <w:p w14:paraId="43E8AEC5" w14:textId="4CF33CEE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134" w:type="dxa"/>
            <w:tcBorders>
              <w:bottom w:val="nil"/>
            </w:tcBorders>
          </w:tcPr>
          <w:p w14:paraId="5085A35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.90E-35</w:t>
            </w:r>
          </w:p>
        </w:tc>
        <w:tc>
          <w:tcPr>
            <w:tcW w:w="1134" w:type="dxa"/>
            <w:tcBorders>
              <w:bottom w:val="nil"/>
            </w:tcBorders>
          </w:tcPr>
          <w:p w14:paraId="31D8306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LYBL</w:t>
            </w:r>
          </w:p>
        </w:tc>
      </w:tr>
      <w:tr w:rsidR="00C307FC" w:rsidRPr="00C307FC" w14:paraId="4454EA02" w14:textId="77777777" w:rsidTr="005A5732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EAAAA" w:themeColor="background2" w:themeShade="BF"/>
            </w:tcBorders>
          </w:tcPr>
          <w:p w14:paraId="2FACAC59" w14:textId="1CF429CF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247" w:type="dxa"/>
            <w:tcBorders>
              <w:top w:val="nil"/>
              <w:bottom w:val="single" w:sz="4" w:space="0" w:color="AEAAAA" w:themeColor="background2" w:themeShade="BF"/>
            </w:tcBorders>
          </w:tcPr>
          <w:p w14:paraId="0E5C9B3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141321</w:t>
            </w:r>
          </w:p>
        </w:tc>
        <w:tc>
          <w:tcPr>
            <w:tcW w:w="567" w:type="dxa"/>
            <w:tcBorders>
              <w:top w:val="nil"/>
              <w:bottom w:val="single" w:sz="4" w:space="0" w:color="AEAAAA" w:themeColor="background2" w:themeShade="BF"/>
            </w:tcBorders>
          </w:tcPr>
          <w:p w14:paraId="11BC42E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</w:tcPr>
          <w:p w14:paraId="7E5EBC2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9412433</w:t>
            </w:r>
          </w:p>
        </w:tc>
        <w:tc>
          <w:tcPr>
            <w:tcW w:w="567" w:type="dxa"/>
            <w:tcBorders>
              <w:top w:val="nil"/>
              <w:bottom w:val="single" w:sz="4" w:space="0" w:color="AEAAAA" w:themeColor="background2" w:themeShade="BF"/>
            </w:tcBorders>
          </w:tcPr>
          <w:p w14:paraId="13642AA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4" w:space="0" w:color="AEAAAA" w:themeColor="background2" w:themeShade="BF"/>
            </w:tcBorders>
          </w:tcPr>
          <w:p w14:paraId="04C4716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794" w:type="dxa"/>
            <w:tcBorders>
              <w:top w:val="nil"/>
              <w:bottom w:val="single" w:sz="4" w:space="0" w:color="AEAAAA" w:themeColor="background2" w:themeShade="BF"/>
            </w:tcBorders>
          </w:tcPr>
          <w:p w14:paraId="7F3E589F" w14:textId="0677A136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63</w:t>
            </w:r>
          </w:p>
        </w:tc>
        <w:tc>
          <w:tcPr>
            <w:tcW w:w="680" w:type="dxa"/>
            <w:tcBorders>
              <w:top w:val="nil"/>
              <w:bottom w:val="single" w:sz="4" w:space="0" w:color="AEAAAA" w:themeColor="background2" w:themeShade="BF"/>
            </w:tcBorders>
          </w:tcPr>
          <w:p w14:paraId="15DAC96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680" w:type="dxa"/>
            <w:tcBorders>
              <w:top w:val="nil"/>
              <w:bottom w:val="single" w:sz="4" w:space="0" w:color="AEAAAA" w:themeColor="background2" w:themeShade="BF"/>
            </w:tcBorders>
          </w:tcPr>
          <w:p w14:paraId="056DD8E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</w:tcPr>
          <w:p w14:paraId="6225DC6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3.60E-26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</w:tcPr>
          <w:p w14:paraId="6184F26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UT</w:t>
            </w:r>
          </w:p>
        </w:tc>
      </w:tr>
      <w:tr w:rsidR="00C307FC" w:rsidRPr="00C307FC" w14:paraId="1364C238" w14:textId="77777777" w:rsidTr="005A5732">
        <w:trPr>
          <w:trHeight w:val="340"/>
        </w:trPr>
        <w:tc>
          <w:tcPr>
            <w:tcW w:w="1701" w:type="dxa"/>
            <w:tcBorders>
              <w:top w:val="single" w:sz="4" w:space="0" w:color="AEAAAA" w:themeColor="background2" w:themeShade="BF"/>
              <w:bottom w:val="nil"/>
            </w:tcBorders>
          </w:tcPr>
          <w:p w14:paraId="08A2213A" w14:textId="0D0F7EFD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Folate</w:t>
            </w:r>
          </w:p>
        </w:tc>
        <w:tc>
          <w:tcPr>
            <w:tcW w:w="1247" w:type="dxa"/>
            <w:tcBorders>
              <w:top w:val="single" w:sz="4" w:space="0" w:color="AEAAAA" w:themeColor="background2" w:themeShade="BF"/>
              <w:bottom w:val="nil"/>
            </w:tcBorders>
          </w:tcPr>
          <w:p w14:paraId="4EE16105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652197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bottom w:val="nil"/>
            </w:tcBorders>
          </w:tcPr>
          <w:p w14:paraId="3753EA70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</w:tcPr>
          <w:p w14:paraId="29559A90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71849741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bottom w:val="nil"/>
            </w:tcBorders>
          </w:tcPr>
          <w:p w14:paraId="541751EA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bottom w:val="nil"/>
            </w:tcBorders>
          </w:tcPr>
          <w:p w14:paraId="1DAE626A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794" w:type="dxa"/>
            <w:tcBorders>
              <w:top w:val="single" w:sz="4" w:space="0" w:color="AEAAAA" w:themeColor="background2" w:themeShade="BF"/>
              <w:bottom w:val="nil"/>
            </w:tcBorders>
          </w:tcPr>
          <w:p w14:paraId="46023F45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single" w:sz="4" w:space="0" w:color="AEAAAA" w:themeColor="background2" w:themeShade="BF"/>
              <w:bottom w:val="nil"/>
            </w:tcBorders>
          </w:tcPr>
          <w:p w14:paraId="5F420DD6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680" w:type="dxa"/>
            <w:tcBorders>
              <w:top w:val="single" w:sz="4" w:space="0" w:color="AEAAAA" w:themeColor="background2" w:themeShade="BF"/>
              <w:bottom w:val="nil"/>
            </w:tcBorders>
          </w:tcPr>
          <w:p w14:paraId="0419A76F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</w:tcPr>
          <w:p w14:paraId="6738F4E2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40E-1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</w:tcPr>
          <w:p w14:paraId="0F177EB6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FOLR3</w:t>
            </w:r>
          </w:p>
        </w:tc>
      </w:tr>
      <w:tr w:rsidR="00C307FC" w:rsidRPr="00C307FC" w14:paraId="70804043" w14:textId="77777777" w:rsidTr="005A5732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EAAAA" w:themeColor="background2" w:themeShade="BF"/>
            </w:tcBorders>
          </w:tcPr>
          <w:p w14:paraId="1B7B975E" w14:textId="78605116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Folate</w:t>
            </w:r>
          </w:p>
        </w:tc>
        <w:tc>
          <w:tcPr>
            <w:tcW w:w="1247" w:type="dxa"/>
            <w:tcBorders>
              <w:top w:val="nil"/>
              <w:bottom w:val="single" w:sz="4" w:space="0" w:color="AEAAAA" w:themeColor="background2" w:themeShade="BF"/>
            </w:tcBorders>
          </w:tcPr>
          <w:p w14:paraId="6F6AAD6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801133</w:t>
            </w:r>
          </w:p>
        </w:tc>
        <w:tc>
          <w:tcPr>
            <w:tcW w:w="567" w:type="dxa"/>
            <w:tcBorders>
              <w:top w:val="nil"/>
              <w:bottom w:val="single" w:sz="4" w:space="0" w:color="AEAAAA" w:themeColor="background2" w:themeShade="BF"/>
            </w:tcBorders>
          </w:tcPr>
          <w:p w14:paraId="6A8AB0A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</w:tcPr>
          <w:p w14:paraId="65A853C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856378</w:t>
            </w:r>
          </w:p>
        </w:tc>
        <w:tc>
          <w:tcPr>
            <w:tcW w:w="567" w:type="dxa"/>
            <w:tcBorders>
              <w:top w:val="nil"/>
              <w:bottom w:val="single" w:sz="4" w:space="0" w:color="AEAAAA" w:themeColor="background2" w:themeShade="BF"/>
            </w:tcBorders>
          </w:tcPr>
          <w:p w14:paraId="05A2FA5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EAAAA" w:themeColor="background2" w:themeShade="BF"/>
            </w:tcBorders>
          </w:tcPr>
          <w:p w14:paraId="5869ED6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EAAAA" w:themeColor="background2" w:themeShade="BF"/>
            </w:tcBorders>
          </w:tcPr>
          <w:p w14:paraId="72C4C16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  <w:tc>
          <w:tcPr>
            <w:tcW w:w="680" w:type="dxa"/>
            <w:tcBorders>
              <w:top w:val="nil"/>
              <w:bottom w:val="single" w:sz="4" w:space="0" w:color="AEAAAA" w:themeColor="background2" w:themeShade="BF"/>
            </w:tcBorders>
          </w:tcPr>
          <w:p w14:paraId="013BC55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680" w:type="dxa"/>
            <w:tcBorders>
              <w:top w:val="nil"/>
              <w:bottom w:val="single" w:sz="4" w:space="0" w:color="AEAAAA" w:themeColor="background2" w:themeShade="BF"/>
            </w:tcBorders>
          </w:tcPr>
          <w:p w14:paraId="6D0D598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</w:tcPr>
          <w:p w14:paraId="342FF36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9.50E-53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</w:tcPr>
          <w:p w14:paraId="2E9A4CC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THFR</w:t>
            </w:r>
          </w:p>
        </w:tc>
      </w:tr>
      <w:tr w:rsidR="00C307FC" w:rsidRPr="00C307FC" w14:paraId="676AE57E" w14:textId="77777777" w:rsidTr="005A5732">
        <w:trPr>
          <w:trHeight w:val="340"/>
        </w:trPr>
        <w:tc>
          <w:tcPr>
            <w:tcW w:w="1701" w:type="dxa"/>
            <w:tcBorders>
              <w:top w:val="single" w:sz="4" w:space="0" w:color="AEAAAA" w:themeColor="background2" w:themeShade="BF"/>
            </w:tcBorders>
          </w:tcPr>
          <w:p w14:paraId="10B22B1B" w14:textId="50C2DB05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  <w:tcBorders>
              <w:top w:val="single" w:sz="4" w:space="0" w:color="AEAAAA" w:themeColor="background2" w:themeShade="BF"/>
            </w:tcBorders>
          </w:tcPr>
          <w:p w14:paraId="1E2C6CE6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801133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</w:tcBorders>
          </w:tcPr>
          <w:p w14:paraId="295A6EF9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</w:tcPr>
          <w:p w14:paraId="0D6021DF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856378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</w:tcBorders>
          </w:tcPr>
          <w:p w14:paraId="3C003291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</w:tcBorders>
          </w:tcPr>
          <w:p w14:paraId="6EA0B43F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  <w:tcBorders>
              <w:top w:val="single" w:sz="4" w:space="0" w:color="AEAAAA" w:themeColor="background2" w:themeShade="BF"/>
            </w:tcBorders>
          </w:tcPr>
          <w:p w14:paraId="262FD158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single" w:sz="4" w:space="0" w:color="AEAAAA" w:themeColor="background2" w:themeShade="BF"/>
            </w:tcBorders>
          </w:tcPr>
          <w:p w14:paraId="137EEB92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680" w:type="dxa"/>
            <w:tcBorders>
              <w:top w:val="single" w:sz="4" w:space="0" w:color="AEAAAA" w:themeColor="background2" w:themeShade="BF"/>
            </w:tcBorders>
          </w:tcPr>
          <w:p w14:paraId="07200846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</w:tcPr>
          <w:p w14:paraId="72EA1CCD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.30E-104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</w:tcPr>
          <w:p w14:paraId="1A5FC73B" w14:textId="77777777" w:rsidR="00962033" w:rsidRPr="00C307FC" w:rsidRDefault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THFR</w:t>
            </w:r>
          </w:p>
        </w:tc>
      </w:tr>
      <w:tr w:rsidR="00C307FC" w:rsidRPr="00C307FC" w14:paraId="4EF2CF95" w14:textId="77777777" w:rsidTr="00561ACB">
        <w:trPr>
          <w:trHeight w:val="340"/>
        </w:trPr>
        <w:tc>
          <w:tcPr>
            <w:tcW w:w="1701" w:type="dxa"/>
          </w:tcPr>
          <w:p w14:paraId="0AF3026C" w14:textId="38FB8D3B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27B08F1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2275565</w:t>
            </w:r>
          </w:p>
        </w:tc>
        <w:tc>
          <w:tcPr>
            <w:tcW w:w="567" w:type="dxa"/>
          </w:tcPr>
          <w:p w14:paraId="3B6D9B5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76ECADA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37048676</w:t>
            </w:r>
          </w:p>
        </w:tc>
        <w:tc>
          <w:tcPr>
            <w:tcW w:w="567" w:type="dxa"/>
          </w:tcPr>
          <w:p w14:paraId="70CF764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567" w:type="dxa"/>
          </w:tcPr>
          <w:p w14:paraId="61F85C4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794" w:type="dxa"/>
          </w:tcPr>
          <w:p w14:paraId="0FF8E05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79</w:t>
            </w:r>
          </w:p>
        </w:tc>
        <w:tc>
          <w:tcPr>
            <w:tcW w:w="680" w:type="dxa"/>
          </w:tcPr>
          <w:p w14:paraId="59C34D8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680" w:type="dxa"/>
          </w:tcPr>
          <w:p w14:paraId="34834CA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34" w:type="dxa"/>
          </w:tcPr>
          <w:p w14:paraId="2C1F829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.00E-10</w:t>
            </w:r>
          </w:p>
        </w:tc>
        <w:tc>
          <w:tcPr>
            <w:tcW w:w="1134" w:type="dxa"/>
          </w:tcPr>
          <w:p w14:paraId="4FE2E83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TR</w:t>
            </w:r>
          </w:p>
        </w:tc>
      </w:tr>
      <w:tr w:rsidR="00C307FC" w:rsidRPr="00C307FC" w14:paraId="791BA006" w14:textId="77777777" w:rsidTr="00561ACB">
        <w:trPr>
          <w:trHeight w:val="340"/>
        </w:trPr>
        <w:tc>
          <w:tcPr>
            <w:tcW w:w="1701" w:type="dxa"/>
          </w:tcPr>
          <w:p w14:paraId="541265EA" w14:textId="4F13510B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60DC933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047891</w:t>
            </w:r>
          </w:p>
        </w:tc>
        <w:tc>
          <w:tcPr>
            <w:tcW w:w="567" w:type="dxa"/>
          </w:tcPr>
          <w:p w14:paraId="0909146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3C5F8DD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11540507</w:t>
            </w:r>
          </w:p>
        </w:tc>
        <w:tc>
          <w:tcPr>
            <w:tcW w:w="567" w:type="dxa"/>
          </w:tcPr>
          <w:p w14:paraId="38D0C78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3C831A6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</w:tcPr>
          <w:p w14:paraId="0C998AA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33</w:t>
            </w:r>
          </w:p>
        </w:tc>
        <w:tc>
          <w:tcPr>
            <w:tcW w:w="680" w:type="dxa"/>
          </w:tcPr>
          <w:p w14:paraId="79693EA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680" w:type="dxa"/>
          </w:tcPr>
          <w:p w14:paraId="55963F0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4" w:type="dxa"/>
          </w:tcPr>
          <w:p w14:paraId="7FFDA53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.60E-27</w:t>
            </w:r>
          </w:p>
        </w:tc>
        <w:tc>
          <w:tcPr>
            <w:tcW w:w="1134" w:type="dxa"/>
          </w:tcPr>
          <w:p w14:paraId="40B84AD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PS1</w:t>
            </w:r>
          </w:p>
        </w:tc>
      </w:tr>
      <w:tr w:rsidR="00C307FC" w:rsidRPr="00C307FC" w14:paraId="00F970C0" w14:textId="77777777" w:rsidTr="00561ACB">
        <w:trPr>
          <w:trHeight w:val="340"/>
        </w:trPr>
        <w:tc>
          <w:tcPr>
            <w:tcW w:w="1701" w:type="dxa"/>
          </w:tcPr>
          <w:p w14:paraId="33D6ED6F" w14:textId="61421CE2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575F7A7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9369898</w:t>
            </w:r>
          </w:p>
        </w:tc>
        <w:tc>
          <w:tcPr>
            <w:tcW w:w="567" w:type="dxa"/>
          </w:tcPr>
          <w:p w14:paraId="04EAEBF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436B6BC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9382193</w:t>
            </w:r>
          </w:p>
        </w:tc>
        <w:tc>
          <w:tcPr>
            <w:tcW w:w="567" w:type="dxa"/>
          </w:tcPr>
          <w:p w14:paraId="0B126D3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5CF57C9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50BADA3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  <w:tc>
          <w:tcPr>
            <w:tcW w:w="680" w:type="dxa"/>
          </w:tcPr>
          <w:p w14:paraId="2B51825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680" w:type="dxa"/>
          </w:tcPr>
          <w:p w14:paraId="7102E73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176D73D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.20E-10</w:t>
            </w:r>
          </w:p>
        </w:tc>
        <w:tc>
          <w:tcPr>
            <w:tcW w:w="1134" w:type="dxa"/>
          </w:tcPr>
          <w:p w14:paraId="5D00C10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UT</w:t>
            </w:r>
          </w:p>
        </w:tc>
      </w:tr>
      <w:tr w:rsidR="00C307FC" w:rsidRPr="00C307FC" w14:paraId="5D6EF328" w14:textId="77777777" w:rsidTr="00561ACB">
        <w:trPr>
          <w:trHeight w:val="340"/>
        </w:trPr>
        <w:tc>
          <w:tcPr>
            <w:tcW w:w="1701" w:type="dxa"/>
          </w:tcPr>
          <w:p w14:paraId="7C67355C" w14:textId="7BAAB1EA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1E7712C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7130284</w:t>
            </w:r>
          </w:p>
        </w:tc>
        <w:tc>
          <w:tcPr>
            <w:tcW w:w="567" w:type="dxa"/>
          </w:tcPr>
          <w:p w14:paraId="5918CB3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</w:tcPr>
          <w:p w14:paraId="2739C6A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9148372</w:t>
            </w:r>
          </w:p>
        </w:tc>
        <w:tc>
          <w:tcPr>
            <w:tcW w:w="567" w:type="dxa"/>
          </w:tcPr>
          <w:p w14:paraId="6E8749F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</w:tcPr>
          <w:p w14:paraId="572E4DC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794" w:type="dxa"/>
          </w:tcPr>
          <w:p w14:paraId="266A56E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680" w:type="dxa"/>
          </w:tcPr>
          <w:p w14:paraId="5894E20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24</w:t>
            </w:r>
          </w:p>
        </w:tc>
        <w:tc>
          <w:tcPr>
            <w:tcW w:w="680" w:type="dxa"/>
          </w:tcPr>
          <w:p w14:paraId="62B078B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134" w:type="dxa"/>
          </w:tcPr>
          <w:p w14:paraId="2713F19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90E-20</w:t>
            </w:r>
          </w:p>
        </w:tc>
        <w:tc>
          <w:tcPr>
            <w:tcW w:w="1134" w:type="dxa"/>
          </w:tcPr>
          <w:p w14:paraId="4327803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NOX4</w:t>
            </w:r>
          </w:p>
        </w:tc>
      </w:tr>
      <w:tr w:rsidR="00C307FC" w:rsidRPr="00C307FC" w14:paraId="21E97C15" w14:textId="77777777" w:rsidTr="00561ACB">
        <w:trPr>
          <w:trHeight w:val="340"/>
        </w:trPr>
        <w:tc>
          <w:tcPr>
            <w:tcW w:w="1701" w:type="dxa"/>
          </w:tcPr>
          <w:p w14:paraId="04732751" w14:textId="4B78274A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50B8037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54657</w:t>
            </w:r>
          </w:p>
        </w:tc>
        <w:tc>
          <w:tcPr>
            <w:tcW w:w="567" w:type="dxa"/>
          </w:tcPr>
          <w:p w14:paraId="3E6A29E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134" w:type="dxa"/>
          </w:tcPr>
          <w:p w14:paraId="09D545F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9708096</w:t>
            </w:r>
          </w:p>
        </w:tc>
        <w:tc>
          <w:tcPr>
            <w:tcW w:w="567" w:type="dxa"/>
          </w:tcPr>
          <w:p w14:paraId="55E9515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72E3780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1B80D8E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47</w:t>
            </w:r>
          </w:p>
        </w:tc>
        <w:tc>
          <w:tcPr>
            <w:tcW w:w="680" w:type="dxa"/>
          </w:tcPr>
          <w:p w14:paraId="390DAB2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680" w:type="dxa"/>
          </w:tcPr>
          <w:p w14:paraId="5C6AAD9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0393225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70E-43</w:t>
            </w:r>
          </w:p>
        </w:tc>
        <w:tc>
          <w:tcPr>
            <w:tcW w:w="1134" w:type="dxa"/>
          </w:tcPr>
          <w:p w14:paraId="3E9980A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DPEP1</w:t>
            </w:r>
          </w:p>
        </w:tc>
      </w:tr>
      <w:tr w:rsidR="00C307FC" w:rsidRPr="00C307FC" w14:paraId="07B96E84" w14:textId="77777777" w:rsidTr="00561ACB">
        <w:trPr>
          <w:trHeight w:val="340"/>
        </w:trPr>
        <w:tc>
          <w:tcPr>
            <w:tcW w:w="1701" w:type="dxa"/>
          </w:tcPr>
          <w:p w14:paraId="1549FD4F" w14:textId="12F7D33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528784B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234709</w:t>
            </w:r>
          </w:p>
        </w:tc>
        <w:tc>
          <w:tcPr>
            <w:tcW w:w="567" w:type="dxa"/>
          </w:tcPr>
          <w:p w14:paraId="33FAF8C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1134" w:type="dxa"/>
          </w:tcPr>
          <w:p w14:paraId="3E25FE9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4486964</w:t>
            </w:r>
          </w:p>
        </w:tc>
        <w:tc>
          <w:tcPr>
            <w:tcW w:w="567" w:type="dxa"/>
          </w:tcPr>
          <w:p w14:paraId="52A5F2E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</w:tcPr>
          <w:p w14:paraId="43654DC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794" w:type="dxa"/>
          </w:tcPr>
          <w:p w14:paraId="2065C9C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55</w:t>
            </w:r>
          </w:p>
        </w:tc>
        <w:tc>
          <w:tcPr>
            <w:tcW w:w="680" w:type="dxa"/>
          </w:tcPr>
          <w:p w14:paraId="7BFA7BC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680" w:type="dxa"/>
          </w:tcPr>
          <w:p w14:paraId="536B931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60F7389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3.90E-24</w:t>
            </w:r>
          </w:p>
        </w:tc>
        <w:tc>
          <w:tcPr>
            <w:tcW w:w="1134" w:type="dxa"/>
          </w:tcPr>
          <w:p w14:paraId="0741F0A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BS</w:t>
            </w:r>
          </w:p>
        </w:tc>
      </w:tr>
      <w:tr w:rsidR="00C307FC" w:rsidRPr="00C307FC" w14:paraId="52E894BB" w14:textId="77777777" w:rsidTr="00561ACB">
        <w:trPr>
          <w:trHeight w:val="340"/>
        </w:trPr>
        <w:tc>
          <w:tcPr>
            <w:tcW w:w="1701" w:type="dxa"/>
          </w:tcPr>
          <w:p w14:paraId="6FD17480" w14:textId="551AFAD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516F355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4660306</w:t>
            </w:r>
          </w:p>
        </w:tc>
        <w:tc>
          <w:tcPr>
            <w:tcW w:w="567" w:type="dxa"/>
          </w:tcPr>
          <w:p w14:paraId="325DC7D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52C81AE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5978675</w:t>
            </w:r>
          </w:p>
        </w:tc>
        <w:tc>
          <w:tcPr>
            <w:tcW w:w="567" w:type="dxa"/>
          </w:tcPr>
          <w:p w14:paraId="61BE138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T</w:t>
            </w:r>
          </w:p>
        </w:tc>
        <w:tc>
          <w:tcPr>
            <w:tcW w:w="567" w:type="dxa"/>
          </w:tcPr>
          <w:p w14:paraId="53FFC73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794" w:type="dxa"/>
          </w:tcPr>
          <w:p w14:paraId="168A19B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33</w:t>
            </w:r>
          </w:p>
        </w:tc>
        <w:tc>
          <w:tcPr>
            <w:tcW w:w="680" w:type="dxa"/>
          </w:tcPr>
          <w:p w14:paraId="4B08622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680" w:type="dxa"/>
          </w:tcPr>
          <w:p w14:paraId="1BAB787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1C3973C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.30E-09</w:t>
            </w:r>
          </w:p>
        </w:tc>
        <w:tc>
          <w:tcPr>
            <w:tcW w:w="1134" w:type="dxa"/>
          </w:tcPr>
          <w:p w14:paraId="631C620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MACHC</w:t>
            </w:r>
          </w:p>
        </w:tc>
      </w:tr>
      <w:tr w:rsidR="00C307FC" w:rsidRPr="00C307FC" w14:paraId="4947B509" w14:textId="77777777" w:rsidTr="00561ACB">
        <w:trPr>
          <w:trHeight w:val="340"/>
        </w:trPr>
        <w:tc>
          <w:tcPr>
            <w:tcW w:w="1701" w:type="dxa"/>
          </w:tcPr>
          <w:p w14:paraId="3F9EB801" w14:textId="6EE7A04C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4705D1A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548987</w:t>
            </w:r>
          </w:p>
        </w:tc>
        <w:tc>
          <w:tcPr>
            <w:tcW w:w="567" w:type="dxa"/>
          </w:tcPr>
          <w:p w14:paraId="4549FFD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42E7B53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5869371</w:t>
            </w:r>
          </w:p>
        </w:tc>
        <w:tc>
          <w:tcPr>
            <w:tcW w:w="567" w:type="dxa"/>
          </w:tcPr>
          <w:p w14:paraId="4E1FD2F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</w:tcPr>
          <w:p w14:paraId="35ED8C0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7522904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13</w:t>
            </w:r>
          </w:p>
        </w:tc>
        <w:tc>
          <w:tcPr>
            <w:tcW w:w="680" w:type="dxa"/>
          </w:tcPr>
          <w:p w14:paraId="4A0617E3" w14:textId="41F3EC05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680" w:type="dxa"/>
          </w:tcPr>
          <w:p w14:paraId="66CF3182" w14:textId="2A7566EE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134" w:type="dxa"/>
          </w:tcPr>
          <w:p w14:paraId="35AB447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10E-08</w:t>
            </w:r>
          </w:p>
        </w:tc>
        <w:tc>
          <w:tcPr>
            <w:tcW w:w="1134" w:type="dxa"/>
          </w:tcPr>
          <w:p w14:paraId="066E1C7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SLC17A3</w:t>
            </w:r>
          </w:p>
        </w:tc>
      </w:tr>
      <w:tr w:rsidR="00C307FC" w:rsidRPr="00C307FC" w14:paraId="014D1803" w14:textId="77777777" w:rsidTr="00561ACB">
        <w:trPr>
          <w:trHeight w:val="340"/>
        </w:trPr>
        <w:tc>
          <w:tcPr>
            <w:tcW w:w="1701" w:type="dxa"/>
          </w:tcPr>
          <w:p w14:paraId="5EF8FB00" w14:textId="05778298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10C21BF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42648</w:t>
            </w:r>
          </w:p>
        </w:tc>
        <w:tc>
          <w:tcPr>
            <w:tcW w:w="567" w:type="dxa"/>
          </w:tcPr>
          <w:p w14:paraId="01B6F0CE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</w:tcPr>
          <w:p w14:paraId="6240B2C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9977760</w:t>
            </w:r>
          </w:p>
        </w:tc>
        <w:tc>
          <w:tcPr>
            <w:tcW w:w="567" w:type="dxa"/>
          </w:tcPr>
          <w:p w14:paraId="6718438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567" w:type="dxa"/>
          </w:tcPr>
          <w:p w14:paraId="28E2A55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794" w:type="dxa"/>
          </w:tcPr>
          <w:p w14:paraId="19ED257D" w14:textId="367054E8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60</w:t>
            </w:r>
          </w:p>
        </w:tc>
        <w:tc>
          <w:tcPr>
            <w:tcW w:w="680" w:type="dxa"/>
          </w:tcPr>
          <w:p w14:paraId="39C3F91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680" w:type="dxa"/>
          </w:tcPr>
          <w:p w14:paraId="2E36ADA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02B1E85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2.00E-08</w:t>
            </w:r>
          </w:p>
        </w:tc>
        <w:tc>
          <w:tcPr>
            <w:tcW w:w="1134" w:type="dxa"/>
          </w:tcPr>
          <w:p w14:paraId="7E2C3729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GTPB10</w:t>
            </w:r>
          </w:p>
        </w:tc>
      </w:tr>
      <w:tr w:rsidR="00C307FC" w:rsidRPr="00C307FC" w14:paraId="426832E1" w14:textId="77777777" w:rsidTr="00561ACB">
        <w:trPr>
          <w:trHeight w:val="340"/>
        </w:trPr>
        <w:tc>
          <w:tcPr>
            <w:tcW w:w="1701" w:type="dxa"/>
          </w:tcPr>
          <w:p w14:paraId="059ED5BA" w14:textId="3E748828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397A019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801222</w:t>
            </w:r>
          </w:p>
        </w:tc>
        <w:tc>
          <w:tcPr>
            <w:tcW w:w="567" w:type="dxa"/>
          </w:tcPr>
          <w:p w14:paraId="189C961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14:paraId="4A37F2A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7156151</w:t>
            </w:r>
          </w:p>
        </w:tc>
        <w:tc>
          <w:tcPr>
            <w:tcW w:w="567" w:type="dxa"/>
          </w:tcPr>
          <w:p w14:paraId="5F66121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69D0F97C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10FFF0E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680" w:type="dxa"/>
          </w:tcPr>
          <w:p w14:paraId="45CA76A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680" w:type="dxa"/>
          </w:tcPr>
          <w:p w14:paraId="03360A1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4B2D8A5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8.40E-10</w:t>
            </w:r>
          </w:p>
        </w:tc>
        <w:tc>
          <w:tcPr>
            <w:tcW w:w="1134" w:type="dxa"/>
          </w:tcPr>
          <w:p w14:paraId="2D20123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UBN</w:t>
            </w:r>
          </w:p>
        </w:tc>
      </w:tr>
      <w:tr w:rsidR="00C307FC" w:rsidRPr="00C307FC" w14:paraId="4DABA109" w14:textId="77777777" w:rsidTr="00561ACB">
        <w:trPr>
          <w:trHeight w:val="340"/>
        </w:trPr>
        <w:tc>
          <w:tcPr>
            <w:tcW w:w="1701" w:type="dxa"/>
          </w:tcPr>
          <w:p w14:paraId="3274CC96" w14:textId="45E4B9F4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45D9711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2251468</w:t>
            </w:r>
          </w:p>
        </w:tc>
        <w:tc>
          <w:tcPr>
            <w:tcW w:w="567" w:type="dxa"/>
          </w:tcPr>
          <w:p w14:paraId="41D3FD42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134" w:type="dxa"/>
          </w:tcPr>
          <w:p w14:paraId="7CA7A38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21405126</w:t>
            </w:r>
          </w:p>
        </w:tc>
        <w:tc>
          <w:tcPr>
            <w:tcW w:w="567" w:type="dxa"/>
          </w:tcPr>
          <w:p w14:paraId="4638F74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</w:tcPr>
          <w:p w14:paraId="1273A0E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794" w:type="dxa"/>
          </w:tcPr>
          <w:p w14:paraId="78F1BC8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35</w:t>
            </w:r>
          </w:p>
        </w:tc>
        <w:tc>
          <w:tcPr>
            <w:tcW w:w="680" w:type="dxa"/>
          </w:tcPr>
          <w:p w14:paraId="6CD965DF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680" w:type="dxa"/>
          </w:tcPr>
          <w:p w14:paraId="6B26011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2C04AA8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.30E-12</w:t>
            </w:r>
          </w:p>
        </w:tc>
        <w:tc>
          <w:tcPr>
            <w:tcW w:w="1134" w:type="dxa"/>
          </w:tcPr>
          <w:p w14:paraId="4A0F729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HNF1A</w:t>
            </w:r>
          </w:p>
        </w:tc>
      </w:tr>
      <w:tr w:rsidR="00C307FC" w:rsidRPr="00C307FC" w14:paraId="0BB7EC39" w14:textId="77777777" w:rsidTr="00561ACB">
        <w:trPr>
          <w:trHeight w:val="340"/>
        </w:trPr>
        <w:tc>
          <w:tcPr>
            <w:tcW w:w="1701" w:type="dxa"/>
          </w:tcPr>
          <w:p w14:paraId="4C4DA71E" w14:textId="149D3302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5A11035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838133</w:t>
            </w:r>
          </w:p>
        </w:tc>
        <w:tc>
          <w:tcPr>
            <w:tcW w:w="567" w:type="dxa"/>
          </w:tcPr>
          <w:p w14:paraId="59BADBF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14:paraId="7095F3D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49259529</w:t>
            </w:r>
          </w:p>
        </w:tc>
        <w:tc>
          <w:tcPr>
            <w:tcW w:w="567" w:type="dxa"/>
          </w:tcPr>
          <w:p w14:paraId="43B76547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6DB5323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5B54C85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45</w:t>
            </w:r>
          </w:p>
        </w:tc>
        <w:tc>
          <w:tcPr>
            <w:tcW w:w="680" w:type="dxa"/>
          </w:tcPr>
          <w:p w14:paraId="5E959EF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680" w:type="dxa"/>
          </w:tcPr>
          <w:p w14:paraId="2D007E3D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</w:tcPr>
          <w:p w14:paraId="06F7C474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7.50E-09</w:t>
            </w:r>
          </w:p>
        </w:tc>
        <w:tc>
          <w:tcPr>
            <w:tcW w:w="1134" w:type="dxa"/>
          </w:tcPr>
          <w:p w14:paraId="6A3844E5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FUT2</w:t>
            </w:r>
          </w:p>
        </w:tc>
      </w:tr>
      <w:tr w:rsidR="00C307FC" w:rsidRPr="00C307FC" w14:paraId="269A14F0" w14:textId="77777777" w:rsidTr="00561ACB">
        <w:trPr>
          <w:trHeight w:val="340"/>
        </w:trPr>
        <w:tc>
          <w:tcPr>
            <w:tcW w:w="1701" w:type="dxa"/>
          </w:tcPr>
          <w:p w14:paraId="2E8A1160" w14:textId="00849E6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Homocysteine</w:t>
            </w:r>
          </w:p>
        </w:tc>
        <w:tc>
          <w:tcPr>
            <w:tcW w:w="1247" w:type="dxa"/>
          </w:tcPr>
          <w:p w14:paraId="01C956C3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rs12780845</w:t>
            </w:r>
          </w:p>
        </w:tc>
        <w:tc>
          <w:tcPr>
            <w:tcW w:w="567" w:type="dxa"/>
          </w:tcPr>
          <w:p w14:paraId="241223E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14:paraId="66F70238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17223244</w:t>
            </w:r>
          </w:p>
        </w:tc>
        <w:tc>
          <w:tcPr>
            <w:tcW w:w="567" w:type="dxa"/>
          </w:tcPr>
          <w:p w14:paraId="2D1D17E1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</w:tcPr>
          <w:p w14:paraId="5029DE0A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G</w:t>
            </w:r>
          </w:p>
        </w:tc>
        <w:tc>
          <w:tcPr>
            <w:tcW w:w="794" w:type="dxa"/>
          </w:tcPr>
          <w:p w14:paraId="71381486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  <w:tc>
          <w:tcPr>
            <w:tcW w:w="680" w:type="dxa"/>
          </w:tcPr>
          <w:p w14:paraId="0F78524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680" w:type="dxa"/>
          </w:tcPr>
          <w:p w14:paraId="15F9B33B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34" w:type="dxa"/>
          </w:tcPr>
          <w:p w14:paraId="275DA9D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color w:val="000000" w:themeColor="text1"/>
                <w:sz w:val="22"/>
                <w:szCs w:val="22"/>
                <w:lang w:val="en-US"/>
              </w:rPr>
              <w:t>7.80E-10</w:t>
            </w:r>
          </w:p>
        </w:tc>
        <w:tc>
          <w:tcPr>
            <w:tcW w:w="1134" w:type="dxa"/>
          </w:tcPr>
          <w:p w14:paraId="4F486010" w14:textId="77777777" w:rsidR="00962033" w:rsidRPr="00C307FC" w:rsidRDefault="00962033" w:rsidP="00962033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307FC">
              <w:rPr>
                <w:rFonts w:asciiTheme="minorHAnsi" w:eastAsiaTheme="minorEastAsia" w:hAnsiTheme="minorHAns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UBN</w:t>
            </w:r>
          </w:p>
        </w:tc>
      </w:tr>
    </w:tbl>
    <w:p w14:paraId="46F4C1E1" w14:textId="77777777" w:rsidR="00962033" w:rsidRPr="00BF6BF6" w:rsidRDefault="00962033" w:rsidP="00962033">
      <w:pPr>
        <w:rPr>
          <w:rFonts w:asciiTheme="minorHAnsi" w:hAnsiTheme="minorHAnsi"/>
          <w:b/>
          <w:bCs/>
          <w:lang w:val="en-US"/>
        </w:rPr>
      </w:pPr>
    </w:p>
    <w:p w14:paraId="760A8105" w14:textId="1EA3FB35" w:rsidR="00CC5FC7" w:rsidRPr="00BF6BF6" w:rsidRDefault="00962033" w:rsidP="0023317F">
      <w:pPr>
        <w:rPr>
          <w:rFonts w:asciiTheme="minorHAnsi" w:hAnsiTheme="minorHAnsi"/>
          <w:lang w:val="en-US"/>
        </w:rPr>
      </w:pPr>
      <w:proofErr w:type="spellStart"/>
      <w:r w:rsidRPr="00BF6BF6">
        <w:rPr>
          <w:rFonts w:asciiTheme="minorHAnsi" w:hAnsiTheme="minorHAnsi"/>
          <w:sz w:val="22"/>
          <w:szCs w:val="22"/>
          <w:lang w:val="en-US"/>
        </w:rPr>
        <w:t>Chr</w:t>
      </w:r>
      <w:proofErr w:type="spellEnd"/>
      <w:r w:rsidRPr="00BF6BF6">
        <w:rPr>
          <w:rFonts w:asciiTheme="minorHAnsi" w:hAnsiTheme="minorHAnsi"/>
          <w:sz w:val="22"/>
          <w:szCs w:val="22"/>
          <w:lang w:val="en-US"/>
        </w:rPr>
        <w:t>, chromosome; EA, effect allele; EAF, effect allele frequency; NEA, non-effect allele; SE, standard error; SNP, single nucleotide polymorphism.</w:t>
      </w:r>
      <w:r w:rsidR="00CC5FC7" w:rsidRPr="00BF6BF6">
        <w:rPr>
          <w:rFonts w:asciiTheme="minorHAnsi" w:hAnsiTheme="minorHAnsi"/>
          <w:sz w:val="22"/>
          <w:szCs w:val="22"/>
          <w:lang w:val="en-US"/>
        </w:rPr>
        <w:br w:type="page"/>
      </w:r>
    </w:p>
    <w:p w14:paraId="07C266B6" w14:textId="77777777" w:rsidR="00561ACB" w:rsidRPr="00BF6BF6" w:rsidRDefault="00561ACB" w:rsidP="0023317F">
      <w:pPr>
        <w:rPr>
          <w:rFonts w:asciiTheme="minorHAnsi" w:hAnsiTheme="minorHAnsi"/>
          <w:b/>
          <w:bCs/>
          <w:lang w:val="en-US"/>
        </w:rPr>
        <w:sectPr w:rsidR="00561ACB" w:rsidRPr="00BF6BF6" w:rsidSect="001C6D9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1524414" w14:textId="77777777" w:rsidR="00561ACB" w:rsidRPr="00BF6BF6" w:rsidRDefault="00561ACB" w:rsidP="0023317F">
      <w:pPr>
        <w:rPr>
          <w:rFonts w:asciiTheme="minorHAnsi" w:hAnsiTheme="minorHAnsi"/>
          <w:b/>
          <w:bCs/>
          <w:lang w:val="en-US"/>
        </w:rPr>
      </w:pPr>
    </w:p>
    <w:p w14:paraId="44D29EB7" w14:textId="35AA84A0" w:rsidR="00561ACB" w:rsidRPr="00BF6BF6" w:rsidRDefault="00561ACB" w:rsidP="00561ACB">
      <w:pPr>
        <w:rPr>
          <w:rFonts w:asciiTheme="minorHAnsi" w:hAnsiTheme="minorHAnsi"/>
          <w:color w:val="000000"/>
          <w:sz w:val="22"/>
          <w:szCs w:val="22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t xml:space="preserve">Supplementary Table </w:t>
      </w:r>
      <w:r w:rsidRPr="00BF6BF6">
        <w:rPr>
          <w:rFonts w:asciiTheme="minorHAnsi" w:hAnsiTheme="minorHAnsi"/>
          <w:b/>
          <w:bCs/>
          <w:lang w:val="en-US"/>
        </w:rPr>
        <w:t>2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>Pleiotropic associations with used SNPs for homocysteine</w:t>
      </w:r>
      <w:r w:rsidRPr="00BF6BF6">
        <w:rPr>
          <w:rFonts w:asciiTheme="minorHAnsi" w:hAnsiTheme="minorHAnsi"/>
          <w:b/>
          <w:bCs/>
          <w:lang w:val="en-US"/>
        </w:rPr>
        <w:t xml:space="preserve"> </w:t>
      </w:r>
    </w:p>
    <w:p w14:paraId="5F1FA773" w14:textId="77777777" w:rsidR="00561ACB" w:rsidRPr="00BF6BF6" w:rsidRDefault="00561ACB" w:rsidP="00561ACB">
      <w:pPr>
        <w:rPr>
          <w:rFonts w:asciiTheme="minorHAnsi" w:hAnsiTheme="minorHAnsi"/>
          <w:b/>
          <w:bCs/>
          <w:lang w:val="en-US"/>
        </w:rPr>
      </w:pPr>
    </w:p>
    <w:tbl>
      <w:tblPr>
        <w:tblW w:w="9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620"/>
        <w:gridCol w:w="1300"/>
        <w:gridCol w:w="3402"/>
        <w:gridCol w:w="1300"/>
      </w:tblGrid>
      <w:tr w:rsidR="00561ACB" w:rsidRPr="00BF6BF6" w14:paraId="504871F4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C67BFDE" w14:textId="77777777" w:rsidR="00561ACB" w:rsidRPr="009C7E89" w:rsidRDefault="00561ACB" w:rsidP="00353EFF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N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38805E" w14:textId="77777777" w:rsidR="00561ACB" w:rsidRPr="009C7E89" w:rsidRDefault="00561ACB" w:rsidP="00353EFF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earby</w:t>
            </w:r>
            <w:r w:rsidRPr="00BF6B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C7E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A14C05" w14:textId="77777777" w:rsidR="00561ACB" w:rsidRPr="009C7E89" w:rsidRDefault="00561ACB" w:rsidP="00353EFF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F6B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ffect alle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EE4CA9" w14:textId="77777777" w:rsidR="00561ACB" w:rsidRPr="009C7E89" w:rsidRDefault="00561ACB" w:rsidP="00353EFF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rait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FFFB826" w14:textId="77777777" w:rsidR="00561ACB" w:rsidRPr="009C7E89" w:rsidRDefault="00561ACB" w:rsidP="00353EFF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irection</w:t>
            </w:r>
          </w:p>
        </w:tc>
      </w:tr>
      <w:tr w:rsidR="00561ACB" w:rsidRPr="00BF6BF6" w14:paraId="690F30EF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64889E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227556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7DF9B8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T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85EEC8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CA5BAE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CFF4BE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1ACB" w:rsidRPr="00BF6BF6" w14:paraId="5745303C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6D5293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1801133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A9A645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THFR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0083D2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71E584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22CAF1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21B3CB79" w14:textId="77777777" w:rsidTr="00561ACB">
        <w:trPr>
          <w:trHeight w:val="20"/>
        </w:trPr>
        <w:tc>
          <w:tcPr>
            <w:tcW w:w="14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5860D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D86DE70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A101E1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7603DE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corpuscular hemoglobin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2340BC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01B17CC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991AB1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4660306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45C67F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ACHC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80C6E4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FF0736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689660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1ACB" w:rsidRPr="00BF6BF6" w14:paraId="6464B968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A6CA21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1047891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492E99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PS1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317A69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D5F925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hole body water mass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67D6A5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06452DC0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29C10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DEA86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FF54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A1678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hole body and trunk fat-free mas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0E865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52019E93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F8C65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DCC14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0A9CD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EAED67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pedance of whole bod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7826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269EA24A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2D575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7CEB65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F310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E96B6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asal metabolic rat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CA4AA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2078E72D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C4BE9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D041D4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7A4AD7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95F85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atelet cou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65F51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 | -</w:t>
            </w:r>
          </w:p>
        </w:tc>
      </w:tr>
      <w:tr w:rsidR="00561ACB" w:rsidRPr="00BF6BF6" w14:paraId="7B1E196D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495F1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D11871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39E4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DFB49E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reatinine in uri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4E18E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5A388408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C25DB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9102C7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45DF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35A61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2C18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EF80062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2E152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ED4DE3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1A81A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2AAE7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4980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41A1FC4B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3374E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18E92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B58D8F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045B5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other's heart dise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057B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1BC93110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58A9E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7AE8E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457B4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96FD5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corpuscular hemoglob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2462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C1E1BE1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6BFAD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82131F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45505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DE629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corpuscular volu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799A3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235F82FB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204FC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A1FC6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5CFD91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78911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density lipoprotein cholestero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240E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 | -</w:t>
            </w:r>
          </w:p>
        </w:tc>
      </w:tr>
      <w:tr w:rsidR="00561ACB" w:rsidRPr="00BF6BF6" w14:paraId="74535DAC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30941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AE76C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F4EC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4E727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89822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59DC09E7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3D763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ECD0A7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0D8B1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B9E6F2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ateletcri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A73D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1C17CC85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74BF3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D90BE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A9A19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1A8D21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osinophil percentage of white cell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03A4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F042867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0DDC4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C8D1C9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4C9C4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5D0B1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7F559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6DE092CE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8EAC0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6A02E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F001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B40CF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2FF1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7DCC5D0C" w14:textId="77777777" w:rsidTr="00561ACB">
        <w:trPr>
          <w:trHeight w:val="20"/>
        </w:trPr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CE24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24204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1B8D70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0DD07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hite blood cell count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022ED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0335E241" w14:textId="77777777" w:rsidTr="00561ACB">
        <w:trPr>
          <w:trHeight w:val="20"/>
        </w:trPr>
        <w:tc>
          <w:tcPr>
            <w:tcW w:w="14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1A9F3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C5B564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70AA6D5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EAF119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p circumference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D41DFD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255D8958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535773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548987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F2C054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LC17A3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6D436E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64B5D9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corpuscular hemoglobin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53292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6011FB8C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6AAAD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28EAF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A34E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5B9C5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d cell distribution widt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89D9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341B1605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EC205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A0CA4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7D9DA7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15D3A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moglobin concentr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497A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47409265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289FA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826BDD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0EA14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D0F79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imary sclerosing cholang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B6BB6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039B2082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3D121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EB0D2A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64C8D1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78DB7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corpuscular volu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88EA8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0B18D22B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3AC34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63B4B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18DCF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E2061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114F3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17A1D9AD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435F4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AB5F0A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69F593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FED47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stinal malabsorp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294DF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0904329F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28718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97296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1CD99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D563E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ticulocyte cou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594A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7F5B176F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16A57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D6F72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3CDF0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90356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gA deficienc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E43C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0525C19F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9F097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3B7133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2903D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143E6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AB429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50251C7A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81976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9AFFF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9CE77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52861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ymphocyte cou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0136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3BF478D2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C247D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4BD76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47140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C9795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ced expiratory volu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41F22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7A4EAB5D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CBED4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5A803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61D30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CABEC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g fat mas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05104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26BE15AA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110FB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95905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01D4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00BA7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onocyte cou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E102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7C86375F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51EA6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9A74D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14CDF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6EEF0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lf-reported gou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D4246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53817C8E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07262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50977D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D07C03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32649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rum urat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4AE00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9C8BE57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9431C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46472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4954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7FDD7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hite blood cell cou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61320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2133C294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3ABEE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B9D58A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20F7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58E7B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lf-reported sarcoido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BEC90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7BC1606A" w14:textId="77777777" w:rsidTr="00561ACB">
        <w:trPr>
          <w:trHeight w:val="20"/>
        </w:trPr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BC6CD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A8ACC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FA2AD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4B137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36720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14622DF" w14:textId="77777777" w:rsidTr="00561ACB">
        <w:trPr>
          <w:trHeight w:val="20"/>
        </w:trPr>
        <w:tc>
          <w:tcPr>
            <w:tcW w:w="14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49CB59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AEF886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25168E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3265A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07345B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73E70609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AB4911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9369898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C2DFAA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UT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AF61C2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EA3008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E58E8C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1ACB" w:rsidRPr="00BF6BF6" w14:paraId="1FA389E0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0DF8F1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42648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B82318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TPB10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CB2509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FCAD30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pedance of arm right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30EF39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2B14E55F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FED1BD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1801222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51A2D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UBN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E080C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3B9ED8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ED9F83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1ACB" w:rsidRPr="00BF6BF6" w14:paraId="692CC9BE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BB0439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12780845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1E5FD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UBN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C4F560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AA3463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C9B4E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1ACB" w:rsidRPr="00BF6BF6" w14:paraId="3C382958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6446C1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7130284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9F3A80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X4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38260D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BCB31A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D3D1AC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1ACB" w:rsidRPr="00BF6BF6" w14:paraId="7BBC60F4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196D68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2251468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2B0F6C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9F7DBD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4B91BF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C71FB2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33AB0D9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E0586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ACCA61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CA5F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D8779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7164F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D06C9EE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9F1DE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4AA25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3071A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474311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ateletcri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CCFA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36DE2BEB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7D72E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ADA74F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F88605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3A65A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9960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0D92D6F4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479D0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5FFA65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5E143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6FA8B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mma glutamyl transfer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9865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20E29BF0" w14:textId="77777777" w:rsidTr="00561ACB">
        <w:trPr>
          <w:trHeight w:val="20"/>
        </w:trPr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4CF5F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855F8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AE5A25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C4F55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-reactive protein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04D16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518EFBA5" w14:textId="77777777" w:rsidTr="00561ACB">
        <w:trPr>
          <w:trHeight w:val="20"/>
        </w:trPr>
        <w:tc>
          <w:tcPr>
            <w:tcW w:w="14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085042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9FD2E5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0E6FE0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8ACC86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corpuscular hemoglobin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790300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5D5BBD2C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558BBE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154657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2CD03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PEP1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A3D161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486369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lf-reported hypertension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BE939D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06BEB206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752E4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7E40B3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84EF1D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D60E70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corpuscular volu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4D5E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9424927" w14:textId="77777777" w:rsidTr="00561ACB">
        <w:trPr>
          <w:trHeight w:val="20"/>
        </w:trPr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C03F2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43DD7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93E25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5F01B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D1A8B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4D37ED7C" w14:textId="77777777" w:rsidTr="00561ACB">
        <w:trPr>
          <w:trHeight w:val="20"/>
        </w:trPr>
        <w:tc>
          <w:tcPr>
            <w:tcW w:w="14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EFD1A63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EEA0AC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3AD353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6DF314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log eGFR creatinine in </w:t>
            </w:r>
            <w:r w:rsidRPr="00BF6B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n-diabetics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B71863E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4B411E26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59E9CB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838133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0EEFD2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UT2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B73D2B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67536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odium in urine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7F7749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216DEE70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2E685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6628A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24DF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9E682A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platelet volu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3027A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60028C03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60FE1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00125E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CD7678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4696A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p circumferenc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EACA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702592DD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C226E8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5B67A0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33AB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10F82C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itting heigh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18C40B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3CB13320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80235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D7BE29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A6D562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54C3B4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ercentage of total caloric intake from macronutrients prote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4A59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</w:tr>
      <w:tr w:rsidR="00561ACB" w:rsidRPr="00BF6BF6" w14:paraId="1487186D" w14:textId="77777777" w:rsidTr="00561ACB">
        <w:trPr>
          <w:trHeight w:val="2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031EF9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C83A2F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6CDD24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6C6D2C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ietary macronutrient intak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4E23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61ACB" w:rsidRPr="00BF6BF6" w14:paraId="15C34DAC" w14:textId="77777777" w:rsidTr="00561ACB">
        <w:trPr>
          <w:trHeight w:val="20"/>
        </w:trPr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C0B9C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A4F41F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360C66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6754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4EF96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17F6ED56" w14:textId="77777777" w:rsidTr="00561ACB">
        <w:trPr>
          <w:trHeight w:val="20"/>
        </w:trPr>
        <w:tc>
          <w:tcPr>
            <w:tcW w:w="14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087841F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9E45B6C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89426FB" w14:textId="77777777" w:rsidR="00561ACB" w:rsidRPr="009C7E89" w:rsidRDefault="00561ACB" w:rsidP="00353E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6A8744D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olelithiasis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7829765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561ACB" w:rsidRPr="00BF6BF6" w14:paraId="5450C14A" w14:textId="77777777" w:rsidTr="00561ACB">
        <w:trPr>
          <w:trHeight w:val="20"/>
        </w:trPr>
        <w:tc>
          <w:tcPr>
            <w:tcW w:w="14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6FBC871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s234709</w:t>
            </w:r>
          </w:p>
        </w:tc>
        <w:tc>
          <w:tcPr>
            <w:tcW w:w="162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4458CD7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BS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B38DC42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F66CD1A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lood and toenail selenium levels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5D76BD6" w14:textId="77777777" w:rsidR="00561ACB" w:rsidRPr="009C7E89" w:rsidRDefault="00561ACB" w:rsidP="00353EF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7E8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</w:tr>
    </w:tbl>
    <w:p w14:paraId="391417D7" w14:textId="77777777" w:rsidR="00561ACB" w:rsidRPr="00BF6BF6" w:rsidRDefault="00561ACB" w:rsidP="00561ACB">
      <w:pPr>
        <w:rPr>
          <w:rFonts w:asciiTheme="minorHAnsi" w:hAnsiTheme="minorHAnsi"/>
          <w:b/>
          <w:bCs/>
          <w:lang w:val="en-US"/>
        </w:rPr>
      </w:pPr>
    </w:p>
    <w:p w14:paraId="52E3526B" w14:textId="77777777" w:rsidR="00561ACB" w:rsidRPr="00BF6BF6" w:rsidRDefault="00561ACB" w:rsidP="00561ACB">
      <w:pPr>
        <w:rPr>
          <w:rFonts w:asciiTheme="minorHAnsi" w:hAnsiTheme="minorHAnsi"/>
          <w:sz w:val="22"/>
          <w:szCs w:val="22"/>
          <w:lang w:val="en-US"/>
        </w:rPr>
      </w:pPr>
      <w:r w:rsidRPr="00BF6BF6">
        <w:rPr>
          <w:rFonts w:asciiTheme="minorHAnsi" w:hAnsiTheme="minorHAnsi"/>
          <w:sz w:val="22"/>
          <w:szCs w:val="22"/>
          <w:lang w:val="en-US"/>
        </w:rPr>
        <w:t xml:space="preserve">NA, not available; SNP, single nucleotide polymorphism. </w:t>
      </w:r>
    </w:p>
    <w:p w14:paraId="69503372" w14:textId="75DDBF5D" w:rsidR="00561ACB" w:rsidRPr="00BF6BF6" w:rsidRDefault="00561ACB" w:rsidP="00561ACB">
      <w:pPr>
        <w:rPr>
          <w:rFonts w:asciiTheme="minorHAnsi" w:hAnsiTheme="minorHAnsi"/>
          <w:b/>
          <w:bCs/>
          <w:lang w:val="en-US"/>
        </w:rPr>
        <w:sectPr w:rsidR="00561ACB" w:rsidRPr="00BF6BF6" w:rsidSect="001C6D9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BF6BF6">
        <w:rPr>
          <w:rFonts w:asciiTheme="minorHAnsi" w:hAnsiTheme="minorHAnsi"/>
          <w:sz w:val="22"/>
          <w:szCs w:val="22"/>
          <w:lang w:val="en-US"/>
        </w:rPr>
        <w:t xml:space="preserve">These associations were identified at the genome-wide significance level from the </w:t>
      </w:r>
      <w:proofErr w:type="spellStart"/>
      <w:r w:rsidRPr="00BF6BF6">
        <w:rPr>
          <w:rFonts w:asciiTheme="minorHAnsi" w:hAnsiTheme="minorHAnsi"/>
          <w:sz w:val="22"/>
          <w:szCs w:val="22"/>
          <w:lang w:val="en-US"/>
        </w:rPr>
        <w:t>PhenoScanner</w:t>
      </w:r>
      <w:proofErr w:type="spellEnd"/>
      <w:r w:rsidRPr="00BF6BF6">
        <w:rPr>
          <w:rFonts w:asciiTheme="minorHAnsi" w:hAnsiTheme="minorHAnsi"/>
          <w:sz w:val="22"/>
          <w:szCs w:val="22"/>
          <w:lang w:val="en-US"/>
        </w:rPr>
        <w:t xml:space="preserve"> V2, a database of human genotype-phenotype associations (http://www.phenoscanner.medschl.cam.ac.uk/).</w:t>
      </w:r>
    </w:p>
    <w:p w14:paraId="1501326C" w14:textId="77777777" w:rsidR="00372E00" w:rsidRPr="00BF6BF6" w:rsidRDefault="00372E00" w:rsidP="0023317F">
      <w:pPr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Table 3. </w:t>
      </w:r>
      <w:r w:rsidRPr="00761938">
        <w:rPr>
          <w:rFonts w:asciiTheme="minorHAnsi" w:hAnsiTheme="minorHAnsi"/>
          <w:lang w:val="en-US"/>
        </w:rPr>
        <w:t>Power estimation</w:t>
      </w:r>
    </w:p>
    <w:p w14:paraId="6BB637AB" w14:textId="77777777" w:rsidR="00372E00" w:rsidRPr="00BF6BF6" w:rsidRDefault="00372E00" w:rsidP="0023317F">
      <w:pPr>
        <w:rPr>
          <w:rFonts w:asciiTheme="minorHAnsi" w:hAnsiTheme="minorHAnsi"/>
          <w:b/>
          <w:bCs/>
          <w:lang w:val="en-US"/>
        </w:rPr>
      </w:pPr>
    </w:p>
    <w:tbl>
      <w:tblPr>
        <w:tblW w:w="147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799"/>
        <w:gridCol w:w="2835"/>
        <w:gridCol w:w="1056"/>
        <w:gridCol w:w="845"/>
        <w:gridCol w:w="841"/>
        <w:gridCol w:w="758"/>
        <w:gridCol w:w="958"/>
        <w:gridCol w:w="639"/>
        <w:gridCol w:w="953"/>
        <w:gridCol w:w="1121"/>
        <w:gridCol w:w="964"/>
        <w:gridCol w:w="946"/>
      </w:tblGrid>
      <w:tr w:rsidR="00BF6BF6" w:rsidRPr="00BF6BF6" w14:paraId="568EAD3B" w14:textId="77777777" w:rsidTr="00C307FC">
        <w:trPr>
          <w:trHeight w:val="57"/>
        </w:trPr>
        <w:tc>
          <w:tcPr>
            <w:tcW w:w="279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08B3DA9D" w14:textId="60BC66F4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2835" w:type="dxa"/>
            <w:vMerge w:val="restart"/>
            <w:tcBorders>
              <w:top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76D6744D" w14:textId="52239946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056" w:type="dxa"/>
            <w:vMerge w:val="restart"/>
            <w:tcBorders>
              <w:top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1C38A1D0" w14:textId="62ECF8CD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45" w:type="dxa"/>
            <w:vMerge w:val="restart"/>
            <w:tcBorders>
              <w:top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43A47B82" w14:textId="597E1919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Case%</w:t>
            </w:r>
          </w:p>
        </w:tc>
        <w:tc>
          <w:tcPr>
            <w:tcW w:w="841" w:type="dxa"/>
            <w:vMerge w:val="restart"/>
            <w:tcBorders>
              <w:top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182306FE" w14:textId="7D5C478C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tHcy</w:t>
            </w:r>
            <w:proofErr w:type="spellEnd"/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12CFECCF" w14:textId="172F731C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B12</w:t>
            </w:r>
          </w:p>
        </w:tc>
        <w:tc>
          <w:tcPr>
            <w:tcW w:w="958" w:type="dxa"/>
            <w:vMerge w:val="restart"/>
            <w:tcBorders>
              <w:top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4DBC6CF5" w14:textId="7C0B926C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folate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50ACCFD7" w14:textId="492E0249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B6</w:t>
            </w:r>
          </w:p>
        </w:tc>
        <w:tc>
          <w:tcPr>
            <w:tcW w:w="2074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EAAAA" w:themeFill="background2" w:themeFillShade="BF"/>
            <w:noWrap/>
            <w:vAlign w:val="center"/>
          </w:tcPr>
          <w:p w14:paraId="08E56619" w14:textId="076B8815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~6% </w:t>
            </w:r>
            <w: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f 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1910" w:type="dxa"/>
            <w:gridSpan w:val="2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53F419CD" w14:textId="2343A355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~1% of variance</w:t>
            </w:r>
          </w:p>
        </w:tc>
      </w:tr>
      <w:tr w:rsidR="00BF6BF6" w:rsidRPr="00BF6BF6" w14:paraId="62625CCF" w14:textId="77777777" w:rsidTr="00C307FC">
        <w:trPr>
          <w:trHeight w:val="57"/>
        </w:trPr>
        <w:tc>
          <w:tcPr>
            <w:tcW w:w="2799" w:type="dxa"/>
            <w:vMerge/>
            <w:tcBorders>
              <w:left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</w:tcPr>
          <w:p w14:paraId="0ACC7F30" w14:textId="6D0BCBE9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EAAAA" w:themeFill="background2" w:themeFillShade="BF"/>
            <w:noWrap/>
            <w:vAlign w:val="center"/>
          </w:tcPr>
          <w:p w14:paraId="623815EC" w14:textId="67A5F268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6" w:type="dxa"/>
            <w:vMerge/>
            <w:shd w:val="clear" w:color="auto" w:fill="AEAAAA" w:themeFill="background2" w:themeFillShade="BF"/>
            <w:noWrap/>
            <w:vAlign w:val="center"/>
          </w:tcPr>
          <w:p w14:paraId="1CADF580" w14:textId="5E0C4DA8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Merge/>
            <w:shd w:val="clear" w:color="auto" w:fill="AEAAAA" w:themeFill="background2" w:themeFillShade="BF"/>
            <w:noWrap/>
            <w:vAlign w:val="center"/>
          </w:tcPr>
          <w:p w14:paraId="58AFDF27" w14:textId="2783D04E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  <w:vMerge/>
            <w:shd w:val="clear" w:color="auto" w:fill="AEAAAA" w:themeFill="background2" w:themeFillShade="BF"/>
            <w:noWrap/>
            <w:vAlign w:val="center"/>
          </w:tcPr>
          <w:p w14:paraId="6E10C916" w14:textId="156A2252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vMerge/>
            <w:shd w:val="clear" w:color="auto" w:fill="AEAAAA" w:themeFill="background2" w:themeFillShade="BF"/>
            <w:noWrap/>
            <w:vAlign w:val="center"/>
          </w:tcPr>
          <w:p w14:paraId="14FF3CBE" w14:textId="60EB3500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58" w:type="dxa"/>
            <w:vMerge/>
            <w:shd w:val="clear" w:color="auto" w:fill="AEAAAA" w:themeFill="background2" w:themeFillShade="BF"/>
            <w:vAlign w:val="center"/>
          </w:tcPr>
          <w:p w14:paraId="1ECA004B" w14:textId="445AB6FD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vMerge/>
            <w:shd w:val="clear" w:color="auto" w:fill="AEAAAA" w:themeFill="background2" w:themeFillShade="BF"/>
            <w:vAlign w:val="center"/>
          </w:tcPr>
          <w:p w14:paraId="467A0AB9" w14:textId="124347AA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74" w:type="dxa"/>
            <w:gridSpan w:val="2"/>
            <w:tcBorders>
              <w:top w:val="nil"/>
              <w:bottom w:val="nil"/>
            </w:tcBorders>
            <w:shd w:val="clear" w:color="auto" w:fill="AEAAAA" w:themeFill="background2" w:themeFillShade="BF"/>
            <w:noWrap/>
            <w:vAlign w:val="center"/>
          </w:tcPr>
          <w:p w14:paraId="62C3AB30" w14:textId="7616CFF1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OR at 80% power</w:t>
            </w:r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  <w:shd w:val="clear" w:color="auto" w:fill="AEAAAA" w:themeFill="background2" w:themeFillShade="BF"/>
            <w:noWrap/>
            <w:vAlign w:val="center"/>
          </w:tcPr>
          <w:p w14:paraId="016031C7" w14:textId="41DA9E2C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OR at 80% power</w:t>
            </w:r>
          </w:p>
        </w:tc>
      </w:tr>
      <w:tr w:rsidR="00BF6BF6" w:rsidRPr="00BF6BF6" w14:paraId="50469F35" w14:textId="77777777" w:rsidTr="00C307FC">
        <w:trPr>
          <w:trHeight w:val="57"/>
        </w:trPr>
        <w:tc>
          <w:tcPr>
            <w:tcW w:w="2799" w:type="dxa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DD5044" w14:textId="6125D3BE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F5CE185" w14:textId="0254143A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6" w:type="dxa"/>
            <w:vMerge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9E4664F" w14:textId="62797345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Merge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35ABCF" w14:textId="18ABDE8C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  <w:vMerge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80CE623" w14:textId="29B69465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</w:pPr>
          </w:p>
        </w:tc>
        <w:tc>
          <w:tcPr>
            <w:tcW w:w="758" w:type="dxa"/>
            <w:vMerge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1E5A08F" w14:textId="62098B6C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</w:pPr>
          </w:p>
        </w:tc>
        <w:tc>
          <w:tcPr>
            <w:tcW w:w="958" w:type="dxa"/>
            <w:vMerge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584BE198" w14:textId="22486F84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vMerge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4E5FC3C9" w14:textId="60CBF3D1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4D719B" w14:textId="055FFC54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≤ l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ower</w:t>
            </w:r>
          </w:p>
        </w:tc>
        <w:tc>
          <w:tcPr>
            <w:tcW w:w="1121" w:type="dxa"/>
            <w:tcBorders>
              <w:top w:val="nil"/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0C111D" w14:textId="336B0F0B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≥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u</w:t>
            </w: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pper</w:t>
            </w:r>
          </w:p>
        </w:tc>
        <w:tc>
          <w:tcPr>
            <w:tcW w:w="964" w:type="dxa"/>
            <w:tcBorders>
              <w:top w:val="nil"/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D685F3" w14:textId="6EE7EC51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≤ lower</w:t>
            </w:r>
          </w:p>
        </w:tc>
        <w:tc>
          <w:tcPr>
            <w:tcW w:w="946" w:type="dxa"/>
            <w:tcBorders>
              <w:top w:val="nil"/>
              <w:bottom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DD9FC2" w14:textId="10962C2F" w:rsidR="00BF6BF6" w:rsidRPr="00BF6BF6" w:rsidRDefault="00BF6BF6" w:rsidP="00BF6BF6">
            <w:pP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≥ upper</w:t>
            </w:r>
          </w:p>
        </w:tc>
      </w:tr>
      <w:tr w:rsidR="00294DBD" w:rsidRPr="00BF6BF6" w14:paraId="3E17EFCE" w14:textId="77777777" w:rsidTr="00C307FC">
        <w:trPr>
          <w:trHeight w:val="57"/>
        </w:trPr>
        <w:tc>
          <w:tcPr>
            <w:tcW w:w="279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5683E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bdominal aortic aneurysm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0F11F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B78E1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D395F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84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2C539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0</w:t>
            </w:r>
          </w:p>
        </w:tc>
        <w:tc>
          <w:tcPr>
            <w:tcW w:w="75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A8F5FD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2</w:t>
            </w:r>
          </w:p>
        </w:tc>
        <w:tc>
          <w:tcPr>
            <w:tcW w:w="958" w:type="dxa"/>
            <w:tcBorders>
              <w:top w:val="single" w:sz="4" w:space="0" w:color="000000" w:themeColor="text1"/>
            </w:tcBorders>
            <w:vAlign w:val="center"/>
          </w:tcPr>
          <w:p w14:paraId="7D556A72" w14:textId="5B1AE2A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1</w:t>
            </w:r>
          </w:p>
        </w:tc>
        <w:tc>
          <w:tcPr>
            <w:tcW w:w="639" w:type="dxa"/>
            <w:tcBorders>
              <w:top w:val="single" w:sz="4" w:space="0" w:color="000000" w:themeColor="text1"/>
            </w:tcBorders>
            <w:vAlign w:val="center"/>
          </w:tcPr>
          <w:p w14:paraId="6FBEC665" w14:textId="317571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53</w:t>
            </w:r>
          </w:p>
        </w:tc>
        <w:tc>
          <w:tcPr>
            <w:tcW w:w="95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5C4D03" w14:textId="6424B84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12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0355B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7</w:t>
            </w:r>
          </w:p>
        </w:tc>
        <w:tc>
          <w:tcPr>
            <w:tcW w:w="96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F283E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4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BB14C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66</w:t>
            </w:r>
          </w:p>
        </w:tc>
      </w:tr>
      <w:tr w:rsidR="00294DBD" w:rsidRPr="00BF6BF6" w14:paraId="3F73A5CC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3757747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ortic aneurysm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1B259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55B25B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6976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C20AE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329600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563FD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8</w:t>
            </w:r>
          </w:p>
        </w:tc>
        <w:tc>
          <w:tcPr>
            <w:tcW w:w="958" w:type="dxa"/>
            <w:vAlign w:val="center"/>
          </w:tcPr>
          <w:p w14:paraId="6846FE7B" w14:textId="018EAB71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5</w:t>
            </w:r>
          </w:p>
        </w:tc>
        <w:tc>
          <w:tcPr>
            <w:tcW w:w="639" w:type="dxa"/>
            <w:vAlign w:val="center"/>
          </w:tcPr>
          <w:p w14:paraId="0A44F257" w14:textId="5953ACEC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1.2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8DBFDA3" w14:textId="47F7D8CC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A9E2A9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3963D1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5B1C23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66</w:t>
            </w:r>
          </w:p>
        </w:tc>
      </w:tr>
      <w:tr w:rsidR="00294DBD" w:rsidRPr="00BF6BF6" w14:paraId="068D40FB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2AC4E6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ortic valve stenosi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49010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6EC08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DDBC21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2B2EE0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61BF5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58" w:type="dxa"/>
            <w:vAlign w:val="center"/>
          </w:tcPr>
          <w:p w14:paraId="27218076" w14:textId="7A1DAD4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2</w:t>
            </w:r>
          </w:p>
        </w:tc>
        <w:tc>
          <w:tcPr>
            <w:tcW w:w="639" w:type="dxa"/>
            <w:vAlign w:val="center"/>
          </w:tcPr>
          <w:p w14:paraId="72CAB3EE" w14:textId="5F8D7666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1F5FC6B" w14:textId="1A20AE48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E154D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3F5F1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5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12F16E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47</w:t>
            </w:r>
          </w:p>
        </w:tc>
      </w:tr>
      <w:tr w:rsidR="00294DBD" w:rsidRPr="00BF6BF6" w14:paraId="64E181AF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74029A1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DEB045" w14:textId="31E09D3F" w:rsidR="000875CC" w:rsidRPr="00BF6BF6" w:rsidRDefault="00C307F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nsortium (Nielsen et al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EDBB5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0308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639DA7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47FE95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27991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958" w:type="dxa"/>
            <w:vAlign w:val="center"/>
          </w:tcPr>
          <w:p w14:paraId="7BDE338E" w14:textId="51041FC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7</w:t>
            </w:r>
          </w:p>
        </w:tc>
        <w:tc>
          <w:tcPr>
            <w:tcW w:w="639" w:type="dxa"/>
            <w:vAlign w:val="center"/>
          </w:tcPr>
          <w:p w14:paraId="52675536" w14:textId="26436D95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C287261" w14:textId="24364E52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6B8AC1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5303C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FC49DA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2</w:t>
            </w:r>
          </w:p>
        </w:tc>
      </w:tr>
      <w:tr w:rsidR="00294DBD" w:rsidRPr="00BF6BF6" w14:paraId="286335DE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3A390B6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76B5A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FA181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1453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67A757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2F8DA3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FD7C86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58" w:type="dxa"/>
            <w:vAlign w:val="center"/>
          </w:tcPr>
          <w:p w14:paraId="27B8FF7A" w14:textId="03CFBCA2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3</w:t>
            </w:r>
          </w:p>
        </w:tc>
        <w:tc>
          <w:tcPr>
            <w:tcW w:w="639" w:type="dxa"/>
            <w:vAlign w:val="center"/>
          </w:tcPr>
          <w:p w14:paraId="100584F6" w14:textId="53843B9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4308E4F" w14:textId="520B213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5D033A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F9794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BAE4A3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4</w:t>
            </w:r>
          </w:p>
        </w:tc>
      </w:tr>
      <w:tr w:rsidR="00294DBD" w:rsidRPr="00BF6BF6" w14:paraId="380702DF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01165D7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oronary artery disease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0C7393" w14:textId="66E408E3" w:rsidR="000875CC" w:rsidRPr="00BF6BF6" w:rsidRDefault="00C307F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ARDIoGRAMplusC4D+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E4A40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472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674628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22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9F4964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37103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958" w:type="dxa"/>
            <w:vAlign w:val="center"/>
          </w:tcPr>
          <w:p w14:paraId="5271D3DA" w14:textId="12EFC8AF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7</w:t>
            </w:r>
          </w:p>
        </w:tc>
        <w:tc>
          <w:tcPr>
            <w:tcW w:w="639" w:type="dxa"/>
            <w:vAlign w:val="center"/>
          </w:tcPr>
          <w:p w14:paraId="249C87AC" w14:textId="13F2A2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6750A2F" w14:textId="2B4C2E64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314738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3A389A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3E4B52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9</w:t>
            </w:r>
          </w:p>
        </w:tc>
      </w:tr>
      <w:tr w:rsidR="00294DBD" w:rsidRPr="00BF6BF6" w14:paraId="05C9BFC6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0005ED1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oronary artery disease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65818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325A2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7689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4B9FBA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F86CA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6CBF4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58" w:type="dxa"/>
            <w:vAlign w:val="center"/>
          </w:tcPr>
          <w:p w14:paraId="08742068" w14:textId="5E4F6E3E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639" w:type="dxa"/>
            <w:vAlign w:val="center"/>
          </w:tcPr>
          <w:p w14:paraId="15B590AB" w14:textId="2845378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CF399C9" w14:textId="204BC44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85F58F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BDB1D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A5B90A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4</w:t>
            </w:r>
          </w:p>
        </w:tc>
      </w:tr>
      <w:tr w:rsidR="00294DBD" w:rsidRPr="00BF6BF6" w14:paraId="66429A0A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27CEC5A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807BE4" w14:textId="52360E5E" w:rsidR="000875CC" w:rsidRPr="00BF6BF6" w:rsidRDefault="00C307F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ERME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5D0A7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97732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2678C4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97CCB0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8643A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4</w:t>
            </w:r>
          </w:p>
        </w:tc>
        <w:tc>
          <w:tcPr>
            <w:tcW w:w="958" w:type="dxa"/>
            <w:vAlign w:val="center"/>
          </w:tcPr>
          <w:p w14:paraId="1883A205" w14:textId="026F612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639" w:type="dxa"/>
            <w:vAlign w:val="center"/>
          </w:tcPr>
          <w:p w14:paraId="44F33778" w14:textId="05EED05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0DD6123" w14:textId="0ADC6AA0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E459E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CE032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95B150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3</w:t>
            </w:r>
          </w:p>
        </w:tc>
      </w:tr>
      <w:tr w:rsidR="00294DBD" w:rsidRPr="00BF6BF6" w14:paraId="77E6A469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241C4C1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9F319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75364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6886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9B1312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DB8088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2AF41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958" w:type="dxa"/>
            <w:vAlign w:val="center"/>
          </w:tcPr>
          <w:p w14:paraId="547B5FDF" w14:textId="35BC464C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1</w:t>
            </w:r>
          </w:p>
        </w:tc>
        <w:tc>
          <w:tcPr>
            <w:tcW w:w="639" w:type="dxa"/>
            <w:vAlign w:val="center"/>
          </w:tcPr>
          <w:p w14:paraId="2B3D772C" w14:textId="12E1992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2E2C4CF" w14:textId="7A585EE5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A52AB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FDE03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B8FD4E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0</w:t>
            </w:r>
          </w:p>
        </w:tc>
      </w:tr>
      <w:tr w:rsidR="00294DBD" w:rsidRPr="00BF6BF6" w14:paraId="06FFD646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663E46D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30286D" w14:textId="3D16EAFE" w:rsidR="000875CC" w:rsidRPr="00BF6BF6" w:rsidRDefault="00C307F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GC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629E3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69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F5D560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46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ABB7DC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D6012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68E18991" w14:textId="73BD6FF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639" w:type="dxa"/>
            <w:vAlign w:val="center"/>
          </w:tcPr>
          <w:p w14:paraId="2BCFA4DE" w14:textId="457E42A8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DF733A5" w14:textId="4E01881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F85322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D32AC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1E2F0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91</w:t>
            </w:r>
          </w:p>
        </w:tc>
      </w:tr>
      <w:tr w:rsidR="00294DBD" w:rsidRPr="00BF6BF6" w14:paraId="7B8F55CA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1FCBF90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1D1A7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C344E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837CA2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F5331C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A88F0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958" w:type="dxa"/>
            <w:vAlign w:val="center"/>
          </w:tcPr>
          <w:p w14:paraId="4A957FAD" w14:textId="17D009B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0</w:t>
            </w:r>
          </w:p>
        </w:tc>
        <w:tc>
          <w:tcPr>
            <w:tcW w:w="639" w:type="dxa"/>
            <w:vAlign w:val="center"/>
          </w:tcPr>
          <w:p w14:paraId="07E3BEBC" w14:textId="23116D6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E84F309" w14:textId="6CB21BDC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6C902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B003A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2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C88EA4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73</w:t>
            </w:r>
          </w:p>
        </w:tc>
      </w:tr>
      <w:tr w:rsidR="00294DBD" w:rsidRPr="00BF6BF6" w14:paraId="2EA6391E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44DB1D9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0B29C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6C851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6475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33A507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F2DDD4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8E533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3</w:t>
            </w:r>
          </w:p>
        </w:tc>
        <w:tc>
          <w:tcPr>
            <w:tcW w:w="958" w:type="dxa"/>
            <w:vAlign w:val="center"/>
          </w:tcPr>
          <w:p w14:paraId="4F0FD764" w14:textId="6E9FAE0F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5</w:t>
            </w:r>
          </w:p>
        </w:tc>
        <w:tc>
          <w:tcPr>
            <w:tcW w:w="639" w:type="dxa"/>
            <w:vAlign w:val="center"/>
          </w:tcPr>
          <w:p w14:paraId="4755D6B3" w14:textId="7EE56FE1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4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81C4DB0" w14:textId="0D74726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0DD1C7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5A551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7E203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83</w:t>
            </w:r>
          </w:p>
        </w:tc>
      </w:tr>
      <w:tr w:rsidR="00294DBD" w:rsidRPr="00BF6BF6" w14:paraId="5E775509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39E9FFA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0175A5" w14:textId="458C1251" w:rsidR="000875CC" w:rsidRPr="00BF6BF6" w:rsidRDefault="00C307F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MEGASTROK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F267A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57E569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ACBD2A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5DA35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958" w:type="dxa"/>
            <w:vAlign w:val="center"/>
          </w:tcPr>
          <w:p w14:paraId="6F7A78F8" w14:textId="4302037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3</w:t>
            </w:r>
          </w:p>
        </w:tc>
        <w:tc>
          <w:tcPr>
            <w:tcW w:w="639" w:type="dxa"/>
            <w:vAlign w:val="center"/>
          </w:tcPr>
          <w:p w14:paraId="50D9231D" w14:textId="3F4B1E3B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B511E4C" w14:textId="1E4B7BC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04189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83577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EBE881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294DBD" w:rsidRPr="00BF6BF6" w14:paraId="158269D8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2306181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D6A0F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2E941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4F4FCF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599872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E344A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958" w:type="dxa"/>
            <w:vAlign w:val="center"/>
          </w:tcPr>
          <w:p w14:paraId="67119D11" w14:textId="3FD393E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9</w:t>
            </w:r>
          </w:p>
        </w:tc>
        <w:tc>
          <w:tcPr>
            <w:tcW w:w="639" w:type="dxa"/>
            <w:vAlign w:val="center"/>
          </w:tcPr>
          <w:p w14:paraId="6DC6C74D" w14:textId="32DDCFEC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2CC9D53" w14:textId="093FC074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BC1B8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E8CCA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011B5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5</w:t>
            </w:r>
          </w:p>
        </w:tc>
      </w:tr>
      <w:tr w:rsidR="00294DBD" w:rsidRPr="00BF6BF6" w14:paraId="35CFC801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47232E6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B8025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CFA03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7233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241BFB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F64744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CD5C0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58" w:type="dxa"/>
            <w:vAlign w:val="center"/>
          </w:tcPr>
          <w:p w14:paraId="76C8657A" w14:textId="027E63C2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3</w:t>
            </w:r>
          </w:p>
        </w:tc>
        <w:tc>
          <w:tcPr>
            <w:tcW w:w="639" w:type="dxa"/>
            <w:vAlign w:val="center"/>
          </w:tcPr>
          <w:p w14:paraId="0EA3E0FB" w14:textId="45C5C6D8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0502DAA" w14:textId="553FE0E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F4CAA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70C3E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11821A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3</w:t>
            </w:r>
          </w:p>
        </w:tc>
      </w:tr>
      <w:tr w:rsidR="00294DBD" w:rsidRPr="00BF6BF6" w14:paraId="197ACA8B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7F389B0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9FBB5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BB4FF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7F87E0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30748E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83A90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58" w:type="dxa"/>
            <w:vAlign w:val="center"/>
          </w:tcPr>
          <w:p w14:paraId="23B2DFA0" w14:textId="4F6A1D3E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6</w:t>
            </w:r>
          </w:p>
        </w:tc>
        <w:tc>
          <w:tcPr>
            <w:tcW w:w="639" w:type="dxa"/>
            <w:vAlign w:val="center"/>
          </w:tcPr>
          <w:p w14:paraId="2CF22AB8" w14:textId="34F0BD06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AF7F105" w14:textId="60F187C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4E61C3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E7B0B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5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72859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43</w:t>
            </w:r>
          </w:p>
        </w:tc>
      </w:tr>
      <w:tr w:rsidR="00294DBD" w:rsidRPr="00BF6BF6" w14:paraId="19327CE2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16B8F92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3C4CE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9949E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7316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BB47A8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5CD90E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3D553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58" w:type="dxa"/>
            <w:vAlign w:val="center"/>
          </w:tcPr>
          <w:p w14:paraId="453DE933" w14:textId="12905F6E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3</w:t>
            </w:r>
          </w:p>
        </w:tc>
        <w:tc>
          <w:tcPr>
            <w:tcW w:w="639" w:type="dxa"/>
            <w:vAlign w:val="center"/>
          </w:tcPr>
          <w:p w14:paraId="1A01EDF6" w14:textId="47A9C70B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4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DFB3AFC" w14:textId="3A604348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A128FC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5CCAF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6E34DF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9</w:t>
            </w:r>
          </w:p>
        </w:tc>
      </w:tr>
      <w:tr w:rsidR="00294DBD" w:rsidRPr="00BF6BF6" w14:paraId="432DC722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40EDAB8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D9B061" w14:textId="194DE0C7" w:rsidR="000875CC" w:rsidRPr="00BF6BF6" w:rsidRDefault="00C307F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MEGASTROK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17DB0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44669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03A8DA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159585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A0156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7</w:t>
            </w:r>
          </w:p>
        </w:tc>
        <w:tc>
          <w:tcPr>
            <w:tcW w:w="958" w:type="dxa"/>
            <w:vAlign w:val="center"/>
          </w:tcPr>
          <w:p w14:paraId="780D138C" w14:textId="5745C0CB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1</w:t>
            </w:r>
          </w:p>
        </w:tc>
        <w:tc>
          <w:tcPr>
            <w:tcW w:w="639" w:type="dxa"/>
            <w:vAlign w:val="center"/>
          </w:tcPr>
          <w:p w14:paraId="6DFC6FAD" w14:textId="2A0216BF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7619835" w14:textId="7A9CD74C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619254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15314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A10D7A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5</w:t>
            </w:r>
          </w:p>
        </w:tc>
      </w:tr>
      <w:tr w:rsidR="00294DBD" w:rsidRPr="00BF6BF6" w14:paraId="74D421A6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4E3D364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58DE5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C494C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8B8BF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C85C3D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B62C8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58" w:type="dxa"/>
            <w:vAlign w:val="center"/>
          </w:tcPr>
          <w:p w14:paraId="4766813E" w14:textId="2D2F5F8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639" w:type="dxa"/>
            <w:vAlign w:val="center"/>
          </w:tcPr>
          <w:p w14:paraId="6C5E2E1C" w14:textId="0D71669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1D602D7" w14:textId="28DAC90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A37D1D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9C075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DD2A36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6</w:t>
            </w:r>
          </w:p>
        </w:tc>
      </w:tr>
      <w:tr w:rsidR="00294DBD" w:rsidRPr="00BF6BF6" w14:paraId="73C101D8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091BDF1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49F33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A51E9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4719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392FB6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8C30D4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E0865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4</w:t>
            </w:r>
          </w:p>
        </w:tc>
        <w:tc>
          <w:tcPr>
            <w:tcW w:w="958" w:type="dxa"/>
            <w:vAlign w:val="center"/>
          </w:tcPr>
          <w:p w14:paraId="7DCD8042" w14:textId="527A45F6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639" w:type="dxa"/>
            <w:vAlign w:val="center"/>
          </w:tcPr>
          <w:p w14:paraId="30BCB192" w14:textId="37DADFA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98E06FA" w14:textId="2AB3046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8AE832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B7891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B122FD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5</w:t>
            </w:r>
          </w:p>
        </w:tc>
      </w:tr>
      <w:tr w:rsidR="00294DBD" w:rsidRPr="00BF6BF6" w14:paraId="4AE5F32E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4E70C00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833FBB" w14:textId="615DF191" w:rsidR="000875CC" w:rsidRPr="00BF6BF6" w:rsidRDefault="00C307F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nsortium (Bakker et al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1CD5B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794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E40032E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8C6E7F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BE742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426FADBC" w14:textId="62C32272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639" w:type="dxa"/>
            <w:vAlign w:val="center"/>
          </w:tcPr>
          <w:p w14:paraId="49CD2204" w14:textId="730D574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27AF28E" w14:textId="509D9E42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B80B2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1585BF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5CE001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5</w:t>
            </w:r>
          </w:p>
        </w:tc>
      </w:tr>
      <w:tr w:rsidR="00294DBD" w:rsidRPr="00BF6BF6" w14:paraId="220A9E29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72AF057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71E40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39245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33B1E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D3D1A1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1F24D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3</w:t>
            </w:r>
          </w:p>
        </w:tc>
        <w:tc>
          <w:tcPr>
            <w:tcW w:w="958" w:type="dxa"/>
            <w:vAlign w:val="center"/>
          </w:tcPr>
          <w:p w14:paraId="3129632D" w14:textId="61D99C1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59</w:t>
            </w:r>
          </w:p>
        </w:tc>
        <w:tc>
          <w:tcPr>
            <w:tcW w:w="639" w:type="dxa"/>
            <w:vAlign w:val="center"/>
          </w:tcPr>
          <w:p w14:paraId="45C37279" w14:textId="7446678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1D564A9" w14:textId="0D45B1D2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837A5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BCCF1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2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A628EB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73</w:t>
            </w:r>
          </w:p>
        </w:tc>
      </w:tr>
      <w:tr w:rsidR="00294DBD" w:rsidRPr="00BF6BF6" w14:paraId="4A4DBD49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0C6258E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F9266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16B440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645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B1DBB9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EB1D9F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045B6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958" w:type="dxa"/>
            <w:vAlign w:val="center"/>
          </w:tcPr>
          <w:p w14:paraId="51CC0DB2" w14:textId="4BFEE7A8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43</w:t>
            </w:r>
          </w:p>
        </w:tc>
        <w:tc>
          <w:tcPr>
            <w:tcW w:w="639" w:type="dxa"/>
            <w:vAlign w:val="center"/>
          </w:tcPr>
          <w:p w14:paraId="683CF796" w14:textId="0D09FFA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A329958" w14:textId="0DD9667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231772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22526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1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BF347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90</w:t>
            </w:r>
          </w:p>
        </w:tc>
      </w:tr>
      <w:tr w:rsidR="00294DBD" w:rsidRPr="00BF6BF6" w14:paraId="0A00E2DE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2363687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Thoracic aortic aneurysm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AC94D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55846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BC44B9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4959FB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1D74C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4</w:t>
            </w:r>
          </w:p>
        </w:tc>
        <w:tc>
          <w:tcPr>
            <w:tcW w:w="958" w:type="dxa"/>
            <w:vAlign w:val="center"/>
          </w:tcPr>
          <w:p w14:paraId="4A67D2F6" w14:textId="53A1B1E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47</w:t>
            </w:r>
          </w:p>
        </w:tc>
        <w:tc>
          <w:tcPr>
            <w:tcW w:w="639" w:type="dxa"/>
            <w:vAlign w:val="center"/>
          </w:tcPr>
          <w:p w14:paraId="3DEDF394" w14:textId="7D3233D8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4156703" w14:textId="10B9AB51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41D8F7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5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A495C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B11EEB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.03</w:t>
            </w:r>
          </w:p>
        </w:tc>
      </w:tr>
      <w:tr w:rsidR="00294DBD" w:rsidRPr="00BF6BF6" w14:paraId="35506979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F0C0B1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11F37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6DC60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3521552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F088F2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67C28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8</w:t>
            </w:r>
          </w:p>
        </w:tc>
        <w:tc>
          <w:tcPr>
            <w:tcW w:w="958" w:type="dxa"/>
            <w:vAlign w:val="center"/>
          </w:tcPr>
          <w:p w14:paraId="1EDFA339" w14:textId="09FBD245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4</w:t>
            </w:r>
          </w:p>
        </w:tc>
        <w:tc>
          <w:tcPr>
            <w:tcW w:w="639" w:type="dxa"/>
            <w:vAlign w:val="center"/>
          </w:tcPr>
          <w:p w14:paraId="7875AC96" w14:textId="1CBE4AA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59D8D6D" w14:textId="0F16CAFB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847822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B93B5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5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52631C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42</w:t>
            </w:r>
          </w:p>
        </w:tc>
      </w:tr>
      <w:tr w:rsidR="00294DBD" w:rsidRPr="00BF6BF6" w14:paraId="68E67400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68EB1A0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534F6C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70723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710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DD95C0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6AC420D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6EA778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7</w:t>
            </w:r>
          </w:p>
        </w:tc>
        <w:tc>
          <w:tcPr>
            <w:tcW w:w="958" w:type="dxa"/>
            <w:vAlign w:val="center"/>
          </w:tcPr>
          <w:p w14:paraId="2FEC77EB" w14:textId="4B42BB3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39" w:type="dxa"/>
            <w:vAlign w:val="center"/>
          </w:tcPr>
          <w:p w14:paraId="2A4F6EAD" w14:textId="5A15F371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51B69A7" w14:textId="4636405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7B11B4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D5122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B25EC49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5</w:t>
            </w:r>
          </w:p>
        </w:tc>
      </w:tr>
      <w:tr w:rsidR="00294DBD" w:rsidRPr="00BF6BF6" w14:paraId="6D445BE8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6BFD08C7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469FE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1BE01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675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A71016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C4F18C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76F7D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4</w:t>
            </w:r>
          </w:p>
        </w:tc>
        <w:tc>
          <w:tcPr>
            <w:tcW w:w="958" w:type="dxa"/>
            <w:vAlign w:val="center"/>
          </w:tcPr>
          <w:p w14:paraId="782ED51D" w14:textId="17291F8D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639" w:type="dxa"/>
            <w:vAlign w:val="center"/>
          </w:tcPr>
          <w:p w14:paraId="583FC33D" w14:textId="1FAC3479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C0DDF1E" w14:textId="7BAA886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B358C2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837B2B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7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A19079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3</w:t>
            </w:r>
          </w:p>
        </w:tc>
      </w:tr>
      <w:tr w:rsidR="00294DBD" w:rsidRPr="00BF6BF6" w14:paraId="1F571670" w14:textId="77777777" w:rsidTr="00C307FC">
        <w:trPr>
          <w:trHeight w:val="57"/>
        </w:trPr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7286B463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3236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8722B0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7689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74AA8D5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3BC6A1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2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3FBA66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07</w:t>
            </w:r>
          </w:p>
        </w:tc>
        <w:tc>
          <w:tcPr>
            <w:tcW w:w="958" w:type="dxa"/>
            <w:vAlign w:val="center"/>
          </w:tcPr>
          <w:p w14:paraId="535C3568" w14:textId="2C65CE0A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639" w:type="dxa"/>
            <w:vAlign w:val="center"/>
          </w:tcPr>
          <w:p w14:paraId="7FFBCC57" w14:textId="589E256E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9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DDE9F77" w14:textId="091EDC73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986BDA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5D851F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7C8D9C4" w14:textId="77777777" w:rsidR="000875CC" w:rsidRPr="00BF6BF6" w:rsidRDefault="000875CC" w:rsidP="00BF6BF6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.35</w:t>
            </w:r>
          </w:p>
        </w:tc>
      </w:tr>
    </w:tbl>
    <w:p w14:paraId="154E7446" w14:textId="77777777" w:rsidR="000C7522" w:rsidRDefault="000C7522" w:rsidP="0023317F">
      <w:pPr>
        <w:rPr>
          <w:rFonts w:asciiTheme="minorHAnsi" w:hAnsiTheme="minorHAnsi"/>
          <w:lang w:val="en-US"/>
        </w:rPr>
      </w:pPr>
    </w:p>
    <w:p w14:paraId="4D88C8F6" w14:textId="5EBD0AA6" w:rsidR="00544AC4" w:rsidRDefault="00544AC4" w:rsidP="0023317F">
      <w:pPr>
        <w:rPr>
          <w:rFonts w:asciiTheme="minorHAnsi" w:hAnsiTheme="minorHAnsi"/>
          <w:lang w:val="en-US"/>
        </w:rPr>
      </w:pPr>
      <w:r w:rsidRPr="00544AC4">
        <w:rPr>
          <w:rFonts w:asciiTheme="minorHAnsi" w:hAnsiTheme="minorHAnsi"/>
          <w:lang w:val="en-US"/>
        </w:rPr>
        <w:t xml:space="preserve">ORs were obtained from the random-effects invariance weighted median model. </w:t>
      </w:r>
    </w:p>
    <w:p w14:paraId="5C7A88B3" w14:textId="1F6571D0" w:rsidR="00372E00" w:rsidRPr="00544AC4" w:rsidRDefault="00544AC4" w:rsidP="0023317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Power </w:t>
      </w:r>
      <w:r w:rsidR="003A6FBB">
        <w:rPr>
          <w:rFonts w:asciiTheme="minorHAnsi" w:hAnsiTheme="minorHAnsi"/>
          <w:lang w:val="en-US"/>
        </w:rPr>
        <w:t xml:space="preserve">was calculated using an online tool: </w:t>
      </w:r>
      <w:hyperlink r:id="rId4" w:history="1">
        <w:r w:rsidR="001C6D98" w:rsidRPr="0035546C">
          <w:rPr>
            <w:rStyle w:val="Hyperlink"/>
            <w:rFonts w:asciiTheme="minorHAnsi" w:hAnsiTheme="minorHAnsi"/>
            <w:lang w:val="en-US"/>
          </w:rPr>
          <w:t>http://cnsgenomics.com/shiny/mRnd/</w:t>
        </w:r>
      </w:hyperlink>
      <w:r w:rsidR="001C6D98">
        <w:rPr>
          <w:rFonts w:asciiTheme="minorHAnsi" w:hAnsiTheme="minorHAnsi"/>
          <w:lang w:val="en-US"/>
        </w:rPr>
        <w:t xml:space="preserve">. </w:t>
      </w:r>
      <w:r>
        <w:rPr>
          <w:rFonts w:asciiTheme="minorHAnsi" w:hAnsiTheme="minorHAnsi"/>
          <w:lang w:val="en-US"/>
        </w:rPr>
        <w:t xml:space="preserve"> </w:t>
      </w:r>
      <w:r w:rsidR="00372E00" w:rsidRPr="00544AC4">
        <w:rPr>
          <w:rFonts w:asciiTheme="minorHAnsi" w:hAnsiTheme="minorHAnsi"/>
          <w:lang w:val="en-US"/>
        </w:rPr>
        <w:br w:type="page"/>
      </w:r>
    </w:p>
    <w:p w14:paraId="5C90FB59" w14:textId="58657872" w:rsidR="00CC5FC7" w:rsidRPr="00BF6BF6" w:rsidRDefault="00CC5FC7" w:rsidP="0023317F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Table </w:t>
      </w:r>
      <w:r w:rsidR="00FD63A7">
        <w:rPr>
          <w:rFonts w:asciiTheme="minorHAnsi" w:hAnsiTheme="minorHAnsi"/>
          <w:b/>
          <w:bCs/>
          <w:lang w:val="en-US"/>
        </w:rPr>
        <w:t>4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>Associations of genetically predicted circulating homocysteine with risk of cardiovascular disease in sensitivity analyses</w:t>
      </w:r>
    </w:p>
    <w:p w14:paraId="17CD724C" w14:textId="203CCCB7" w:rsidR="00CC5FC7" w:rsidRPr="00BF6BF6" w:rsidRDefault="00CC5FC7" w:rsidP="0023317F">
      <w:pPr>
        <w:rPr>
          <w:rFonts w:asciiTheme="minorHAnsi" w:hAnsiTheme="minorHAnsi"/>
          <w:lang w:val="en-US"/>
        </w:rPr>
      </w:pPr>
    </w:p>
    <w:tbl>
      <w:tblPr>
        <w:tblW w:w="14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97"/>
        <w:gridCol w:w="2726"/>
        <w:gridCol w:w="670"/>
        <w:gridCol w:w="540"/>
        <w:gridCol w:w="828"/>
        <w:gridCol w:w="740"/>
        <w:gridCol w:w="1300"/>
        <w:gridCol w:w="880"/>
        <w:gridCol w:w="740"/>
        <w:gridCol w:w="1300"/>
        <w:gridCol w:w="860"/>
        <w:gridCol w:w="857"/>
      </w:tblGrid>
      <w:tr w:rsidR="0065118A" w:rsidRPr="00BF6BF6" w14:paraId="2601D1EE" w14:textId="77777777" w:rsidTr="00B50ACD">
        <w:trPr>
          <w:trHeight w:val="320"/>
        </w:trPr>
        <w:tc>
          <w:tcPr>
            <w:tcW w:w="2797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692F6F5A" w14:textId="5DE0D5BB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2726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5BCFBE10" w14:textId="07BA969B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582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28F3EEFA" w14:textId="360D0370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SNP</w:t>
            </w:r>
            <w:r w:rsidR="007E5008"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  <w:p w14:paraId="4BBB5B01" w14:textId="1D7A9979" w:rsidR="001223CB" w:rsidRPr="00BF6BF6" w:rsidRDefault="001223CB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used</w:t>
            </w:r>
          </w:p>
        </w:tc>
        <w:tc>
          <w:tcPr>
            <w:tcW w:w="540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6D9F247B" w14:textId="2D7C8DF3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I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28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0D476AD6" w14:textId="0C8D21AD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 (I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920" w:type="dxa"/>
            <w:gridSpan w:val="3"/>
            <w:tcBorders>
              <w:bottom w:val="nil"/>
            </w:tcBorders>
            <w:shd w:val="clear" w:color="auto" w:fill="D0CECE" w:themeFill="background2" w:themeFillShade="E6"/>
            <w:noWrap/>
            <w:vAlign w:val="center"/>
          </w:tcPr>
          <w:p w14:paraId="35C964BA" w14:textId="50453361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Weighted median</w:t>
            </w:r>
          </w:p>
        </w:tc>
        <w:tc>
          <w:tcPr>
            <w:tcW w:w="3757" w:type="dxa"/>
            <w:gridSpan w:val="4"/>
            <w:tcBorders>
              <w:bottom w:val="nil"/>
            </w:tcBorders>
            <w:shd w:val="clear" w:color="auto" w:fill="D0CECE" w:themeFill="background2" w:themeFillShade="E6"/>
            <w:noWrap/>
            <w:vAlign w:val="center"/>
          </w:tcPr>
          <w:p w14:paraId="2633A306" w14:textId="7998E154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MR-Egger</w:t>
            </w:r>
          </w:p>
        </w:tc>
      </w:tr>
      <w:tr w:rsidR="0065118A" w:rsidRPr="00BF6BF6" w14:paraId="36516269" w14:textId="77777777" w:rsidTr="00B50ACD">
        <w:trPr>
          <w:trHeight w:val="320"/>
        </w:trPr>
        <w:tc>
          <w:tcPr>
            <w:tcW w:w="2797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F13E80" w14:textId="18F72F5E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26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F794A2" w14:textId="69FD68D9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2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0DE66A" w14:textId="0934FFEC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4D4900" w14:textId="4741418D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F64C54" w14:textId="0AD445F9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DB2FB8" w14:textId="77777777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C293B0" w14:textId="77777777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A8ABDD" w14:textId="7B1CDCEE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D630D3" w14:textId="77777777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1BEBF0" w14:textId="77777777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37357E" w14:textId="4EB225B2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EB9F77" w14:textId="6999102A" w:rsidR="0065118A" w:rsidRPr="00BF6BF6" w:rsidRDefault="0065118A" w:rsidP="00A00D5F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intercept</w:t>
            </w:r>
            <w:proofErr w:type="spellEnd"/>
          </w:p>
        </w:tc>
      </w:tr>
      <w:tr w:rsidR="00A00D5F" w:rsidRPr="00BF6BF6" w14:paraId="1B878870" w14:textId="77777777" w:rsidTr="00A00D5F">
        <w:trPr>
          <w:trHeight w:val="320"/>
        </w:trPr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293D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F3DD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bdominal aortic aneurysm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0B93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D946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2838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3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EBB9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E9F5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5, 1.5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1600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4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C81B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7FF0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1, 1.7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E2A4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1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5AE2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57</w:t>
            </w:r>
          </w:p>
        </w:tc>
      </w:tr>
      <w:tr w:rsidR="00A00D5F" w:rsidRPr="00BF6BF6" w14:paraId="195D1EB2" w14:textId="77777777" w:rsidTr="00512AED">
        <w:trPr>
          <w:trHeight w:val="320"/>
        </w:trPr>
        <w:tc>
          <w:tcPr>
            <w:tcW w:w="27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89FF96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F0198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horacic aortic aneurysm</w:t>
            </w:r>
          </w:p>
        </w:tc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8D17D6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D82AB5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EB43EA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9919B0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7B38D2" w14:textId="5A6D64B9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1, 2.10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3FBFDC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88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B02029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40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CE7214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1, 3.83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FB310D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08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F4F4B8" w14:textId="77777777" w:rsidR="00A00D5F" w:rsidRPr="00BF6BF6" w:rsidRDefault="00A00D5F" w:rsidP="00A00D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26</w:t>
            </w:r>
          </w:p>
        </w:tc>
      </w:tr>
      <w:tr w:rsidR="00756650" w:rsidRPr="00BF6BF6" w14:paraId="567FEB45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01837EC" w14:textId="680ACFC2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C261799" w14:textId="01D126BD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ortic aneurysm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C6431A2" w14:textId="4FC7CB4B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AD0E0A7" w14:textId="3ECEE3A6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A474779" w14:textId="22003B43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B8DE0DF" w14:textId="7DEE38A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CF8A4C7" w14:textId="37004B2A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8, 1.47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9D63100" w14:textId="215064B3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4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9228425" w14:textId="2433E3B9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C3473A8" w14:textId="75B3E8A0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9, 2.37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345C361" w14:textId="11F039B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46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66547CA" w14:textId="47E2D10F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7</w:t>
            </w:r>
          </w:p>
        </w:tc>
      </w:tr>
      <w:tr w:rsidR="00756650" w:rsidRPr="00BF6BF6" w14:paraId="25D372D5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6F631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03832D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ortic valve stenosis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702DCE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3E2A89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969CA8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A8B364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9AEBD4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3, 1.29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F9F309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49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9170F3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4B01B2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2, 1.36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30DB2E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50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548683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27</w:t>
            </w:r>
          </w:p>
        </w:tc>
      </w:tr>
      <w:tr w:rsidR="00756650" w:rsidRPr="00BF6BF6" w14:paraId="6C16CC90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909F07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nsortium (Nielsen et al)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D5BD8C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799382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C0CA1A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BA2BAB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30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CE1F50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38181E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04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A625B6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09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A5882D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0A11DF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1, 1.03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0078A1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1ABEFA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79</w:t>
            </w:r>
          </w:p>
        </w:tc>
      </w:tr>
      <w:tr w:rsidR="00756650" w:rsidRPr="00BF6BF6" w14:paraId="48866D08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1B28EF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A22C3A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2B8295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E17DD6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494B11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79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5AE44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F42341" w14:textId="77959D61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0, 1.00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4F9359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8934C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5B9766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4, 0.98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700204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98A1D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01</w:t>
            </w:r>
          </w:p>
        </w:tc>
      </w:tr>
      <w:tr w:rsidR="00756650" w:rsidRPr="00BF6BF6" w14:paraId="1C5A4937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811AC4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ARDIoGRAMplusC4D+UKBB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90A76D0" w14:textId="79095284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17CAF5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75EF1F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075A9C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D00478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EC61F6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2, 1.21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1AE8B6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026CCF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B92758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4, 1.22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CB291C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75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5655AD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66</w:t>
            </w:r>
          </w:p>
        </w:tc>
      </w:tr>
      <w:tr w:rsidR="00756650" w:rsidRPr="00BF6BF6" w14:paraId="7FDE23FB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EB7806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0C686F9" w14:textId="75AF8DA8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B34F33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9629F0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77ABB0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A6621A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B261E9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, 1.15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071858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56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E1BE4E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F2A5F7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1, 1.13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79E473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712309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52</w:t>
            </w:r>
          </w:p>
        </w:tc>
      </w:tr>
      <w:tr w:rsidR="00756650" w:rsidRPr="00BF6BF6" w14:paraId="71F4DCCF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280C10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ERMES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0796C2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D37DD4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32FD77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D69A35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8ABC91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14DBC8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06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E46BD6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19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ADD900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0EC4F4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6, 1.24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4AA9A6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05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49A63D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5</w:t>
            </w:r>
          </w:p>
        </w:tc>
      </w:tr>
      <w:tr w:rsidR="00756650" w:rsidRPr="00BF6BF6" w14:paraId="1F3FC317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9C7E9C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55F9B5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FD7D0C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70DFD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647555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9A2444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121FE75" w14:textId="41C39D3B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7, 1.10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02B9DD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63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539BC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68AC94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6, 1.14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55868E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22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14AD7A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10</w:t>
            </w:r>
          </w:p>
        </w:tc>
      </w:tr>
      <w:tr w:rsidR="00756650" w:rsidRPr="00BF6BF6" w14:paraId="1EB3E215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C2BFD4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GC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EA0884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tracerebal</w:t>
            </w:r>
            <w:proofErr w:type="spellEnd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hemorrhag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F98CC7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3E8750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7DF57A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81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E336D8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5FD9A2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4, 1.56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D108AC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17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EA9242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9DCAB8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5, 6.15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1AE5A0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3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19A121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7</w:t>
            </w:r>
          </w:p>
        </w:tc>
      </w:tr>
      <w:tr w:rsidR="00756650" w:rsidRPr="00BF6BF6" w14:paraId="03730F03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4F32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2045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tracerebal</w:t>
            </w:r>
            <w:proofErr w:type="spellEnd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hemorrhage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DC60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3433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5E60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3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56C1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14D6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3, 1.5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3637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9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B165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58A4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9, 2.1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5E0B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27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D6B8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77</w:t>
            </w:r>
          </w:p>
        </w:tc>
      </w:tr>
      <w:tr w:rsidR="00756650" w:rsidRPr="00BF6BF6" w14:paraId="555EAB87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01387F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853B6B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E9614D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EAABEC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76561C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7661EA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3B318C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7, 1.63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8CA6CE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52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8C08EE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E36AAC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7, 1.19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24267F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A1F146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7</w:t>
            </w:r>
          </w:p>
        </w:tc>
      </w:tr>
      <w:tr w:rsidR="00756650" w:rsidRPr="00BF6BF6" w14:paraId="1630C441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BE73A6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MEGASTROKE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0B84B8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9361FC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C6F10A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BDEC94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CDDB21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00606C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, 1.26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23DF14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D5D2DF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AB9578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45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36017D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93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BED35A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69</w:t>
            </w:r>
          </w:p>
        </w:tc>
      </w:tr>
      <w:tr w:rsidR="00756650" w:rsidRPr="00BF6BF6" w14:paraId="08AECEEA" w14:textId="77777777" w:rsidTr="00512AED">
        <w:trPr>
          <w:trHeight w:val="320"/>
        </w:trPr>
        <w:tc>
          <w:tcPr>
            <w:tcW w:w="27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E5B10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4407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E9EB8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FE3D4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21B2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39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583D9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3EEFC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3, 1.51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820BD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0D5A3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4B272F" w14:textId="1E9214C2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3, 1.50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2AEDD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17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D3995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33</w:t>
            </w:r>
          </w:p>
        </w:tc>
      </w:tr>
      <w:tr w:rsidR="00756650" w:rsidRPr="00BF6BF6" w14:paraId="690C8D6C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44A9D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349E3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BA62FD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185599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3CAC89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57D9DA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F14BE0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3, 1.05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9CA96D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C0890F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FAE20A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2, 0.89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628A1F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83E4C9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756650" w:rsidRPr="00BF6BF6" w14:paraId="4322CBD3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19A694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BC500F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FC1C99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860380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E51E33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685C4A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4D67CE2" w14:textId="0873B82E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0, 1.43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381BCC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86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332D2A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FC79C99" w14:textId="6533254D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0, 1.73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7CF43D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5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0D8402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77</w:t>
            </w:r>
          </w:p>
        </w:tc>
      </w:tr>
      <w:tr w:rsidR="00756650" w:rsidRPr="00BF6BF6" w14:paraId="1E5F0993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8F2307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E397A9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E21431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D174E1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21B19C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65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4B7B55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6B4953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, 1.33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8CDF55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94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049DC9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C9FE8A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1, 1.55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DADA5E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01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1FC1E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7</w:t>
            </w:r>
          </w:p>
        </w:tc>
      </w:tr>
      <w:tr w:rsidR="00756650" w:rsidRPr="00BF6BF6" w14:paraId="6D6A4C78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EFEFE8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MEGASTROKE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7776EB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BE01F8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0255F5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4C797C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155FF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1060D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, 1.17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A5F586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74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6CFCB9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CC1A3E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, 1.49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BBA15D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22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7DB26B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13</w:t>
            </w:r>
          </w:p>
        </w:tc>
      </w:tr>
      <w:tr w:rsidR="00756650" w:rsidRPr="00BF6BF6" w14:paraId="17136DEE" w14:textId="77777777" w:rsidTr="00512AED">
        <w:trPr>
          <w:trHeight w:val="320"/>
        </w:trPr>
        <w:tc>
          <w:tcPr>
            <w:tcW w:w="27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0484B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633FC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91DDE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FBAEE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70C92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85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E1A7B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EC33C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, 1.27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8B55B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65754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50E60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2, 1.23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9688F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48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70024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68</w:t>
            </w:r>
          </w:p>
        </w:tc>
      </w:tr>
      <w:tr w:rsidR="00756650" w:rsidRPr="00BF6BF6" w14:paraId="0CC8B91C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F6CEFA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133536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9137FE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C1F2A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2B2DDD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2F5774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DED56B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, 1.27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523F98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00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297F0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2FBCD9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5, 1.16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10C139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40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E77D8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52</w:t>
            </w:r>
          </w:p>
        </w:tc>
      </w:tr>
      <w:tr w:rsidR="00756650" w:rsidRPr="00BF6BF6" w14:paraId="2FC064E8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B7218B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nsortium (Bakker et al)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32A675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CCB460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D4B4B9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C9EFAC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28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A077CD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C4DD25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, 1.63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08C672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55EC2C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F62095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5, 1.89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F0CC39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70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6DAB78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3</w:t>
            </w:r>
          </w:p>
        </w:tc>
      </w:tr>
      <w:tr w:rsidR="00756650" w:rsidRPr="00BF6BF6" w14:paraId="06BC616A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2EBD31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C0E567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D184B7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14914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815A08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66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0BCA8D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93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A74BA8" w14:textId="31BDE6E6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3, 3.30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D0E1B0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12F17A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.51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AB72A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1, 5.65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A5A5CB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D8F8A5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10</w:t>
            </w:r>
          </w:p>
        </w:tc>
      </w:tr>
      <w:tr w:rsidR="00756650" w:rsidRPr="00BF6BF6" w14:paraId="7617CE37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3F1DF9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11AC97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BB0BE5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683DCA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BB5284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FD7AA7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FB3CD1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, 1.45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FCF727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15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4676F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F31A3F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8, 1.68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E6D057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4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D1A540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62</w:t>
            </w:r>
          </w:p>
        </w:tc>
      </w:tr>
      <w:tr w:rsidR="00756650" w:rsidRPr="00BF6BF6" w14:paraId="49A31DA0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A4EFD1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350C8A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D2E925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EB043F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82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B2BE4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DEE80B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1CC443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5, 1.29</w:t>
            </w:r>
          </w:p>
        </w:tc>
        <w:tc>
          <w:tcPr>
            <w:tcW w:w="88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462E9F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44</w:t>
            </w:r>
          </w:p>
        </w:tc>
        <w:tc>
          <w:tcPr>
            <w:tcW w:w="7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1B6BB1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30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A334B3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6, 1.18</w:t>
            </w:r>
          </w:p>
        </w:tc>
        <w:tc>
          <w:tcPr>
            <w:tcW w:w="86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CD8BD1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83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5D7FA1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56</w:t>
            </w:r>
          </w:p>
        </w:tc>
      </w:tr>
      <w:tr w:rsidR="00756650" w:rsidRPr="00BF6BF6" w14:paraId="3C35B836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1B45CF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26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F5F416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5CE5C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AE9046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82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5B955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C7D69A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24BCC5F" w14:textId="5D4FC94A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6, 1.10</w:t>
            </w:r>
          </w:p>
        </w:tc>
        <w:tc>
          <w:tcPr>
            <w:tcW w:w="88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0EC06A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21</w:t>
            </w:r>
          </w:p>
        </w:tc>
        <w:tc>
          <w:tcPr>
            <w:tcW w:w="7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9C8A3C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13F614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4, 1.31</w:t>
            </w:r>
          </w:p>
        </w:tc>
        <w:tc>
          <w:tcPr>
            <w:tcW w:w="86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83ECB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1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A5FF0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7</w:t>
            </w:r>
          </w:p>
        </w:tc>
      </w:tr>
      <w:tr w:rsidR="00756650" w:rsidRPr="00BF6BF6" w14:paraId="0DE5C186" w14:textId="77777777" w:rsidTr="00A00D5F">
        <w:trPr>
          <w:trHeight w:val="320"/>
        </w:trPr>
        <w:tc>
          <w:tcPr>
            <w:tcW w:w="2797" w:type="dxa"/>
            <w:shd w:val="clear" w:color="auto" w:fill="auto"/>
            <w:noWrap/>
            <w:vAlign w:val="center"/>
            <w:hideMark/>
          </w:tcPr>
          <w:p w14:paraId="73E8D57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6514A7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7A3496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43731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CA2490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8D8D3C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408C2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9, 1.2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44C688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524EF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C5C3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5, 1.6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5AA38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A63B36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71</w:t>
            </w:r>
          </w:p>
        </w:tc>
      </w:tr>
    </w:tbl>
    <w:p w14:paraId="0E3AF2CB" w14:textId="77777777" w:rsidR="00E044E9" w:rsidRPr="00BF6BF6" w:rsidRDefault="00E044E9" w:rsidP="00E044E9">
      <w:pPr>
        <w:rPr>
          <w:rFonts w:asciiTheme="minorHAnsi" w:hAnsiTheme="minorHAnsi"/>
          <w:color w:val="000000"/>
          <w:sz w:val="22"/>
          <w:szCs w:val="22"/>
          <w:lang w:val="en-US"/>
        </w:rPr>
      </w:pPr>
    </w:p>
    <w:p w14:paraId="200F1896" w14:textId="72BA7F07" w:rsidR="00E044E9" w:rsidRPr="00BF6BF6" w:rsidRDefault="00E044E9" w:rsidP="00E044E9">
      <w:pPr>
        <w:rPr>
          <w:rFonts w:asciiTheme="minorHAnsi" w:hAnsiTheme="minorHAnsi"/>
          <w:sz w:val="22"/>
          <w:szCs w:val="22"/>
          <w:lang w:val="en-US"/>
        </w:rPr>
      </w:pP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lastRenderedPageBreak/>
        <w:t xml:space="preserve">CARDIoGRAMplusC4D, Coronary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ARtery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DIsease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Genome </w:t>
      </w:r>
      <w:proofErr w:type="gram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wide</w:t>
      </w:r>
      <w:proofErr w:type="gram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Replication and Meta-analysis plus The Coronary Artery Disease Genetics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CI, confidence interval; CVD, cardiovascular disease;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HERMES; Heart Failure Molecular Epidemiology for Therapeutic Targets; ISGC, International Stroke Genetic Consortium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OR, odds ratio; SNP, single nucleotide polymorphism; UKBB, UK Biobank. </w:t>
      </w:r>
    </w:p>
    <w:p w14:paraId="77A81478" w14:textId="1B19E159" w:rsidR="00E044E9" w:rsidRPr="00BF6BF6" w:rsidRDefault="00E044E9" w:rsidP="00E044E9">
      <w:pPr>
        <w:rPr>
          <w:rFonts w:asciiTheme="minorHAnsi" w:hAnsiTheme="minorHAnsi"/>
          <w:sz w:val="22"/>
          <w:szCs w:val="22"/>
          <w:lang w:val="en-US"/>
        </w:rPr>
      </w:pPr>
      <w:r w:rsidRPr="00BF6BF6">
        <w:rPr>
          <w:rFonts w:asciiTheme="minorHAnsi" w:hAnsiTheme="minorHAnsi"/>
          <w:sz w:val="22"/>
          <w:szCs w:val="22"/>
          <w:lang w:val="en-US"/>
        </w:rPr>
        <w:t xml:space="preserve">The 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>I</w:t>
      </w:r>
      <w:r w:rsidRPr="00BF6BF6">
        <w:rPr>
          <w:rFonts w:asciiTheme="minorHAnsi" w:hAnsiTheme="minorHAnsi"/>
          <w:i/>
          <w:iCs/>
          <w:sz w:val="22"/>
          <w:szCs w:val="22"/>
          <w:vertAlign w:val="superscript"/>
          <w:lang w:val="en-US"/>
        </w:rPr>
        <w:t>2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 xml:space="preserve">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statistic was used to present the heterogeneity among estimates for each SNPs in one analysis. The 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>p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 value for the intercept in the MR-Egger regression was used present the pleiotropy (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>p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&lt;0.05). </w:t>
      </w:r>
    </w:p>
    <w:p w14:paraId="3DB48AFA" w14:textId="3FF8972E" w:rsidR="00CB5F3B" w:rsidRPr="00BF6BF6" w:rsidRDefault="00E044E9" w:rsidP="00CB5F3B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The UK Biobank was included in Consortium (Nielsen et al), HERMES consortium, ISGC and Consortium (Bakker et al). </w:t>
      </w:r>
      <w:r w:rsidR="00CB5F3B" w:rsidRPr="00BF6BF6">
        <w:rPr>
          <w:rFonts w:asciiTheme="minorHAnsi" w:hAnsiTheme="minorHAnsi"/>
          <w:color w:val="000000"/>
          <w:sz w:val="22"/>
          <w:szCs w:val="22"/>
          <w:lang w:val="en-US"/>
        </w:rPr>
        <w:br w:type="column"/>
      </w:r>
      <w:r w:rsidR="00CB5F3B"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Table </w:t>
      </w:r>
      <w:r w:rsidR="00FD63A7">
        <w:rPr>
          <w:rFonts w:asciiTheme="minorHAnsi" w:hAnsiTheme="minorHAnsi"/>
          <w:b/>
          <w:bCs/>
          <w:lang w:val="en-US"/>
        </w:rPr>
        <w:t>5</w:t>
      </w:r>
      <w:r w:rsidR="00CB5F3B" w:rsidRPr="00BF6BF6">
        <w:rPr>
          <w:rFonts w:asciiTheme="minorHAnsi" w:hAnsiTheme="minorHAnsi"/>
          <w:b/>
          <w:bCs/>
          <w:lang w:val="en-US"/>
        </w:rPr>
        <w:t xml:space="preserve">. </w:t>
      </w:r>
      <w:r w:rsidR="00CB5F3B" w:rsidRPr="00BF6BF6">
        <w:rPr>
          <w:rFonts w:asciiTheme="minorHAnsi" w:hAnsiTheme="minorHAnsi"/>
          <w:lang w:val="en-US"/>
        </w:rPr>
        <w:t xml:space="preserve">Associations of genetically predicted circulating homocysteine and vitamin B12 with risk of cardiovascular disease in the MR-PRESSO analysis </w:t>
      </w:r>
    </w:p>
    <w:p w14:paraId="52446C37" w14:textId="77777777" w:rsidR="00CB5F3B" w:rsidRPr="00BF6BF6" w:rsidRDefault="00CB5F3B" w:rsidP="00CB5F3B">
      <w:pPr>
        <w:rPr>
          <w:rFonts w:asciiTheme="minorHAnsi" w:hAnsiTheme="minorHAnsi"/>
          <w:lang w:val="en-US"/>
        </w:rPr>
      </w:pPr>
    </w:p>
    <w:tbl>
      <w:tblPr>
        <w:tblW w:w="14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1060"/>
        <w:gridCol w:w="592"/>
        <w:gridCol w:w="791"/>
        <w:gridCol w:w="618"/>
        <w:gridCol w:w="670"/>
        <w:gridCol w:w="591"/>
        <w:gridCol w:w="1183"/>
        <w:gridCol w:w="591"/>
        <w:gridCol w:w="965"/>
        <w:gridCol w:w="969"/>
        <w:gridCol w:w="640"/>
        <w:gridCol w:w="567"/>
        <w:gridCol w:w="567"/>
        <w:gridCol w:w="1136"/>
        <w:gridCol w:w="522"/>
      </w:tblGrid>
      <w:tr w:rsidR="00CB5F3B" w:rsidRPr="00BF6BF6" w14:paraId="5071BD82" w14:textId="77777777" w:rsidTr="00626312">
        <w:trPr>
          <w:trHeight w:val="320"/>
        </w:trPr>
        <w:tc>
          <w:tcPr>
            <w:tcW w:w="266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85A31" w14:textId="5FF5F55C" w:rsidR="00CB5F3B" w:rsidRPr="00BF6BF6" w:rsidRDefault="000C7522" w:rsidP="00353EFF">
            <w:pPr>
              <w:rPr>
                <w:sz w:val="21"/>
                <w:szCs w:val="21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Cardiovascular disease</w:t>
            </w:r>
          </w:p>
        </w:tc>
        <w:tc>
          <w:tcPr>
            <w:tcW w:w="1060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8C5F8" w14:textId="77777777" w:rsidR="00CB5F3B" w:rsidRPr="00BF6BF6" w:rsidRDefault="00CB5F3B" w:rsidP="00353EFF">
            <w:pPr>
              <w:rPr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Source</w:t>
            </w:r>
          </w:p>
        </w:tc>
        <w:tc>
          <w:tcPr>
            <w:tcW w:w="5036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F8F77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Homocysteine</w:t>
            </w:r>
          </w:p>
        </w:tc>
        <w:tc>
          <w:tcPr>
            <w:tcW w:w="5366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8FF0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Vitamin B12</w:t>
            </w:r>
          </w:p>
        </w:tc>
      </w:tr>
      <w:tr w:rsidR="00CB5F3B" w:rsidRPr="00BF6BF6" w14:paraId="3A502CC9" w14:textId="77777777" w:rsidTr="00626312">
        <w:trPr>
          <w:trHeight w:val="320"/>
        </w:trPr>
        <w:tc>
          <w:tcPr>
            <w:tcW w:w="2665" w:type="dxa"/>
            <w:vMerge/>
            <w:tcBorders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FD78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BA4E1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14619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Used SNP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AF84E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Outlier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4D6A0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p_glo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8F92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p_di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868B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O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464F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06EF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EE8A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Used SNP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1DAB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Outlie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EF492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p_gl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81DF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p_d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1303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E5378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2CB0" w14:textId="77777777" w:rsidR="00CB5F3B" w:rsidRPr="00BF6BF6" w:rsidRDefault="00CB5F3B" w:rsidP="00353EFF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891ED5" w:rsidRPr="00BF6BF6" w14:paraId="25BFB906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F47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Abdominal aortic aneury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A0E3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1282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52E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857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E62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3F0F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FC6D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BE5D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659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3A1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048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2B0C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0CB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F3A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EF3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891ED5" w:rsidRPr="00BF6BF6" w14:paraId="5FE43730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9E80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Thoracic aortic aneurysm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848D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00FB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7B99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8CFF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431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E3FF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8EAC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2CA0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E29B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2446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6891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7272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2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6DD0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A8D7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2F1D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4A17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03C8046E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6132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Aortic aneurys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0D3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A0AD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B5D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B32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2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DCA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76FC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C90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044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EF1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9100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8332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61B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1D34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2C87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18BA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230E45C8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934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Aortic valve stenosis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ED4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376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40F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4156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378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70FE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DCD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29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3E4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8, 1.69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7096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91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859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0DAA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FD6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774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3B5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369C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DCF0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C5AA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09EAC79D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7DB5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Atrial fibrillation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FEE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nsortia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D89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9ED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D90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427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EA8F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765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969D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EBB4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0F3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D5C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8A46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396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854E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901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B931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71D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726FF833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8787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Atrial fibril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9AC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1EC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ABF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1815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47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AB37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375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DCE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55E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131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E946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C8E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2AE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54DC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5F38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93B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74441F61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B95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ronary artery disease 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0C99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nsortia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1ED5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BBDE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652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2EE1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32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4255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7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A788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9, 1.15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32F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96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65E3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283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721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9BD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99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8C17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4F1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6, 1.05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F7E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29</w:t>
            </w:r>
          </w:p>
        </w:tc>
      </w:tr>
      <w:tr w:rsidR="00626312" w:rsidRPr="00BF6BF6" w14:paraId="19372EA6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4B5B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ronary artery disease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E3E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29C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743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82F0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5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1552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37D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68F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52C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529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455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576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9A2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A98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68D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3685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6BE92A72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43A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99E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nsortia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37D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23BE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006B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EB4D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41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301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5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8F1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7, 1.02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4FC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88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9C6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C33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B32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10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042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337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D4B9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9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9C56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2, 1.16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1F3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28</w:t>
            </w:r>
          </w:p>
        </w:tc>
      </w:tr>
      <w:tr w:rsidR="00626312" w:rsidRPr="00BF6BF6" w14:paraId="56EAD9E1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359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14D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138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56F6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314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2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9A5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4AD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775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013A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DFB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90E2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C6B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C28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A3E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DB5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6D5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04F00F07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571D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Intracerebral hemorrhage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3A0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nsortia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66A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EDAF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AAB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272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39E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341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6D6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6102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6BA4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5174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ABE5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49DE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B0E8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8EF7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785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626312" w:rsidRPr="00BF6BF6" w14:paraId="2613ADA8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313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Intracerebral hemorrha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61B9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5F6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29DD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DC7E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0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96E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100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BB1A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B876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70AC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7EA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EC3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4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808B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55A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ED9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9DD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2CD82AB8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CA7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Intracerebral hemorrh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24A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A93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038F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6313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4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3B3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68D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2BB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FD7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39C9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5A8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72D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94F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ED97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98F3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C4F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00F541A7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8E4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Ischemic stroke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791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nsortia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636A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BC52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B8F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45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EE9E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933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CA3A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505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AC1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A93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1EE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26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980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33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84EC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2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2DA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5, 1.11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92C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565</w:t>
            </w:r>
          </w:p>
        </w:tc>
      </w:tr>
      <w:tr w:rsidR="00626312" w:rsidRPr="00BF6BF6" w14:paraId="0E071315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573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Ischemic stro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D7F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4BF4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AF3B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778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3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003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C127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680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939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3CBA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215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18FC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987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6D88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C84D" w14:textId="64698C02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2, 1.1</w:t>
            </w:r>
            <w:r w:rsidR="00A07269"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053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08</w:t>
            </w:r>
          </w:p>
        </w:tc>
      </w:tr>
      <w:tr w:rsidR="00626312" w:rsidRPr="00BF6BF6" w14:paraId="682330C5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C91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Ischemic stro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68DF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F3F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AC7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F60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76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FEC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1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7CD6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536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78, 1.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C152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56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402F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4F8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E703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4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3D21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633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F25C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91E7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404251E5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D87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Peripheral arterial disease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76AC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3A4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712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464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50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BF7F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9C1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04A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F925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EFFF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263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B4E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407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B958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528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2B92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5BD0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68462315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A48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Peripheral arterial dis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46F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E6E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2C59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23D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8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39E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7A9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9D71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D024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CC90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526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4E7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767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72B5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5AC2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A12F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4DA5FD9C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D3E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Stroke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987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nsortia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6F81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9ABA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A2EA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DB85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556A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8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A40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, 1.06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38C7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04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941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AD7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C76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44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DEE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562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329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9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0AF4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4, 1.15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1863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10</w:t>
            </w:r>
          </w:p>
        </w:tc>
      </w:tr>
      <w:tr w:rsidR="00626312" w:rsidRPr="00BF6BF6" w14:paraId="6FA04AFC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348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Strok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EACE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0AF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430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F644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84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AD3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E2A7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01C9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261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F707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06E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4E58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6071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AED2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A4F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9, 1.01</w:t>
            </w:r>
          </w:p>
        </w:tc>
        <w:tc>
          <w:tcPr>
            <w:tcW w:w="522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C9F1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51</w:t>
            </w:r>
          </w:p>
        </w:tc>
      </w:tr>
      <w:tr w:rsidR="00626312" w:rsidRPr="00BF6BF6" w14:paraId="0129AA67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9BB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Stro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759D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DE33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C6F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DF1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0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89F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9D8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0CF4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CE06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F61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9C4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A69E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7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D287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58D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BE4E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8A0B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758ACAE2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AEDD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Subarachnoid hemorrhage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077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Consortia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9A2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B06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AB6D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68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511E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C7C7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FDB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9A0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764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429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258F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EC1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026B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235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FF6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626312" w:rsidRPr="00BF6BF6" w14:paraId="08219C3C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251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Subarachnoid hemorrh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50F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79C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B38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CCD6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1E62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837C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52B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F2CD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925A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A4C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9706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56B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1632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5CED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221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1E7333B0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4F3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Subarachnoid hemorrh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B06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B36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D7D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C757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52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3947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C6E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DA7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0BB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FFDB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54E3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794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9891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CB5A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DAF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609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64939595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B9C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Transient ischemic attack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F0FF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55C4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254A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84D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46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42E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32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BD5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22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94E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4, 1.43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6E6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35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55A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1EBE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3A9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343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2FA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610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16D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741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7323D5FE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5F4E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lastRenderedPageBreak/>
              <w:t>Transient ischemic atta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AF59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BD1C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D2A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F59B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7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E2A3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5E02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470F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5E5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436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E1E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E45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372E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5E8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A9D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9BC2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626312" w:rsidRPr="00BF6BF6" w14:paraId="01A7BE16" w14:textId="77777777" w:rsidTr="00626312">
        <w:trPr>
          <w:trHeight w:val="320"/>
        </w:trPr>
        <w:tc>
          <w:tcPr>
            <w:tcW w:w="2665" w:type="dxa"/>
            <w:tcBorders>
              <w:top w:val="single" w:sz="4" w:space="0" w:color="AEAAAA" w:themeColor="background2" w:themeShade="BF"/>
              <w:left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5697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Venous thromboembolism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ABE8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UKBB</w:t>
            </w:r>
          </w:p>
        </w:tc>
        <w:tc>
          <w:tcPr>
            <w:tcW w:w="592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ECD8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7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FA39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618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4834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693</w:t>
            </w:r>
          </w:p>
        </w:tc>
        <w:tc>
          <w:tcPr>
            <w:tcW w:w="67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C19C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38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C6BE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3</w:t>
            </w:r>
          </w:p>
        </w:tc>
        <w:tc>
          <w:tcPr>
            <w:tcW w:w="1183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3EB2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87, 1</w:t>
            </w:r>
          </w:p>
        </w:tc>
        <w:tc>
          <w:tcPr>
            <w:tcW w:w="591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5BD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67</w:t>
            </w:r>
          </w:p>
        </w:tc>
        <w:tc>
          <w:tcPr>
            <w:tcW w:w="96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EA3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69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E9A3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F1B3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37109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64</w:t>
            </w:r>
          </w:p>
        </w:tc>
        <w:tc>
          <w:tcPr>
            <w:tcW w:w="567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234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995A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4, 1.06</w:t>
            </w:r>
          </w:p>
        </w:tc>
        <w:tc>
          <w:tcPr>
            <w:tcW w:w="522" w:type="dxa"/>
            <w:tcBorders>
              <w:top w:val="single" w:sz="4" w:space="0" w:color="AEAAAA" w:themeColor="background2" w:themeShade="BF"/>
              <w:left w:val="nil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4EF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43</w:t>
            </w:r>
          </w:p>
        </w:tc>
      </w:tr>
      <w:tr w:rsidR="00626312" w:rsidRPr="00BF6BF6" w14:paraId="7299E0A5" w14:textId="77777777" w:rsidTr="00626312">
        <w:trPr>
          <w:trHeight w:val="320"/>
        </w:trPr>
        <w:tc>
          <w:tcPr>
            <w:tcW w:w="26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4047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Venous thromboembolis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3FF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FinnGen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1B03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8406A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C2C4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16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614F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04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FDA5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.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9D00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2, 1.3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DEB7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28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C0AE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A2B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066A6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EBBED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7A31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896D2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EDB24" w14:textId="77777777" w:rsidR="00CB5F3B" w:rsidRPr="00BF6BF6" w:rsidRDefault="00CB5F3B" w:rsidP="00353EFF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</w:tbl>
    <w:p w14:paraId="144C21CA" w14:textId="77777777" w:rsidR="00CB5F3B" w:rsidRPr="00BF6BF6" w:rsidRDefault="00CB5F3B" w:rsidP="00CB5F3B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lang w:val="en-US"/>
        </w:rPr>
        <w:t xml:space="preserve"> </w:t>
      </w:r>
    </w:p>
    <w:p w14:paraId="1A292A57" w14:textId="77777777" w:rsidR="00025F2B" w:rsidRPr="00BF6BF6" w:rsidRDefault="00CB5F3B" w:rsidP="00CB5F3B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lang w:val="en-US"/>
        </w:rPr>
        <w:t xml:space="preserve">CI, confidence interval; NA, not available; </w:t>
      </w:r>
      <w:proofErr w:type="gramStart"/>
      <w:r w:rsidRPr="00BF6BF6">
        <w:rPr>
          <w:rFonts w:asciiTheme="minorHAnsi" w:hAnsiTheme="minorHAnsi"/>
          <w:lang w:val="en-US"/>
        </w:rPr>
        <w:t>OR,</w:t>
      </w:r>
      <w:proofErr w:type="gramEnd"/>
      <w:r w:rsidRPr="00BF6BF6">
        <w:rPr>
          <w:rFonts w:asciiTheme="minorHAnsi" w:hAnsiTheme="minorHAnsi"/>
          <w:lang w:val="en-US"/>
        </w:rPr>
        <w:t xml:space="preserve"> odds ratio; </w:t>
      </w:r>
      <w:proofErr w:type="spellStart"/>
      <w:r w:rsidRPr="00BF6BF6">
        <w:rPr>
          <w:rFonts w:asciiTheme="minorHAnsi" w:hAnsiTheme="minorHAnsi"/>
          <w:lang w:val="en-US"/>
        </w:rPr>
        <w:t>p_glo</w:t>
      </w:r>
      <w:proofErr w:type="spellEnd"/>
      <w:r w:rsidRPr="00BF6BF6">
        <w:rPr>
          <w:rFonts w:asciiTheme="minorHAnsi" w:hAnsiTheme="minorHAnsi"/>
          <w:lang w:val="en-US"/>
        </w:rPr>
        <w:t xml:space="preserve">, p value for global test; </w:t>
      </w:r>
      <w:proofErr w:type="spellStart"/>
      <w:r w:rsidRPr="00BF6BF6">
        <w:rPr>
          <w:rFonts w:asciiTheme="minorHAnsi" w:hAnsiTheme="minorHAnsi"/>
          <w:lang w:val="en-US"/>
        </w:rPr>
        <w:t>p_dis</w:t>
      </w:r>
      <w:proofErr w:type="spellEnd"/>
      <w:r w:rsidRPr="00BF6BF6">
        <w:rPr>
          <w:rFonts w:asciiTheme="minorHAnsi" w:hAnsiTheme="minorHAnsi"/>
          <w:lang w:val="en-US"/>
        </w:rPr>
        <w:t xml:space="preserve">, p value for distortion test; SNPs, singe nucleotide polymorphisms; UKBB, UK Biobank. </w:t>
      </w:r>
      <w:r w:rsidR="00025F2B" w:rsidRPr="00BF6BF6">
        <w:rPr>
          <w:rFonts w:asciiTheme="minorHAnsi" w:hAnsiTheme="minorHAnsi"/>
          <w:lang w:val="en-US"/>
        </w:rPr>
        <w:br w:type="page"/>
      </w:r>
    </w:p>
    <w:p w14:paraId="5B6E4006" w14:textId="05015ABD" w:rsidR="00025F2B" w:rsidRPr="00BF6BF6" w:rsidRDefault="00025F2B" w:rsidP="00025F2B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Table </w:t>
      </w:r>
      <w:r w:rsidR="00CB47F2">
        <w:rPr>
          <w:rFonts w:asciiTheme="minorHAnsi" w:hAnsiTheme="minorHAnsi"/>
          <w:b/>
          <w:bCs/>
          <w:lang w:val="en-US"/>
        </w:rPr>
        <w:t>6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 xml:space="preserve">Associations of genetically predicted circulating homocysteine with risk of cardiovascular disease in the </w:t>
      </w:r>
      <w:r w:rsidRPr="00BF6BF6">
        <w:rPr>
          <w:rFonts w:asciiTheme="minorHAnsi" w:hAnsiTheme="minorHAnsi"/>
          <w:lang w:val="en-US"/>
        </w:rPr>
        <w:t>sensitivity analysis</w:t>
      </w:r>
      <w:r w:rsidR="00AB2B55" w:rsidRPr="00BF6BF6">
        <w:rPr>
          <w:rFonts w:asciiTheme="minorHAnsi" w:hAnsiTheme="minorHAnsi"/>
          <w:lang w:val="en-US"/>
        </w:rPr>
        <w:t xml:space="preserve"> </w:t>
      </w:r>
      <w:r w:rsidRPr="00BF6BF6">
        <w:rPr>
          <w:rFonts w:asciiTheme="minorHAnsi" w:hAnsiTheme="minorHAnsi"/>
          <w:lang w:val="en-US"/>
        </w:rPr>
        <w:t>with exclusion of 4 pleotropic SNPs</w:t>
      </w:r>
    </w:p>
    <w:p w14:paraId="501BCA45" w14:textId="552BA291" w:rsidR="00025F2B" w:rsidRPr="00BF6BF6" w:rsidRDefault="00025F2B" w:rsidP="00025F2B">
      <w:pPr>
        <w:rPr>
          <w:rFonts w:asciiTheme="minorHAnsi" w:hAnsiTheme="minorHAnsi"/>
          <w:lang w:val="en-US"/>
        </w:rPr>
      </w:pPr>
    </w:p>
    <w:tbl>
      <w:tblPr>
        <w:tblW w:w="8939" w:type="dxa"/>
        <w:tblLook w:val="04A0" w:firstRow="1" w:lastRow="0" w:firstColumn="1" w:lastColumn="0" w:noHBand="0" w:noVBand="1"/>
      </w:tblPr>
      <w:tblGrid>
        <w:gridCol w:w="2880"/>
        <w:gridCol w:w="2020"/>
        <w:gridCol w:w="1038"/>
        <w:gridCol w:w="1701"/>
        <w:gridCol w:w="1300"/>
      </w:tblGrid>
      <w:tr w:rsidR="00AB2B55" w:rsidRPr="00BF6BF6" w14:paraId="2AF2C3C0" w14:textId="77777777" w:rsidTr="003E0098">
        <w:trPr>
          <w:trHeight w:val="386"/>
        </w:trPr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924997" w14:textId="2278B3E9" w:rsidR="00AB2B55" w:rsidRPr="00BF6BF6" w:rsidRDefault="00891ED5" w:rsidP="003E009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20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1E1F17" w14:textId="77777777" w:rsidR="00AB2B55" w:rsidRPr="00BF6BF6" w:rsidRDefault="00AB2B55" w:rsidP="003E009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03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CD18CD9" w14:textId="1A61DCB4" w:rsidR="00AB2B55" w:rsidRPr="00BF6BF6" w:rsidRDefault="00AB2B55" w:rsidP="003E009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15490E" w14:textId="6B769FF3" w:rsidR="00AB2B55" w:rsidRPr="00BF6BF6" w:rsidRDefault="00AB2B55" w:rsidP="003E009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A09153" w14:textId="77777777" w:rsidR="00AB2B55" w:rsidRPr="00BF6BF6" w:rsidRDefault="00AB2B55" w:rsidP="003E009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3B2A89" w:rsidRPr="00BF6BF6" w14:paraId="677C844E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4C2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ortic aneurys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2F4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F10" w14:textId="345BF2BC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A83B" w14:textId="1B1747A2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2, 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BBBD1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9</w:t>
            </w:r>
          </w:p>
        </w:tc>
      </w:tr>
      <w:tr w:rsidR="003B2A89" w:rsidRPr="00BF6BF6" w14:paraId="2E147E2D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EECA2AB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ortic aneurysm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70A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1819" w14:textId="625BB8ED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5DC" w14:textId="66DE56A5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5, 1.21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985FA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53</w:t>
            </w:r>
          </w:p>
        </w:tc>
      </w:tr>
      <w:tr w:rsidR="003B2A89" w:rsidRPr="00BF6BF6" w14:paraId="31FE8681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339589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ortic aneurys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0792C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950AD55" w14:textId="224D9954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716703F" w14:textId="1482034B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7, 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DCD69D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91</w:t>
            </w:r>
          </w:p>
        </w:tc>
      </w:tr>
      <w:tr w:rsidR="003B2A89" w:rsidRPr="00BF6BF6" w14:paraId="4BB20C8A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C7ACEFE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ortic valve stenosis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E63AEBA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A6CA3C5" w14:textId="54784DDC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4D3798F" w14:textId="600556C9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6, 1.39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EB373E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46</w:t>
            </w:r>
          </w:p>
        </w:tc>
      </w:tr>
      <w:tr w:rsidR="003B2A89" w:rsidRPr="00BF6BF6" w14:paraId="4CE6F24E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44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3CF0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sortia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821" w14:textId="58F22B79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3D3D" w14:textId="44C7C7D0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1, 1.03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98F912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8</w:t>
            </w:r>
          </w:p>
        </w:tc>
      </w:tr>
      <w:tr w:rsidR="003B2A89" w:rsidRPr="00BF6BF6" w14:paraId="0B0F3F05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EA708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A5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01E" w14:textId="7CD7777B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92F6" w14:textId="7F574DD5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6, 1.03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D1CF1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1</w:t>
            </w:r>
          </w:p>
        </w:tc>
      </w:tr>
      <w:tr w:rsidR="003B2A89" w:rsidRPr="00BF6BF6" w14:paraId="403A3A52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2F16B45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2AD28B4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3FB1A3F" w14:textId="05AA11AD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32A90D2" w14:textId="66944316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0, 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02890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9</w:t>
            </w:r>
          </w:p>
        </w:tc>
      </w:tr>
      <w:tr w:rsidR="003B2A89" w:rsidRPr="00BF6BF6" w14:paraId="30D1D010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3508" w14:textId="5A1E18E5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43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sortia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E43" w14:textId="5370BF8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DAC5" w14:textId="24825EEF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8, 1.14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A5B04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0</w:t>
            </w:r>
          </w:p>
        </w:tc>
      </w:tr>
      <w:tr w:rsidR="003B2A89" w:rsidRPr="00BF6BF6" w14:paraId="685A1D71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27C8D4" w14:textId="4FADF6D0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71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E53" w14:textId="3E5C57C1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8DE" w14:textId="358B8284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6, 1.13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9C8A0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47</w:t>
            </w:r>
          </w:p>
        </w:tc>
      </w:tr>
      <w:tr w:rsidR="003B2A89" w:rsidRPr="00BF6BF6" w14:paraId="2DA25E50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42859FB" w14:textId="5FE2596F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10DB8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935D8DF" w14:textId="53ED9DBF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1CDA878" w14:textId="18C92366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7, 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C4EC0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6</w:t>
            </w:r>
          </w:p>
        </w:tc>
      </w:tr>
      <w:tr w:rsidR="003B2A89" w:rsidRPr="00BF6BF6" w14:paraId="10010F69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34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E7D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sortia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C2BF" w14:textId="2D157E7A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062F" w14:textId="5843565C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7, 1.03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E8090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0</w:t>
            </w:r>
          </w:p>
        </w:tc>
      </w:tr>
      <w:tr w:rsidR="003B2A89" w:rsidRPr="00BF6BF6" w14:paraId="1050AA45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3B8D90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CFFD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22F" w14:textId="19A82718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4601" w14:textId="411BE82D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5, 1.12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B35F4B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79</w:t>
            </w:r>
          </w:p>
        </w:tc>
      </w:tr>
      <w:tr w:rsidR="003B2A89" w:rsidRPr="00BF6BF6" w14:paraId="1025B6B0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1A0C8BA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04128C4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C28FB6" w14:textId="2C1895EB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8103101" w14:textId="0E8D1139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7, 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34BED0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6</w:t>
            </w:r>
          </w:p>
        </w:tc>
      </w:tr>
      <w:tr w:rsidR="003B2A89" w:rsidRPr="00BF6BF6" w14:paraId="6D17121F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B4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F01D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sortia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0BC9" w14:textId="5BDB69E6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0FFD" w14:textId="750E477F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4, 1.24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7F1AF3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6</w:t>
            </w:r>
          </w:p>
        </w:tc>
      </w:tr>
      <w:tr w:rsidR="003B2A89" w:rsidRPr="00BF6BF6" w14:paraId="41E0470A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38D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E7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C0C" w14:textId="2259C4AF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263" w14:textId="3A281A8A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5, 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EB4445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3B2A89" w:rsidRPr="00BF6BF6" w14:paraId="29D50148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4121603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409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414" w14:textId="1CCAA39A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0A41" w14:textId="1D80F415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2, 1.36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5D242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3</w:t>
            </w:r>
          </w:p>
        </w:tc>
      </w:tr>
      <w:tr w:rsidR="003B2A89" w:rsidRPr="00BF6BF6" w14:paraId="5B2F219A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9EF59B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C411BF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A83CB86" w14:textId="38DBB366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D239C22" w14:textId="03906518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4, 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29B6F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3B2A89" w:rsidRPr="00BF6BF6" w14:paraId="157E6F6B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02FD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8EB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sortia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7BD" w14:textId="1EBF2740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21A7" w14:textId="204BD928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7, 1.96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52F543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56</w:t>
            </w:r>
          </w:p>
        </w:tc>
      </w:tr>
      <w:tr w:rsidR="003B2A89" w:rsidRPr="00BF6BF6" w14:paraId="36A865E9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23CE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7B3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DFDB" w14:textId="79E09F91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C21A" w14:textId="45253E20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6, 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CE4EB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18</w:t>
            </w:r>
          </w:p>
        </w:tc>
      </w:tr>
      <w:tr w:rsidR="003B2A89" w:rsidRPr="00BF6BF6" w14:paraId="3F197DD9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5A5E0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3033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624B" w14:textId="191AB0A4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0AE" w14:textId="397B0C18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1, 2.07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49E6FD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72</w:t>
            </w:r>
          </w:p>
        </w:tc>
      </w:tr>
      <w:tr w:rsidR="003B2A89" w:rsidRPr="00BF6BF6" w14:paraId="72EE4BD3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FFDD1D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768D19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32BAA84" w14:textId="4FF2E4F0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D395D32" w14:textId="6F99668C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3, 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B93FC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2</w:t>
            </w:r>
          </w:p>
        </w:tc>
      </w:tr>
      <w:tr w:rsidR="003B2A89" w:rsidRPr="00BF6BF6" w14:paraId="0013CE80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610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F9C2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sortia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5DA" w14:textId="7A34EA52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D579" w14:textId="4B8F4329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2, 1.45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FA758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6</w:t>
            </w:r>
          </w:p>
        </w:tc>
      </w:tr>
      <w:tr w:rsidR="003B2A89" w:rsidRPr="00BF6BF6" w14:paraId="17BED83B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E5C504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CFE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BA28" w14:textId="5AC0DBEC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30F" w14:textId="60DE8812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0, 2.55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300130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5</w:t>
            </w:r>
          </w:p>
        </w:tc>
      </w:tr>
      <w:tr w:rsidR="003B2A89" w:rsidRPr="00BF6BF6" w14:paraId="3A415532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F7A0BAE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81EC72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58E56C5" w14:textId="7B7A37B2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0A37312" w14:textId="0F5727F0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3, 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825985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4</w:t>
            </w:r>
          </w:p>
        </w:tc>
      </w:tr>
      <w:tr w:rsidR="003B2A89" w:rsidRPr="00BF6BF6" w14:paraId="35AB6C1A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404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3A0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sortia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261" w14:textId="3254006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792" w14:textId="2F245AC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7, 1.26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7E77E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6</w:t>
            </w:r>
          </w:p>
        </w:tc>
      </w:tr>
      <w:tr w:rsidR="003B2A89" w:rsidRPr="00BF6BF6" w14:paraId="64D6B396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81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6C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69C" w14:textId="4FA3E9B0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BBC" w14:textId="2B01FC34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4, 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2445B3" w14:textId="60429B50" w:rsidR="003B2A89" w:rsidRPr="00BF6BF6" w:rsidRDefault="00B21BCB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B2A89" w:rsidRPr="00BF6BF6" w14:paraId="3FD14459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BB47722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0D9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E4FD" w14:textId="3CA1E0E6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7CEC" w14:textId="3C5B7D6D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6, 1.19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2560B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63</w:t>
            </w:r>
          </w:p>
        </w:tc>
      </w:tr>
      <w:tr w:rsidR="003B2A89" w:rsidRPr="00BF6BF6" w14:paraId="6713ED03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37E13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CC922B4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8FE5064" w14:textId="7D879E92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F5ECA98" w14:textId="32B6A4F6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4, 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8F00E3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3B2A89" w:rsidRPr="00BF6BF6" w14:paraId="732BE2C5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713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399A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8DA6" w14:textId="61812528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E20F" w14:textId="5416F5A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0, 1.38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66419B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06</w:t>
            </w:r>
          </w:p>
        </w:tc>
      </w:tr>
      <w:tr w:rsidR="003B2A89" w:rsidRPr="00BF6BF6" w14:paraId="1DAA983B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A7A3A9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939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4917" w14:textId="030CF86A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D4CB" w14:textId="32C2D0AE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5, 1.36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2836A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8</w:t>
            </w:r>
          </w:p>
        </w:tc>
      </w:tr>
      <w:tr w:rsidR="003B2A89" w:rsidRPr="00BF6BF6" w14:paraId="32CCC832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49EE3CE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E961D8B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6371E82" w14:textId="1BC405F8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B9A4ED9" w14:textId="24F14E55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9, 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CFAAC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2</w:t>
            </w:r>
          </w:p>
        </w:tc>
      </w:tr>
      <w:tr w:rsidR="003B2A89" w:rsidRPr="00BF6BF6" w14:paraId="1A44095E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F669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0897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9E0F" w14:textId="14719DD2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4718" w14:textId="192B1B16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3, 1.37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5C2C8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4</w:t>
            </w:r>
          </w:p>
        </w:tc>
      </w:tr>
      <w:tr w:rsidR="003B2A89" w:rsidRPr="00BF6BF6" w14:paraId="5302DC84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F2820AF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lastRenderedPageBreak/>
              <w:t>Peripheral arterial diseas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2A2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C7CB" w14:textId="0B6459B3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A45E" w14:textId="451832F3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4, 1.25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1A7A1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98</w:t>
            </w:r>
          </w:p>
        </w:tc>
      </w:tr>
      <w:tr w:rsidR="003B2A89" w:rsidRPr="00BF6BF6" w14:paraId="677B19CB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FD2A279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AFD2B9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CA4701E" w14:textId="360C912D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B6DFBB4" w14:textId="3E82218F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4, 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5DE2D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6</w:t>
            </w:r>
          </w:p>
        </w:tc>
      </w:tr>
      <w:tr w:rsidR="003B2A89" w:rsidRPr="00BF6BF6" w14:paraId="00C6C377" w14:textId="77777777" w:rsidTr="00084ABD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5E41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202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D7D4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103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87E" w14:textId="539D8073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FD5" w14:textId="5B62142C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7, 1.05</w:t>
            </w:r>
          </w:p>
        </w:tc>
        <w:tc>
          <w:tcPr>
            <w:tcW w:w="1300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DF41DA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55</w:t>
            </w:r>
          </w:p>
        </w:tc>
      </w:tr>
      <w:tr w:rsidR="003B2A89" w:rsidRPr="00BF6BF6" w14:paraId="4EB29764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A0D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D0CC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EE5E" w14:textId="69636A5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C8A" w14:textId="0FDADCB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3, 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77A5A8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0</w:t>
            </w:r>
          </w:p>
        </w:tc>
      </w:tr>
      <w:tr w:rsidR="003B2A89" w:rsidRPr="00BF6BF6" w14:paraId="65891FE1" w14:textId="77777777" w:rsidTr="00084ABD">
        <w:trPr>
          <w:trHeight w:val="283"/>
        </w:trPr>
        <w:tc>
          <w:tcPr>
            <w:tcW w:w="28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66B6F0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384E655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888D7A" w14:textId="6CC35A4A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CA87B3A" w14:textId="4A05AEA3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1, 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8C4E36" w14:textId="77777777" w:rsidR="003B2A89" w:rsidRPr="00BF6BF6" w:rsidRDefault="003B2A89" w:rsidP="003B2A8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98</w:t>
            </w:r>
          </w:p>
        </w:tc>
      </w:tr>
    </w:tbl>
    <w:p w14:paraId="060864EE" w14:textId="77777777" w:rsidR="00025F2B" w:rsidRPr="00BF6BF6" w:rsidRDefault="00025F2B" w:rsidP="00025F2B">
      <w:pPr>
        <w:rPr>
          <w:rFonts w:asciiTheme="minorHAnsi" w:hAnsiTheme="minorHAnsi"/>
          <w:lang w:val="en-US"/>
        </w:rPr>
      </w:pPr>
    </w:p>
    <w:p w14:paraId="2E8AEBAB" w14:textId="523DE265" w:rsidR="00AB2B55" w:rsidRPr="00BF6BF6" w:rsidRDefault="003E0098" w:rsidP="00CB5F3B">
      <w:pPr>
        <w:rPr>
          <w:rFonts w:asciiTheme="minorHAnsi" w:hAnsiTheme="minorHAnsi"/>
          <w:sz w:val="22"/>
          <w:szCs w:val="22"/>
          <w:lang w:val="en-US"/>
        </w:rPr>
      </w:pPr>
      <w:r w:rsidRPr="00BF6BF6">
        <w:rPr>
          <w:rFonts w:asciiTheme="minorHAnsi" w:hAnsiTheme="minorHAnsi"/>
          <w:sz w:val="22"/>
          <w:szCs w:val="22"/>
          <w:lang w:val="en-US"/>
        </w:rPr>
        <w:t xml:space="preserve">CI, confidence interval; </w:t>
      </w:r>
      <w:proofErr w:type="gramStart"/>
      <w:r w:rsidRPr="00BF6BF6">
        <w:rPr>
          <w:rFonts w:asciiTheme="minorHAnsi" w:hAnsiTheme="minorHAnsi"/>
          <w:sz w:val="22"/>
          <w:szCs w:val="22"/>
          <w:lang w:val="en-US"/>
        </w:rPr>
        <w:t>OR,</w:t>
      </w:r>
      <w:proofErr w:type="gramEnd"/>
      <w:r w:rsidRPr="00BF6BF6">
        <w:rPr>
          <w:rFonts w:asciiTheme="minorHAnsi" w:hAnsiTheme="minorHAnsi"/>
          <w:sz w:val="22"/>
          <w:szCs w:val="22"/>
          <w:lang w:val="en-US"/>
        </w:rPr>
        <w:t xml:space="preserve"> odds ratio</w:t>
      </w:r>
      <w:r w:rsidR="00891ED5" w:rsidRPr="00BF6BF6">
        <w:rPr>
          <w:rFonts w:asciiTheme="minorHAnsi" w:hAnsiTheme="minorHAnsi"/>
          <w:sz w:val="22"/>
          <w:szCs w:val="22"/>
          <w:lang w:val="en-US"/>
        </w:rPr>
        <w:t xml:space="preserve">; UKBB, UK Biobank. </w:t>
      </w:r>
    </w:p>
    <w:p w14:paraId="7395E4EF" w14:textId="0BF5CB09" w:rsidR="00756650" w:rsidRPr="00BF6BF6" w:rsidRDefault="00AB2B55" w:rsidP="00CB5F3B">
      <w:pPr>
        <w:rPr>
          <w:rFonts w:asciiTheme="minorHAnsi" w:hAnsiTheme="minorHAnsi"/>
          <w:color w:val="000000"/>
          <w:sz w:val="21"/>
          <w:szCs w:val="21"/>
          <w:lang w:val="en-US"/>
        </w:rPr>
      </w:pPr>
      <w:r w:rsidRPr="00BF6BF6">
        <w:rPr>
          <w:rFonts w:asciiTheme="minorHAnsi" w:hAnsiTheme="minorHAnsi"/>
          <w:sz w:val="22"/>
          <w:szCs w:val="22"/>
          <w:lang w:val="en-US"/>
        </w:rPr>
        <w:t xml:space="preserve">Estimates were derived from </w:t>
      </w:r>
      <w:r w:rsidRPr="00BF6BF6">
        <w:rPr>
          <w:rFonts w:asciiTheme="minorHAnsi" w:hAnsiTheme="minorHAnsi"/>
          <w:sz w:val="22"/>
          <w:szCs w:val="22"/>
          <w:lang w:val="en-US"/>
        </w:rPr>
        <w:t>the random-effect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 inverse-variance weighted model. </w:t>
      </w:r>
      <w:r w:rsidR="00756650" w:rsidRPr="00BF6BF6">
        <w:rPr>
          <w:rFonts w:asciiTheme="minorHAnsi" w:hAnsiTheme="minorHAnsi"/>
          <w:sz w:val="22"/>
          <w:szCs w:val="22"/>
          <w:lang w:val="en-US"/>
        </w:rPr>
        <w:br w:type="page"/>
      </w:r>
    </w:p>
    <w:p w14:paraId="6E4DF540" w14:textId="20A747B0" w:rsidR="00756650" w:rsidRPr="00BF6BF6" w:rsidRDefault="00756650" w:rsidP="0023317F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Table </w:t>
      </w:r>
      <w:r w:rsidR="00CB47F2">
        <w:rPr>
          <w:rFonts w:asciiTheme="minorHAnsi" w:hAnsiTheme="minorHAnsi"/>
          <w:b/>
          <w:bCs/>
          <w:lang w:val="en-US"/>
        </w:rPr>
        <w:t>7</w:t>
      </w:r>
      <w:r w:rsidRPr="00BF6BF6">
        <w:rPr>
          <w:rFonts w:asciiTheme="minorHAnsi" w:hAnsiTheme="minorHAnsi"/>
          <w:b/>
          <w:bCs/>
          <w:lang w:val="en-US"/>
        </w:rPr>
        <w:t xml:space="preserve">. </w:t>
      </w:r>
      <w:r w:rsidRPr="00BF6BF6">
        <w:rPr>
          <w:rFonts w:asciiTheme="minorHAnsi" w:hAnsiTheme="minorHAnsi"/>
          <w:lang w:val="en-US"/>
        </w:rPr>
        <w:t xml:space="preserve">Associations of genetically predicted circulating </w:t>
      </w:r>
      <w:r w:rsidR="00603EE5" w:rsidRPr="00BF6BF6">
        <w:rPr>
          <w:rFonts w:asciiTheme="minorHAnsi" w:hAnsiTheme="minorHAnsi"/>
          <w:lang w:val="en-US"/>
        </w:rPr>
        <w:t>vitamin B12</w:t>
      </w:r>
      <w:r w:rsidRPr="00BF6BF6">
        <w:rPr>
          <w:rFonts w:asciiTheme="minorHAnsi" w:hAnsiTheme="minorHAnsi"/>
          <w:lang w:val="en-US"/>
        </w:rPr>
        <w:t xml:space="preserve"> with risk of cardiovascular disease in sensitivity analyses</w:t>
      </w:r>
    </w:p>
    <w:p w14:paraId="07D3A425" w14:textId="77777777" w:rsidR="00756650" w:rsidRPr="00BF6BF6" w:rsidRDefault="00756650" w:rsidP="0023317F">
      <w:pPr>
        <w:rPr>
          <w:rFonts w:asciiTheme="minorHAnsi" w:hAnsiTheme="minorHAnsi"/>
          <w:lang w:val="en-US"/>
        </w:rPr>
      </w:pPr>
    </w:p>
    <w:tbl>
      <w:tblPr>
        <w:tblW w:w="13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97"/>
        <w:gridCol w:w="2778"/>
        <w:gridCol w:w="670"/>
        <w:gridCol w:w="440"/>
        <w:gridCol w:w="718"/>
        <w:gridCol w:w="607"/>
        <w:gridCol w:w="1191"/>
        <w:gridCol w:w="718"/>
        <w:gridCol w:w="607"/>
        <w:gridCol w:w="1134"/>
        <w:gridCol w:w="718"/>
        <w:gridCol w:w="857"/>
      </w:tblGrid>
      <w:tr w:rsidR="00756650" w:rsidRPr="00BF6BF6" w14:paraId="2D2FB335" w14:textId="77777777" w:rsidTr="00B50ACD">
        <w:trPr>
          <w:trHeight w:val="320"/>
        </w:trPr>
        <w:tc>
          <w:tcPr>
            <w:tcW w:w="2797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4B56DEC3" w14:textId="3D7559A4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2778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5EACB54E" w14:textId="6F10E355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582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14EA5DA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SNP</w:t>
            </w:r>
            <w:r w:rsidR="007E5008"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  <w:p w14:paraId="22B462B4" w14:textId="77132F5D" w:rsidR="007E5008" w:rsidRPr="00BF6BF6" w:rsidRDefault="007E5008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used</w:t>
            </w:r>
          </w:p>
        </w:tc>
        <w:tc>
          <w:tcPr>
            <w:tcW w:w="440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7D3B6668" w14:textId="4B797DA0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I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18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6AD4ADDF" w14:textId="00B8E9BF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 (I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516" w:type="dxa"/>
            <w:gridSpan w:val="3"/>
            <w:tcBorders>
              <w:bottom w:val="nil"/>
            </w:tcBorders>
            <w:shd w:val="clear" w:color="auto" w:fill="D0CECE" w:themeFill="background2" w:themeFillShade="E6"/>
            <w:noWrap/>
            <w:vAlign w:val="center"/>
          </w:tcPr>
          <w:p w14:paraId="26C7F420" w14:textId="5E5982AF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Weighted median</w:t>
            </w:r>
          </w:p>
        </w:tc>
        <w:tc>
          <w:tcPr>
            <w:tcW w:w="3316" w:type="dxa"/>
            <w:gridSpan w:val="4"/>
            <w:tcBorders>
              <w:bottom w:val="nil"/>
            </w:tcBorders>
            <w:shd w:val="clear" w:color="auto" w:fill="D0CECE" w:themeFill="background2" w:themeFillShade="E6"/>
            <w:noWrap/>
            <w:vAlign w:val="center"/>
          </w:tcPr>
          <w:p w14:paraId="142D695C" w14:textId="2AF74C5E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MR-Egger</w:t>
            </w:r>
          </w:p>
        </w:tc>
      </w:tr>
      <w:tr w:rsidR="00756650" w:rsidRPr="00BF6BF6" w14:paraId="4A8B0DC4" w14:textId="77777777" w:rsidTr="00B50ACD">
        <w:trPr>
          <w:trHeight w:val="320"/>
        </w:trPr>
        <w:tc>
          <w:tcPr>
            <w:tcW w:w="2797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F148DC" w14:textId="3364CF66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8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84F1D2" w14:textId="62A1AA58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2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063EEB" w14:textId="4B93977B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0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A87EC9" w14:textId="3A6B8FD4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14AE73" w14:textId="64E35821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754BEA" w14:textId="53E64DD5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EE3D8E" w14:textId="7AC92A6D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BC397E" w14:textId="0DD34E59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F6667F" w14:textId="605B2403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C6FA2A" w14:textId="3A3EA4C8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7809E8" w14:textId="2B2E2709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2996CE" w14:textId="1A0D554D" w:rsidR="00756650" w:rsidRPr="00BF6BF6" w:rsidRDefault="00756650" w:rsidP="0075665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BF6BF6">
              <w:rPr>
                <w:rFonts w:asciiTheme="minorHAnsi" w:hAnsiTheme="minorHAns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intercept</w:t>
            </w:r>
            <w:proofErr w:type="spellEnd"/>
          </w:p>
        </w:tc>
      </w:tr>
      <w:tr w:rsidR="00756650" w:rsidRPr="00BF6BF6" w14:paraId="400BA8B8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9BE32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55B6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bdominal aortic aneurysm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FEC3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71AC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4C3C9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6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BD019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F3A39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4, 1.2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D7197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41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F7D22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4F9C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9, 1.3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30280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00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D31CF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98</w:t>
            </w:r>
          </w:p>
        </w:tc>
      </w:tr>
      <w:tr w:rsidR="00756650" w:rsidRPr="00BF6BF6" w14:paraId="11635283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4651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74A2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horacic aortic aneurysm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AFDD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8227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F7D3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57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340C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8188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2, 0.9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2135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BD23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C158B" w14:textId="6E802223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9, 1.30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34A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6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6464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99</w:t>
            </w:r>
          </w:p>
        </w:tc>
      </w:tr>
      <w:tr w:rsidR="00756650" w:rsidRPr="00BF6BF6" w14:paraId="55E28D17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A6125F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BFA2BF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ortic aneurysm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1016D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249654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4BF954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0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CEDD5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F0E724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, 1.39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842EA8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A2D1E7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FF726C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46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79889A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11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F178F5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33</w:t>
            </w:r>
          </w:p>
        </w:tc>
      </w:tr>
      <w:tr w:rsidR="00756650" w:rsidRPr="00BF6BF6" w14:paraId="2FAADA0B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F4B83B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F08236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ortic valve stenosis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CF2AE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4AE629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10855C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69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CF8BF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38251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7, 1.17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4F3D85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65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9BE8A0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DC1BF8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6, 1.25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CDE66F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20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C89706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41</w:t>
            </w:r>
          </w:p>
        </w:tc>
      </w:tr>
      <w:tr w:rsidR="00756650" w:rsidRPr="00BF6BF6" w14:paraId="2228B6A8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87BA6A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nsortium (Nielsen et al)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AB5E3A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C003E6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067CF0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97F6F3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65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8DA084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F7CD60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, 1.06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32B879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71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7FE46E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0F421C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8, 1.03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0C1B3A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CB2CB2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26</w:t>
            </w:r>
          </w:p>
        </w:tc>
      </w:tr>
      <w:tr w:rsidR="00756650" w:rsidRPr="00BF6BF6" w14:paraId="035A6439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EF4034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22F8A9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A633C7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C12C57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72D6CB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AFD13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7F90744" w14:textId="5D4CC8BA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0, 1.09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798739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3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E97A1C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A2535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5, 1.17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086B35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5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942664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3</w:t>
            </w:r>
          </w:p>
        </w:tc>
      </w:tr>
      <w:tr w:rsidR="00756650" w:rsidRPr="00BF6BF6" w14:paraId="7806D559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DC39BA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ARDIoGRAMplusC4D+UKBB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4361674" w14:textId="0C8E2199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55990B6" w14:textId="28007136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  <w:r w:rsidR="004D7AF9"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8117C7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1E0E61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BE768F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7B3253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, 1.06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EA8C75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01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BF42C3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15060F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, 1.09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3A4C5A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2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1C4DAB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40</w:t>
            </w:r>
          </w:p>
        </w:tc>
      </w:tr>
      <w:tr w:rsidR="00756650" w:rsidRPr="00BF6BF6" w14:paraId="4853B771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933ACB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E76FE12" w14:textId="43ABAE05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A104DA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E801EB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4282A6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08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3EF80E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631867F" w14:textId="0A56A360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0, 1.07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50188C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09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6E947E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E7874CF" w14:textId="44AA9DB6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1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E2607C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51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BB560E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21</w:t>
            </w:r>
          </w:p>
        </w:tc>
      </w:tr>
      <w:tr w:rsidR="00756650" w:rsidRPr="00BF6BF6" w14:paraId="5B5E8F95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8AA223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ERMES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1EF3FC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DBB3D55" w14:textId="3A5277A1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  <w:r w:rsidR="007861B1"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32C9E8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1CA60C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BF0AEC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B6DF05E" w14:textId="489B569D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0, 1.15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3AB2B7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8AECAC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4A6BCC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9, 1.09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BA5729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80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E5A5AE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13</w:t>
            </w:r>
          </w:p>
        </w:tc>
      </w:tr>
      <w:tr w:rsidR="00756650" w:rsidRPr="00BF6BF6" w14:paraId="0B40FF87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5B7396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121B19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EF235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2B37F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60FC30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52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5B9760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F2A56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, 1.01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5BFD0E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ABE3D7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F49726D" w14:textId="4405470F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8, 1.0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FB771C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452E5A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54</w:t>
            </w:r>
          </w:p>
        </w:tc>
      </w:tr>
      <w:tr w:rsidR="00756650" w:rsidRPr="00BF6BF6" w14:paraId="11B38B67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79798E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DD3002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tracerebal</w:t>
            </w:r>
            <w:proofErr w:type="spellEnd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hemorrhag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9F1E8D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07D38D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EFB9D8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46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5D707B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54F5F0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4, 1.18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0FE6DA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49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BC2A4F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5409CF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4, 1.37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AD33AE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8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FAE6DB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96</w:t>
            </w:r>
          </w:p>
        </w:tc>
      </w:tr>
      <w:tr w:rsidR="00756650" w:rsidRPr="00BF6BF6" w14:paraId="1345CD88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FF7AF6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C10089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BDA0C1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70E0D2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11C036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19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ABBB65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E4F610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, 1.55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64B1F1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AF3A5D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02F158E" w14:textId="1983DB73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0, 2.03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95AD59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661715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24</w:t>
            </w:r>
          </w:p>
        </w:tc>
      </w:tr>
      <w:tr w:rsidR="00756650" w:rsidRPr="00BF6BF6" w14:paraId="29A38DF8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7EA936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MEGASTROKE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D269F3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DA93362" w14:textId="1072552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  <w:r w:rsidR="007861B1"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F25083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AB85EF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E1F629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5175F8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3, 1.11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CB7A78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89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CA229A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24B61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, 1.28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F69B88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29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FF01D5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11</w:t>
            </w:r>
          </w:p>
        </w:tc>
      </w:tr>
      <w:tr w:rsidR="00756650" w:rsidRPr="00BF6BF6" w14:paraId="7E2223B5" w14:textId="77777777" w:rsidTr="00512AED">
        <w:trPr>
          <w:trHeight w:val="320"/>
        </w:trPr>
        <w:tc>
          <w:tcPr>
            <w:tcW w:w="27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8A2F6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4825E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CE0D5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E2C36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6F4FD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56A38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CC435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12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403D8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0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84D3C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BD8FE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6, 1.21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46482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3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9A7FB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73</w:t>
            </w:r>
          </w:p>
        </w:tc>
      </w:tr>
      <w:tr w:rsidR="00756650" w:rsidRPr="00BF6BF6" w14:paraId="6C516338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EC0D8C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74843A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074AA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6C84F2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D91342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68AA3C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FBA84A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09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180CA3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30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4D9C8D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1FAB06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6, 1.14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94F3B0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05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8F223B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2</w:t>
            </w:r>
          </w:p>
        </w:tc>
      </w:tr>
      <w:tr w:rsidR="00756650" w:rsidRPr="00BF6BF6" w14:paraId="50E41AB6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958549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CB187B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3F6C31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CA6E60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9D4705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05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5E7928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FEC15D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1, 1.05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F0F7F3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08F9F0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0D548D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7, 1.08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157D31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CCF89B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62</w:t>
            </w:r>
          </w:p>
        </w:tc>
      </w:tr>
      <w:tr w:rsidR="00756650" w:rsidRPr="00BF6BF6" w14:paraId="3DC22158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9E1860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BE02A3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Peripheral arterial diseas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670470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C6272B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7D7009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25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E3F5AB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F888DA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2, 1.04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4AF11B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84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B476F5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E87895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4, 1.01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0ABB60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902DC1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41</w:t>
            </w:r>
          </w:p>
        </w:tc>
      </w:tr>
      <w:tr w:rsidR="00756650" w:rsidRPr="00BF6BF6" w14:paraId="3CB54A9D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B85EF4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MEGASTROKE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C396D7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D94FCD5" w14:textId="0C40ABEC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  <w:r w:rsidR="007861B1"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7B44D0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AFBAA4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3BF7FF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9D065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, 1.17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70908C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0A1A31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3FA6E1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, 1.37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95D4B4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61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B6826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08</w:t>
            </w:r>
          </w:p>
        </w:tc>
      </w:tr>
      <w:tr w:rsidR="00756650" w:rsidRPr="00BF6BF6" w14:paraId="6BEF3F03" w14:textId="77777777" w:rsidTr="00512AED">
        <w:trPr>
          <w:trHeight w:val="320"/>
        </w:trPr>
        <w:tc>
          <w:tcPr>
            <w:tcW w:w="27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FC2E6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8DA05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A95BD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3504E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AA5F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8D61C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ECC47D" w14:textId="38C6414A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3, 1.10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3AEE6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52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D92DD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C0D9C4" w14:textId="72868BD0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, 1.20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6EF84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09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5BE3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79</w:t>
            </w:r>
          </w:p>
        </w:tc>
      </w:tr>
      <w:tr w:rsidR="00756650" w:rsidRPr="00BF6BF6" w14:paraId="63A98B51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45150A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E90B6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634D64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40C527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7C419F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26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925BD5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7DCFEC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, 1.11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42617A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70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465CD2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07B9A65" w14:textId="2EAE9DE1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, 1.2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0DEF70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76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84FB4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73</w:t>
            </w:r>
          </w:p>
        </w:tc>
      </w:tr>
      <w:tr w:rsidR="00756650" w:rsidRPr="00BF6BF6" w14:paraId="29ADF599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A52942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D0B051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68DDE6D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3EC9F5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7A8B38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DFC185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B3F64D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4, 1.37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A0CDA7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85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A259D7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01775DE" w14:textId="7BEB8931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1, 1.50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F1174A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37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758833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42</w:t>
            </w:r>
          </w:p>
        </w:tc>
      </w:tr>
      <w:tr w:rsidR="00756650" w:rsidRPr="00BF6BF6" w14:paraId="29A53491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1B3BFA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7CC580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5BBF4B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6A73CE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D988B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77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C5EEA4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04DEA0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, 1.52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816DDF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4D152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831789E" w14:textId="15FB0F72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, 1.8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CED447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248B06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53</w:t>
            </w:r>
          </w:p>
        </w:tc>
      </w:tr>
      <w:tr w:rsidR="00756650" w:rsidRPr="00BF6BF6" w14:paraId="7777A65F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1DE78E4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ED090F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D16036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08CA5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EBA4EC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C6DF55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316A404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, 1.19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431DC8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7E6325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7525DA6A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, 1.33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839182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0164149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55</w:t>
            </w:r>
          </w:p>
        </w:tc>
      </w:tr>
      <w:tr w:rsidR="00756650" w:rsidRPr="00BF6BF6" w14:paraId="1EB4AB91" w14:textId="77777777" w:rsidTr="00512AED">
        <w:trPr>
          <w:trHeight w:val="320"/>
        </w:trPr>
        <w:tc>
          <w:tcPr>
            <w:tcW w:w="279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436747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81EB21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ransient ischemic attack</w:t>
            </w:r>
          </w:p>
        </w:tc>
        <w:tc>
          <w:tcPr>
            <w:tcW w:w="582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5F517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BC587D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3F8363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61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445AFC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191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0755B88" w14:textId="28C37C31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, 1.20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1453C2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94</w:t>
            </w:r>
          </w:p>
        </w:tc>
        <w:tc>
          <w:tcPr>
            <w:tcW w:w="60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821BCD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15797E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, 1.31</w:t>
            </w:r>
          </w:p>
        </w:tc>
        <w:tc>
          <w:tcPr>
            <w:tcW w:w="718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86B00C9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18</w:t>
            </w:r>
          </w:p>
        </w:tc>
        <w:tc>
          <w:tcPr>
            <w:tcW w:w="857" w:type="dxa"/>
            <w:tcBorders>
              <w:top w:val="nil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6073CCF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91</w:t>
            </w:r>
          </w:p>
        </w:tc>
      </w:tr>
      <w:tr w:rsidR="00756650" w:rsidRPr="00BF6BF6" w14:paraId="596AA0FF" w14:textId="77777777" w:rsidTr="00512AED">
        <w:trPr>
          <w:trHeight w:val="320"/>
        </w:trPr>
        <w:tc>
          <w:tcPr>
            <w:tcW w:w="279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268F6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UKBB</w:t>
            </w:r>
          </w:p>
        </w:tc>
        <w:tc>
          <w:tcPr>
            <w:tcW w:w="277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6581EF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582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DD1799C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40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8331D4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BF805B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4FF0E4D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7D45FE3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3, 1.08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96F5EFB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52</w:t>
            </w:r>
          </w:p>
        </w:tc>
        <w:tc>
          <w:tcPr>
            <w:tcW w:w="60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09BA30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DC9B681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9, 1.12</w:t>
            </w:r>
          </w:p>
        </w:tc>
        <w:tc>
          <w:tcPr>
            <w:tcW w:w="718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E6B5BD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2</w:t>
            </w:r>
          </w:p>
        </w:tc>
        <w:tc>
          <w:tcPr>
            <w:tcW w:w="857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34DC42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38</w:t>
            </w:r>
          </w:p>
        </w:tc>
      </w:tr>
      <w:tr w:rsidR="00756650" w:rsidRPr="00BF6BF6" w14:paraId="0BBCC583" w14:textId="77777777" w:rsidTr="00756650">
        <w:trPr>
          <w:trHeight w:val="320"/>
        </w:trPr>
        <w:tc>
          <w:tcPr>
            <w:tcW w:w="2797" w:type="dxa"/>
            <w:shd w:val="clear" w:color="auto" w:fill="auto"/>
            <w:noWrap/>
            <w:vAlign w:val="center"/>
            <w:hideMark/>
          </w:tcPr>
          <w:p w14:paraId="6AAF438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innGen</w:t>
            </w:r>
            <w:proofErr w:type="spellEnd"/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60BDC02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Venous thromboembolism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A35D64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6A1677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6ECC7BE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6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4B7AF40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CADAF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6, 1.1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23E9F08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1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767A7F5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348BB" w14:textId="5B8C389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, 1.2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92A08E6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1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06C09B2" w14:textId="77777777" w:rsidR="00756650" w:rsidRPr="00BF6BF6" w:rsidRDefault="00756650" w:rsidP="0075665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BF6BF6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47</w:t>
            </w:r>
          </w:p>
        </w:tc>
      </w:tr>
    </w:tbl>
    <w:p w14:paraId="4BBF7181" w14:textId="77777777" w:rsidR="00756650" w:rsidRPr="00BF6BF6" w:rsidRDefault="00756650" w:rsidP="00756650">
      <w:pPr>
        <w:rPr>
          <w:rFonts w:asciiTheme="minorHAnsi" w:hAnsiTheme="minorHAnsi"/>
          <w:color w:val="000000"/>
          <w:sz w:val="22"/>
          <w:szCs w:val="22"/>
          <w:lang w:val="en-US"/>
        </w:rPr>
      </w:pPr>
    </w:p>
    <w:p w14:paraId="1EA60C37" w14:textId="31FDE183" w:rsidR="00756650" w:rsidRPr="00BF6BF6" w:rsidRDefault="00756650" w:rsidP="00756650">
      <w:pPr>
        <w:rPr>
          <w:rFonts w:asciiTheme="minorHAnsi" w:hAnsiTheme="minorHAnsi"/>
          <w:sz w:val="22"/>
          <w:szCs w:val="22"/>
          <w:lang w:val="en-US"/>
        </w:rPr>
      </w:pP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lastRenderedPageBreak/>
        <w:t xml:space="preserve">CARDIoGRAMplusC4D, Coronary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ARtery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DIsease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Genome </w:t>
      </w:r>
      <w:proofErr w:type="gram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wide</w:t>
      </w:r>
      <w:proofErr w:type="gram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Replication and Meta-analysis plus The Coronary Artery Disease Genetics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CI, confidence interval; CVD, cardiovascular disease;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HERMES; Heart Failure Molecular Epidemiology for Therapeutic Targets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OR, odds ratio; SNP, single nucleotide polymorphism; UKBB, UK Biobank. </w:t>
      </w:r>
    </w:p>
    <w:p w14:paraId="632F6907" w14:textId="77777777" w:rsidR="00756650" w:rsidRPr="00BF6BF6" w:rsidRDefault="00756650" w:rsidP="00756650">
      <w:pPr>
        <w:rPr>
          <w:rFonts w:asciiTheme="minorHAnsi" w:hAnsiTheme="minorHAnsi"/>
          <w:sz w:val="22"/>
          <w:szCs w:val="22"/>
          <w:lang w:val="en-US"/>
        </w:rPr>
      </w:pPr>
      <w:r w:rsidRPr="00BF6BF6">
        <w:rPr>
          <w:rFonts w:asciiTheme="minorHAnsi" w:hAnsiTheme="minorHAnsi"/>
          <w:sz w:val="22"/>
          <w:szCs w:val="22"/>
          <w:lang w:val="en-US"/>
        </w:rPr>
        <w:t xml:space="preserve">The 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>I</w:t>
      </w:r>
      <w:r w:rsidRPr="00BF6BF6">
        <w:rPr>
          <w:rFonts w:asciiTheme="minorHAnsi" w:hAnsiTheme="minorHAnsi"/>
          <w:i/>
          <w:iCs/>
          <w:sz w:val="22"/>
          <w:szCs w:val="22"/>
          <w:vertAlign w:val="superscript"/>
          <w:lang w:val="en-US"/>
        </w:rPr>
        <w:t>2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 xml:space="preserve">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statistic was used to present the heterogeneity among estimates for each SNPs in one analysis. The 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>p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 value for the intercept in the MR-Egger regression was used present the pleiotropy (</w:t>
      </w:r>
      <w:r w:rsidRPr="00BF6BF6">
        <w:rPr>
          <w:rFonts w:asciiTheme="minorHAnsi" w:hAnsiTheme="minorHAnsi"/>
          <w:i/>
          <w:iCs/>
          <w:sz w:val="22"/>
          <w:szCs w:val="22"/>
          <w:lang w:val="en-US"/>
        </w:rPr>
        <w:t>p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&lt;0.05). </w:t>
      </w:r>
    </w:p>
    <w:p w14:paraId="336A0680" w14:textId="6366C86D" w:rsidR="002F1707" w:rsidRPr="00BF6BF6" w:rsidRDefault="00756650" w:rsidP="00561ACB">
      <w:pPr>
        <w:rPr>
          <w:rFonts w:asciiTheme="minorHAnsi" w:hAnsiTheme="minorHAnsi"/>
          <w:color w:val="000000"/>
          <w:sz w:val="22"/>
          <w:szCs w:val="22"/>
          <w:lang w:val="en-US"/>
        </w:rPr>
      </w:pP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The UK Biobank was included in Consortium (Nielsen et al) and HERMES consortium. </w:t>
      </w:r>
    </w:p>
    <w:p w14:paraId="706519CC" w14:textId="77777777" w:rsidR="00CC5FC7" w:rsidRPr="00BF6BF6" w:rsidRDefault="00CC5FC7" w:rsidP="00561ACB">
      <w:pPr>
        <w:rPr>
          <w:rFonts w:asciiTheme="minorHAnsi" w:hAnsiTheme="minorHAnsi"/>
          <w:lang w:val="en-US"/>
        </w:rPr>
        <w:sectPr w:rsidR="00CC5FC7" w:rsidRPr="00BF6BF6" w:rsidSect="001C6D9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F69BA27" w14:textId="3FA68DAC" w:rsidR="00697F03" w:rsidRPr="00BF6BF6" w:rsidRDefault="00697F03" w:rsidP="0023317F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Figure 1. </w:t>
      </w:r>
      <w:r w:rsidRPr="00BF6BF6">
        <w:rPr>
          <w:rFonts w:asciiTheme="minorHAnsi" w:hAnsiTheme="minorHAnsi"/>
          <w:lang w:val="en-US"/>
        </w:rPr>
        <w:t>Associations of genetically predicted serum folate levels with cardiovascular disease</w:t>
      </w:r>
    </w:p>
    <w:p w14:paraId="3CB1AEE8" w14:textId="77777777" w:rsidR="00697F03" w:rsidRPr="00BF6BF6" w:rsidRDefault="00697F03" w:rsidP="0023317F">
      <w:pPr>
        <w:rPr>
          <w:rFonts w:asciiTheme="minorHAnsi" w:hAnsiTheme="minorHAnsi"/>
          <w:b/>
          <w:bCs/>
          <w:lang w:val="en-US"/>
        </w:rPr>
      </w:pPr>
    </w:p>
    <w:p w14:paraId="357E6747" w14:textId="1EFFC4C7" w:rsidR="00697F03" w:rsidRPr="00BF6BF6" w:rsidRDefault="00B8428F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noProof/>
          <w:lang w:val="en-US"/>
        </w:rPr>
        <w:drawing>
          <wp:inline distT="0" distB="0" distL="0" distR="0" wp14:anchorId="552CC1DC" wp14:editId="2EBF9A59">
            <wp:extent cx="5731510" cy="579247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DA2CA" w14:textId="66EC2F09" w:rsidR="00697F03" w:rsidRPr="00BF6BF6" w:rsidRDefault="00697F03" w:rsidP="0023317F">
      <w:pPr>
        <w:rPr>
          <w:rFonts w:asciiTheme="minorHAnsi" w:hAnsiTheme="minorHAnsi"/>
          <w:color w:val="000000"/>
          <w:sz w:val="22"/>
          <w:szCs w:val="22"/>
          <w:lang w:val="en-US"/>
        </w:rPr>
      </w:pP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CARDIoGRAMplusC4D, Coronary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ARtery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DIsease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Genome </w:t>
      </w:r>
      <w:proofErr w:type="gram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wide</w:t>
      </w:r>
      <w:proofErr w:type="gram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Replication and Meta-analysis plus The Coronary Artery Disease Genetics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CI, confidence interval; CVD, cardiovascular disease;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HERMES; Heart Failure Molecular Epidemiology for Therapeutic Targets; ISGC, International Stroke Genetic Consortium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OR, odds ratio; UKBB, UK Biobank.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The UK Biobank was included in Consortium (Nielsen et al), HERMES consortium, ISGC and Consortium (Bakker et al). </w:t>
      </w:r>
    </w:p>
    <w:p w14:paraId="7C79730D" w14:textId="504B1911" w:rsidR="00697F03" w:rsidRPr="00BF6BF6" w:rsidRDefault="00697F03" w:rsidP="0023317F">
      <w:pPr>
        <w:rPr>
          <w:rFonts w:asciiTheme="minorHAnsi" w:hAnsiTheme="minorHAnsi"/>
          <w:sz w:val="20"/>
          <w:szCs w:val="20"/>
          <w:lang w:val="en-US"/>
        </w:rPr>
      </w:pPr>
      <w:r w:rsidRPr="00BF6BF6">
        <w:rPr>
          <w:rFonts w:asciiTheme="minorHAnsi" w:hAnsiTheme="minorHAnsi"/>
          <w:sz w:val="20"/>
          <w:szCs w:val="20"/>
          <w:lang w:val="en-US"/>
        </w:rPr>
        <w:br w:type="page"/>
      </w:r>
    </w:p>
    <w:p w14:paraId="5E460254" w14:textId="18AB4A4D" w:rsidR="00697F03" w:rsidRPr="00BF6BF6" w:rsidRDefault="00697F03" w:rsidP="0023317F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Figure 2. </w:t>
      </w:r>
      <w:r w:rsidRPr="00BF6BF6">
        <w:rPr>
          <w:rFonts w:asciiTheme="minorHAnsi" w:hAnsiTheme="minorHAnsi"/>
          <w:lang w:val="en-US"/>
        </w:rPr>
        <w:t>Associations of genetically predicted serum vitamin B6 levels with cardiovascular disease</w:t>
      </w:r>
    </w:p>
    <w:p w14:paraId="7E4E20DE" w14:textId="77777777" w:rsidR="00697F03" w:rsidRPr="00BF6BF6" w:rsidRDefault="00697F03" w:rsidP="0023317F">
      <w:pPr>
        <w:rPr>
          <w:rFonts w:asciiTheme="minorHAnsi" w:hAnsiTheme="minorHAnsi"/>
          <w:b/>
          <w:bCs/>
          <w:lang w:val="en-US"/>
        </w:rPr>
      </w:pPr>
    </w:p>
    <w:p w14:paraId="7CFE7EF8" w14:textId="000CAE39" w:rsidR="00697F03" w:rsidRPr="00BF6BF6" w:rsidRDefault="00697F03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noProof/>
          <w:lang w:val="en-US"/>
        </w:rPr>
        <w:drawing>
          <wp:inline distT="0" distB="0" distL="0" distR="0" wp14:anchorId="065D52EE" wp14:editId="033AC10C">
            <wp:extent cx="5731510" cy="5784215"/>
            <wp:effectExtent l="0" t="0" r="0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8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4716B" w14:textId="03B70BD2" w:rsidR="00697F03" w:rsidRPr="00BF6BF6" w:rsidRDefault="00697F03" w:rsidP="0023317F">
      <w:pPr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CARDIoGRAMplusC4D, Coronary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ARtery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DIsease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Genome </w:t>
      </w:r>
      <w:proofErr w:type="gram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wide</w:t>
      </w:r>
      <w:proofErr w:type="gram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Replication and Meta-analysis plus The Coronary Artery Disease Genetics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CI, confidence interval; CVD, cardiovascular disease;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HERMES; Heart Failure Molecular Epidemiology for Therapeutic Targets; ISGC, International Stroke Genetic Consortium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OR, odds ratio; UKBB, UK Biobank.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The UK Biobank was included in Consortium (Nielsen et al), HERMES consortium, ISGC and Consortium (Bakker et al). </w:t>
      </w:r>
      <w:r w:rsidRPr="00BF6BF6">
        <w:rPr>
          <w:rFonts w:asciiTheme="minorHAnsi" w:hAnsiTheme="minorHAnsi"/>
          <w:b/>
          <w:bCs/>
          <w:lang w:val="en-US"/>
        </w:rPr>
        <w:br w:type="page"/>
      </w:r>
    </w:p>
    <w:p w14:paraId="1ACC08AE" w14:textId="77777777" w:rsidR="00697F03" w:rsidRPr="00BF6BF6" w:rsidRDefault="00697F03" w:rsidP="0023317F">
      <w:pPr>
        <w:rPr>
          <w:rFonts w:asciiTheme="minorHAnsi" w:hAnsiTheme="minorHAnsi"/>
          <w:lang w:val="en-US"/>
        </w:rPr>
      </w:pPr>
      <w:r w:rsidRPr="00BF6BF6">
        <w:rPr>
          <w:rFonts w:asciiTheme="minorHAnsi" w:hAnsiTheme="minorHAnsi"/>
          <w:b/>
          <w:bCs/>
          <w:lang w:val="en-US"/>
        </w:rPr>
        <w:lastRenderedPageBreak/>
        <w:t xml:space="preserve">Supplementary Figure 3. </w:t>
      </w:r>
      <w:r w:rsidRPr="00BF6BF6">
        <w:rPr>
          <w:rFonts w:asciiTheme="minorHAnsi" w:hAnsiTheme="minorHAnsi"/>
          <w:lang w:val="en-US"/>
        </w:rPr>
        <w:t>Associations of genetically predicted serum vitamin B12 levels with cardiovascular disease</w:t>
      </w:r>
    </w:p>
    <w:p w14:paraId="424E15B9" w14:textId="511D5749" w:rsidR="00697F03" w:rsidRPr="00BF6BF6" w:rsidRDefault="00697F03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</w:p>
    <w:p w14:paraId="6DAA620F" w14:textId="69A0E25A" w:rsidR="00D41EEB" w:rsidRPr="00BF6BF6" w:rsidRDefault="00D41EEB" w:rsidP="0023317F">
      <w:pPr>
        <w:spacing w:line="360" w:lineRule="auto"/>
        <w:rPr>
          <w:rFonts w:asciiTheme="minorHAnsi" w:hAnsiTheme="minorHAnsi"/>
          <w:b/>
          <w:bCs/>
          <w:lang w:val="en-US"/>
        </w:rPr>
      </w:pPr>
      <w:r w:rsidRPr="00BF6BF6">
        <w:rPr>
          <w:rFonts w:asciiTheme="minorHAnsi" w:hAnsiTheme="minorHAnsi"/>
          <w:b/>
          <w:bCs/>
          <w:noProof/>
          <w:lang w:val="en-US"/>
        </w:rPr>
        <w:drawing>
          <wp:inline distT="0" distB="0" distL="0" distR="0" wp14:anchorId="5C187BB2" wp14:editId="2ECCA788">
            <wp:extent cx="5731510" cy="5775325"/>
            <wp:effectExtent l="0" t="0" r="0" b="317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7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0FDDA" w14:textId="17F724E3" w:rsidR="00CD43EC" w:rsidRPr="00BF6BF6" w:rsidRDefault="00D41EEB" w:rsidP="0023317F">
      <w:pPr>
        <w:rPr>
          <w:rFonts w:asciiTheme="minorHAnsi" w:hAnsiTheme="minorHAnsi"/>
          <w:color w:val="000000"/>
          <w:sz w:val="22"/>
          <w:szCs w:val="22"/>
          <w:lang w:val="en-US"/>
        </w:rPr>
      </w:pP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CARDIoGRAMplusC4D, Coronary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ARtery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DIsease</w:t>
      </w:r>
      <w:proofErr w:type="spell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Genome </w:t>
      </w:r>
      <w:proofErr w:type="gramStart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wide</w:t>
      </w:r>
      <w:proofErr w:type="gramEnd"/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 Replication and Meta-analysis plus The Coronary Artery Disease Genetics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CI, confidence interval; CVD, cardiovascular disease;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 xml:space="preserve">HERMES; Heart Failure Molecular Epidemiology for Therapeutic Targets; ISGC, International Stroke Genetic Consortium; </w:t>
      </w:r>
      <w:r w:rsidRPr="00BF6BF6">
        <w:rPr>
          <w:rFonts w:asciiTheme="minorHAnsi" w:hAnsiTheme="minorHAnsi"/>
          <w:sz w:val="22"/>
          <w:szCs w:val="22"/>
          <w:lang w:val="en-US"/>
        </w:rPr>
        <w:t xml:space="preserve">OR, odds ratio; UKBB, UK Biobank. </w:t>
      </w:r>
      <w:r w:rsidRPr="00BF6BF6">
        <w:rPr>
          <w:rFonts w:asciiTheme="minorHAnsi" w:hAnsiTheme="minorHAnsi"/>
          <w:color w:val="000000"/>
          <w:sz w:val="22"/>
          <w:szCs w:val="22"/>
          <w:lang w:val="en-US"/>
        </w:rPr>
        <w:t>The UK Biobank was included in Consortium (Nielsen et al), HERMES consortium, ISGC and Consortium (Bakker et al).</w:t>
      </w:r>
    </w:p>
    <w:p w14:paraId="319023FF" w14:textId="01C1C635" w:rsidR="003042B7" w:rsidRPr="00BF6BF6" w:rsidRDefault="003042B7" w:rsidP="0023317F">
      <w:pPr>
        <w:spacing w:line="360" w:lineRule="auto"/>
        <w:rPr>
          <w:rFonts w:asciiTheme="minorHAnsi" w:hAnsiTheme="minorHAnsi"/>
          <w:lang w:val="en-US"/>
        </w:rPr>
      </w:pPr>
    </w:p>
    <w:p w14:paraId="01DD8732" w14:textId="77777777" w:rsidR="003042B7" w:rsidRPr="00BF6BF6" w:rsidRDefault="003042B7" w:rsidP="0023317F">
      <w:pPr>
        <w:spacing w:line="276" w:lineRule="auto"/>
        <w:rPr>
          <w:rFonts w:asciiTheme="minorHAnsi" w:hAnsiTheme="minorHAnsi"/>
          <w:lang w:val="en-US"/>
        </w:rPr>
      </w:pPr>
    </w:p>
    <w:p w14:paraId="173840E7" w14:textId="77777777" w:rsidR="001C56B9" w:rsidRPr="00BF6BF6" w:rsidRDefault="001C56B9" w:rsidP="0023317F">
      <w:pPr>
        <w:rPr>
          <w:lang w:val="en-US"/>
        </w:rPr>
      </w:pPr>
    </w:p>
    <w:sectPr w:rsidR="001C56B9" w:rsidRPr="00BF6BF6" w:rsidSect="00CC5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2B7"/>
    <w:rsid w:val="00011DE6"/>
    <w:rsid w:val="00025F2B"/>
    <w:rsid w:val="0003048B"/>
    <w:rsid w:val="000523C8"/>
    <w:rsid w:val="000875CC"/>
    <w:rsid w:val="000B65FB"/>
    <w:rsid w:val="000C6190"/>
    <w:rsid w:val="000C7522"/>
    <w:rsid w:val="001223CB"/>
    <w:rsid w:val="001C56B9"/>
    <w:rsid w:val="001C6D98"/>
    <w:rsid w:val="001D14B2"/>
    <w:rsid w:val="0022646D"/>
    <w:rsid w:val="0023317F"/>
    <w:rsid w:val="00237A2E"/>
    <w:rsid w:val="00294DBD"/>
    <w:rsid w:val="002F1552"/>
    <w:rsid w:val="002F1707"/>
    <w:rsid w:val="003042B7"/>
    <w:rsid w:val="00307705"/>
    <w:rsid w:val="003252F6"/>
    <w:rsid w:val="00361E93"/>
    <w:rsid w:val="003655D8"/>
    <w:rsid w:val="00372E00"/>
    <w:rsid w:val="00383101"/>
    <w:rsid w:val="003A6FBB"/>
    <w:rsid w:val="003B09EB"/>
    <w:rsid w:val="003B2A89"/>
    <w:rsid w:val="003E0098"/>
    <w:rsid w:val="004D7AF9"/>
    <w:rsid w:val="004E58D2"/>
    <w:rsid w:val="004F349C"/>
    <w:rsid w:val="004F7260"/>
    <w:rsid w:val="00504A63"/>
    <w:rsid w:val="00512AED"/>
    <w:rsid w:val="00544AC4"/>
    <w:rsid w:val="00561ACB"/>
    <w:rsid w:val="00566E70"/>
    <w:rsid w:val="0058267B"/>
    <w:rsid w:val="00584E11"/>
    <w:rsid w:val="005A5732"/>
    <w:rsid w:val="00603EE5"/>
    <w:rsid w:val="0061471C"/>
    <w:rsid w:val="00626312"/>
    <w:rsid w:val="0065118A"/>
    <w:rsid w:val="00697F03"/>
    <w:rsid w:val="006F4890"/>
    <w:rsid w:val="00721595"/>
    <w:rsid w:val="00737A35"/>
    <w:rsid w:val="00756650"/>
    <w:rsid w:val="00761938"/>
    <w:rsid w:val="007861B1"/>
    <w:rsid w:val="007E5008"/>
    <w:rsid w:val="00805CB9"/>
    <w:rsid w:val="00847501"/>
    <w:rsid w:val="00853F12"/>
    <w:rsid w:val="00861ACB"/>
    <w:rsid w:val="008637CD"/>
    <w:rsid w:val="00891ED5"/>
    <w:rsid w:val="008E0971"/>
    <w:rsid w:val="00906502"/>
    <w:rsid w:val="00917027"/>
    <w:rsid w:val="00962033"/>
    <w:rsid w:val="009C1104"/>
    <w:rsid w:val="009C7E89"/>
    <w:rsid w:val="00A00D5F"/>
    <w:rsid w:val="00A07269"/>
    <w:rsid w:val="00A41B0F"/>
    <w:rsid w:val="00AA1742"/>
    <w:rsid w:val="00AB2B55"/>
    <w:rsid w:val="00AB39A1"/>
    <w:rsid w:val="00AC6295"/>
    <w:rsid w:val="00AD348D"/>
    <w:rsid w:val="00AF60D8"/>
    <w:rsid w:val="00B21BCB"/>
    <w:rsid w:val="00B360DB"/>
    <w:rsid w:val="00B50ACD"/>
    <w:rsid w:val="00B5194D"/>
    <w:rsid w:val="00B55406"/>
    <w:rsid w:val="00B8428F"/>
    <w:rsid w:val="00BA3C5B"/>
    <w:rsid w:val="00BF6802"/>
    <w:rsid w:val="00BF6BF6"/>
    <w:rsid w:val="00C178BC"/>
    <w:rsid w:val="00C307FC"/>
    <w:rsid w:val="00C56DC6"/>
    <w:rsid w:val="00C61097"/>
    <w:rsid w:val="00CB47F2"/>
    <w:rsid w:val="00CB5F3B"/>
    <w:rsid w:val="00CC420F"/>
    <w:rsid w:val="00CC5FC7"/>
    <w:rsid w:val="00CD43EC"/>
    <w:rsid w:val="00D07094"/>
    <w:rsid w:val="00D41EEB"/>
    <w:rsid w:val="00D655B5"/>
    <w:rsid w:val="00D94388"/>
    <w:rsid w:val="00DA0479"/>
    <w:rsid w:val="00DA71C3"/>
    <w:rsid w:val="00DD3B95"/>
    <w:rsid w:val="00DD3B96"/>
    <w:rsid w:val="00E044E9"/>
    <w:rsid w:val="00E04530"/>
    <w:rsid w:val="00E1724E"/>
    <w:rsid w:val="00E266AC"/>
    <w:rsid w:val="00E353EF"/>
    <w:rsid w:val="00F11B33"/>
    <w:rsid w:val="00F357FE"/>
    <w:rsid w:val="00F816DE"/>
    <w:rsid w:val="00FD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633C"/>
  <w15:chartTrackingRefBased/>
  <w15:docId w15:val="{E4CCDFB4-E05F-D646-9E1D-130595E21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B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6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D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7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cnsgenomics.com/shiny/mRnd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6</Pages>
  <Words>3351</Words>
  <Characters>19104</Characters>
  <Application>Microsoft Office Word</Application>
  <DocSecurity>0</DocSecurity>
  <Lines>159</Lines>
  <Paragraphs>44</Paragraphs>
  <ScaleCrop>false</ScaleCrop>
  <Company/>
  <LinksUpToDate>false</LinksUpToDate>
  <CharactersWithSpaces>2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101</cp:revision>
  <dcterms:created xsi:type="dcterms:W3CDTF">2021-01-14T15:18:00Z</dcterms:created>
  <dcterms:modified xsi:type="dcterms:W3CDTF">2021-03-06T09:54:00Z</dcterms:modified>
</cp:coreProperties>
</file>